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554A7D" w14:textId="5AFAEED5" w:rsidR="00EB5F0C" w:rsidRPr="00D05F52" w:rsidRDefault="00EB5F0C" w:rsidP="00A85CF8">
      <w:pPr>
        <w:spacing w:line="480" w:lineRule="auto"/>
        <w:rPr>
          <w:rFonts w:ascii="Arial" w:hAnsi="Arial" w:cs="Arial"/>
          <w:b/>
          <w:bCs/>
        </w:rPr>
      </w:pPr>
      <w:r w:rsidRPr="004B4681">
        <w:rPr>
          <w:rFonts w:ascii="Arial" w:hAnsi="Arial" w:cs="Arial"/>
          <w:b/>
        </w:rPr>
        <w:t>SUPPORTING INFORMATION</w:t>
      </w:r>
    </w:p>
    <w:p w14:paraId="4BC95200" w14:textId="444EC483" w:rsidR="00E51DF2" w:rsidRDefault="00681FEB" w:rsidP="00A85CF8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SUPPLEMENTAL TABLE 1</w:t>
      </w:r>
      <w:r w:rsidR="006056A6">
        <w:rPr>
          <w:rFonts w:ascii="Arial" w:hAnsi="Arial" w:cs="Arial"/>
        </w:rPr>
        <w:t xml:space="preserve"> Treatment exposure in Japanese </w:t>
      </w:r>
      <w:proofErr w:type="spellStart"/>
      <w:r w:rsidR="006056A6">
        <w:rPr>
          <w:rFonts w:ascii="Arial" w:hAnsi="Arial" w:cs="Arial"/>
        </w:rPr>
        <w:t>patient</w:t>
      </w:r>
      <w:r w:rsidR="006056A6" w:rsidRPr="006056A6">
        <w:rPr>
          <w:rFonts w:ascii="Arial" w:hAnsi="Arial" w:cs="Arial"/>
        </w:rPr>
        <w:t>s</w:t>
      </w:r>
      <w:r w:rsidR="006056A6" w:rsidRPr="006056A6">
        <w:rPr>
          <w:rFonts w:ascii="Arial" w:hAnsi="Arial" w:cs="Arial"/>
          <w:vertAlign w:val="superscript"/>
        </w:rPr>
        <w:t>a</w:t>
      </w:r>
      <w:proofErr w:type="spellEnd"/>
    </w:p>
    <w:tbl>
      <w:tblPr>
        <w:tblW w:w="10271" w:type="dxa"/>
        <w:shd w:val="clear" w:color="auto" w:fill="FFFFFF" w:themeFill="background1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585"/>
        <w:gridCol w:w="2880"/>
        <w:gridCol w:w="2806"/>
      </w:tblGrid>
      <w:tr w:rsidR="006056A6" w:rsidRPr="006056A6" w14:paraId="1EDF7803" w14:textId="77777777" w:rsidTr="004B4681">
        <w:trPr>
          <w:trHeight w:val="515"/>
        </w:trPr>
        <w:tc>
          <w:tcPr>
            <w:tcW w:w="458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70DBD5" w14:textId="77777777" w:rsidR="006056A6" w:rsidRPr="004B4681" w:rsidRDefault="006056A6" w:rsidP="006056A6">
            <w:pPr>
              <w:spacing w:after="0" w:line="240" w:lineRule="auto"/>
              <w:rPr>
                <w:rFonts w:ascii="Arial" w:eastAsia="Times New Roman" w:hAnsi="Arial" w:cs="Arial"/>
                <w:b/>
                <w:lang w:val="en-US"/>
              </w:rPr>
            </w:pPr>
            <w:r w:rsidRPr="004B4681">
              <w:rPr>
                <w:rFonts w:ascii="Arial" w:eastAsia="Times New Roman" w:hAnsi="Arial" w:cs="Arial"/>
                <w:b/>
                <w:color w:val="000000" w:themeColor="text1"/>
                <w:kern w:val="24"/>
                <w:lang w:val="en-US"/>
              </w:rPr>
              <w:t>Parameter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2C76A8" w14:textId="4B38B055" w:rsidR="006056A6" w:rsidRPr="00D05F52" w:rsidRDefault="006056A6" w:rsidP="006056A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4B4681">
              <w:rPr>
                <w:rFonts w:ascii="Arial" w:hAnsi="Arial" w:cs="Arial"/>
                <w:b/>
                <w:kern w:val="24"/>
                <w:lang w:val="pt-BR"/>
              </w:rPr>
              <w:t xml:space="preserve">Lenvatinib + pembrolizumab </w:t>
            </w:r>
            <w:r w:rsidRPr="004B4681">
              <w:rPr>
                <w:rFonts w:ascii="Arial" w:hAnsi="Arial" w:cs="Arial"/>
                <w:b/>
                <w:kern w:val="24"/>
                <w:lang w:val="pt-BR"/>
              </w:rPr>
              <w:br/>
            </w:r>
            <w:r w:rsidRPr="004B4681">
              <w:rPr>
                <w:rFonts w:ascii="Arial" w:hAnsi="Arial" w:cs="Arial"/>
                <w:bCs/>
                <w:kern w:val="24"/>
                <w:lang w:val="pt-BR"/>
              </w:rPr>
              <w:t>(n = 42)</w:t>
            </w:r>
          </w:p>
        </w:tc>
        <w:tc>
          <w:tcPr>
            <w:tcW w:w="280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48C5F7" w14:textId="23321055" w:rsidR="006056A6" w:rsidRPr="00D05F52" w:rsidRDefault="006056A6" w:rsidP="006056A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4B4681">
              <w:rPr>
                <w:rFonts w:ascii="Arial" w:eastAsia="Times New Roman" w:hAnsi="Arial" w:cs="Arial"/>
                <w:b/>
                <w:kern w:val="24"/>
                <w:lang w:val="en-US"/>
              </w:rPr>
              <w:t>Sunitinib</w:t>
            </w:r>
            <w:r w:rsidRPr="004B4681">
              <w:rPr>
                <w:rFonts w:ascii="Arial" w:eastAsia="Times New Roman" w:hAnsi="Arial" w:cs="Arial"/>
                <w:bCs/>
                <w:kern w:val="24"/>
                <w:lang w:val="en-US"/>
              </w:rPr>
              <w:br/>
              <w:t>(n = 31)</w:t>
            </w:r>
          </w:p>
        </w:tc>
      </w:tr>
      <w:tr w:rsidR="006056A6" w:rsidRPr="006056A6" w14:paraId="4B8CC402" w14:textId="77777777" w:rsidTr="004B4681">
        <w:trPr>
          <w:trHeight w:val="515"/>
        </w:trPr>
        <w:tc>
          <w:tcPr>
            <w:tcW w:w="458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0BD86A" w14:textId="7025BE1E" w:rsidR="006056A6" w:rsidRPr="00D05F52" w:rsidRDefault="006056A6" w:rsidP="006056A6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4B4681">
              <w:rPr>
                <w:rFonts w:ascii="Arial" w:eastAsia="Times New Roman" w:hAnsi="Arial" w:cs="Arial"/>
                <w:bCs/>
                <w:kern w:val="24"/>
                <w:lang w:val="en-US"/>
              </w:rPr>
              <w:t>Total dose per patient</w:t>
            </w:r>
            <w:r w:rsidR="00ED35FF" w:rsidRPr="00D05F52">
              <w:rPr>
                <w:rFonts w:ascii="Arial" w:eastAsia="Times New Roman" w:hAnsi="Arial" w:cs="Arial"/>
                <w:kern w:val="24"/>
                <w:vertAlign w:val="superscript"/>
                <w:lang w:val="en-US"/>
              </w:rPr>
              <w:t xml:space="preserve"> b</w:t>
            </w:r>
            <w:r w:rsidRPr="004B4681">
              <w:rPr>
                <w:rFonts w:ascii="Arial" w:eastAsia="Times New Roman" w:hAnsi="Arial" w:cs="Arial"/>
                <w:bCs/>
                <w:kern w:val="24"/>
                <w:lang w:val="en-US"/>
              </w:rPr>
              <w:t xml:space="preserve"> (mg)</w:t>
            </w:r>
          </w:p>
          <w:p w14:paraId="277A45BB" w14:textId="77777777" w:rsidR="006056A6" w:rsidRPr="00D05F52" w:rsidRDefault="006056A6" w:rsidP="006056A6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05F52">
              <w:rPr>
                <w:rFonts w:ascii="Arial" w:eastAsia="Times New Roman" w:hAnsi="Arial" w:cs="Arial"/>
                <w:kern w:val="24"/>
                <w:lang w:val="en-US"/>
              </w:rPr>
              <w:t xml:space="preserve">     Mean (SD)</w:t>
            </w:r>
          </w:p>
          <w:p w14:paraId="18D1EE14" w14:textId="77777777" w:rsidR="006056A6" w:rsidRPr="00EB5F0C" w:rsidRDefault="006056A6" w:rsidP="006056A6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EB5F0C">
              <w:rPr>
                <w:rFonts w:ascii="Arial" w:eastAsia="Times New Roman" w:hAnsi="Arial" w:cs="Arial"/>
                <w:kern w:val="24"/>
                <w:lang w:val="en-US"/>
              </w:rPr>
              <w:t xml:space="preserve">     Median</w:t>
            </w:r>
          </w:p>
          <w:p w14:paraId="48A73242" w14:textId="77777777" w:rsidR="006056A6" w:rsidRPr="00EB5F0C" w:rsidRDefault="006056A6" w:rsidP="006056A6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EB5F0C">
              <w:rPr>
                <w:rFonts w:ascii="Arial" w:eastAsia="Times New Roman" w:hAnsi="Arial" w:cs="Arial"/>
                <w:kern w:val="24"/>
                <w:lang w:val="en-US"/>
              </w:rPr>
              <w:t xml:space="preserve">     Range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3FE245" w14:textId="40D14737" w:rsidR="006056A6" w:rsidRPr="006056A6" w:rsidRDefault="006056A6" w:rsidP="006056A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456B97">
              <w:rPr>
                <w:rFonts w:ascii="Arial" w:eastAsia="Times New Roman" w:hAnsi="Arial" w:cs="Arial"/>
                <w:kern w:val="24"/>
                <w:lang w:val="en-US"/>
              </w:rPr>
              <w:br/>
            </w:r>
            <w:r w:rsidRPr="006056A6">
              <w:rPr>
                <w:rFonts w:ascii="Arial" w:eastAsia="Times New Roman" w:hAnsi="Arial" w:cs="Arial"/>
                <w:kern w:val="24"/>
                <w:lang w:val="en-US"/>
              </w:rPr>
              <w:t>4274.4 (3250.18)</w:t>
            </w:r>
          </w:p>
          <w:p w14:paraId="1AD8582C" w14:textId="77777777" w:rsidR="006056A6" w:rsidRPr="006056A6" w:rsidRDefault="006056A6" w:rsidP="006056A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6056A6">
              <w:rPr>
                <w:rFonts w:ascii="Arial" w:eastAsia="Times New Roman" w:hAnsi="Arial" w:cs="Arial"/>
                <w:kern w:val="24"/>
                <w:lang w:val="en-US"/>
              </w:rPr>
              <w:t>3422.0</w:t>
            </w:r>
          </w:p>
          <w:p w14:paraId="78BB410F" w14:textId="77777777" w:rsidR="006056A6" w:rsidRPr="006056A6" w:rsidRDefault="006056A6" w:rsidP="006056A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6056A6">
              <w:rPr>
                <w:rFonts w:ascii="Arial" w:eastAsia="Times New Roman" w:hAnsi="Arial" w:cs="Arial"/>
                <w:kern w:val="24"/>
                <w:lang w:val="en-US"/>
              </w:rPr>
              <w:t>136, 13348</w:t>
            </w:r>
          </w:p>
        </w:tc>
        <w:tc>
          <w:tcPr>
            <w:tcW w:w="280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BBDBAD" w14:textId="37A5E06C" w:rsidR="006056A6" w:rsidRPr="006056A6" w:rsidRDefault="006056A6" w:rsidP="006056A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456B97">
              <w:rPr>
                <w:rFonts w:ascii="Arial" w:eastAsia="Times New Roman" w:hAnsi="Arial" w:cs="Arial"/>
                <w:kern w:val="24"/>
                <w:lang w:val="en-US"/>
              </w:rPr>
              <w:br/>
            </w:r>
            <w:r w:rsidRPr="006056A6">
              <w:rPr>
                <w:rFonts w:ascii="Arial" w:eastAsia="Times New Roman" w:hAnsi="Arial" w:cs="Arial"/>
                <w:kern w:val="24"/>
                <w:lang w:val="en-US"/>
              </w:rPr>
              <w:t>6379.0 (4794.75)</w:t>
            </w:r>
          </w:p>
          <w:p w14:paraId="3BE7662C" w14:textId="77777777" w:rsidR="006056A6" w:rsidRPr="006056A6" w:rsidRDefault="006056A6" w:rsidP="006056A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6056A6">
              <w:rPr>
                <w:rFonts w:ascii="Arial" w:eastAsia="Times New Roman" w:hAnsi="Arial" w:cs="Arial"/>
                <w:kern w:val="24"/>
                <w:lang w:val="en-US"/>
              </w:rPr>
              <w:t>4975.0</w:t>
            </w:r>
          </w:p>
          <w:p w14:paraId="37477629" w14:textId="77777777" w:rsidR="006056A6" w:rsidRPr="006056A6" w:rsidRDefault="006056A6" w:rsidP="006056A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6056A6">
              <w:rPr>
                <w:rFonts w:ascii="Arial" w:eastAsia="Times New Roman" w:hAnsi="Arial" w:cs="Arial"/>
                <w:kern w:val="24"/>
                <w:lang w:val="en-US"/>
              </w:rPr>
              <w:t>500, 15925</w:t>
            </w:r>
          </w:p>
        </w:tc>
      </w:tr>
      <w:tr w:rsidR="006056A6" w:rsidRPr="006056A6" w14:paraId="56E4819F" w14:textId="77777777" w:rsidTr="004B4681">
        <w:trPr>
          <w:trHeight w:val="515"/>
        </w:trPr>
        <w:tc>
          <w:tcPr>
            <w:tcW w:w="458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4854A5" w14:textId="341FFFC9" w:rsidR="006056A6" w:rsidRPr="00D05F52" w:rsidRDefault="006056A6" w:rsidP="006056A6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4B4681">
              <w:rPr>
                <w:rFonts w:ascii="Arial" w:eastAsia="Times New Roman" w:hAnsi="Arial" w:cs="Arial"/>
                <w:bCs/>
                <w:kern w:val="24"/>
                <w:lang w:val="en-US"/>
              </w:rPr>
              <w:t>Dose intensity per patient</w:t>
            </w:r>
            <w:r w:rsidR="00BD2604" w:rsidRPr="00D05F52">
              <w:rPr>
                <w:rFonts w:ascii="Arial" w:eastAsia="Times New Roman" w:hAnsi="Arial" w:cs="Arial"/>
                <w:kern w:val="24"/>
                <w:vertAlign w:val="superscript"/>
                <w:lang w:val="en-US"/>
              </w:rPr>
              <w:t xml:space="preserve"> b</w:t>
            </w:r>
            <w:r w:rsidRPr="004B4681">
              <w:rPr>
                <w:rFonts w:ascii="Arial" w:eastAsia="Times New Roman" w:hAnsi="Arial" w:cs="Arial"/>
                <w:bCs/>
                <w:kern w:val="24"/>
                <w:lang w:val="en-US"/>
              </w:rPr>
              <w:t xml:space="preserve"> (mg/day)</w:t>
            </w:r>
          </w:p>
          <w:p w14:paraId="5BE42890" w14:textId="77777777" w:rsidR="006056A6" w:rsidRPr="00D05F52" w:rsidRDefault="006056A6" w:rsidP="006056A6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05F52">
              <w:rPr>
                <w:rFonts w:ascii="Arial" w:eastAsia="Times New Roman" w:hAnsi="Arial" w:cs="Arial"/>
                <w:kern w:val="24"/>
                <w:lang w:val="en-US"/>
              </w:rPr>
              <w:t xml:space="preserve">     Mean (SD)</w:t>
            </w:r>
          </w:p>
          <w:p w14:paraId="5AF5086F" w14:textId="77777777" w:rsidR="006056A6" w:rsidRPr="00EB5F0C" w:rsidRDefault="006056A6" w:rsidP="006056A6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EB5F0C">
              <w:rPr>
                <w:rFonts w:ascii="Arial" w:eastAsia="Times New Roman" w:hAnsi="Arial" w:cs="Arial"/>
                <w:kern w:val="24"/>
                <w:lang w:val="en-US"/>
              </w:rPr>
              <w:t xml:space="preserve">     Median</w:t>
            </w:r>
          </w:p>
          <w:p w14:paraId="0551684A" w14:textId="77777777" w:rsidR="006056A6" w:rsidRPr="00EB5F0C" w:rsidRDefault="006056A6" w:rsidP="006056A6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EB5F0C">
              <w:rPr>
                <w:rFonts w:ascii="Arial" w:eastAsia="Times New Roman" w:hAnsi="Arial" w:cs="Arial"/>
                <w:kern w:val="24"/>
                <w:lang w:val="en-US"/>
              </w:rPr>
              <w:t xml:space="preserve">     Range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1A89D2" w14:textId="719F6819" w:rsidR="006056A6" w:rsidRPr="006056A6" w:rsidRDefault="006056A6" w:rsidP="006056A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456B97">
              <w:rPr>
                <w:rFonts w:ascii="Arial" w:eastAsia="Times New Roman" w:hAnsi="Arial" w:cs="Arial"/>
                <w:kern w:val="24"/>
                <w:lang w:val="en-US"/>
              </w:rPr>
              <w:br/>
            </w:r>
            <w:r w:rsidRPr="006056A6">
              <w:rPr>
                <w:rFonts w:ascii="Arial" w:eastAsia="Times New Roman" w:hAnsi="Arial" w:cs="Arial"/>
                <w:kern w:val="24"/>
                <w:lang w:val="en-US"/>
              </w:rPr>
              <w:t>10.24 (4.737)</w:t>
            </w:r>
          </w:p>
          <w:p w14:paraId="5825F3D6" w14:textId="77777777" w:rsidR="006056A6" w:rsidRPr="006056A6" w:rsidRDefault="006056A6" w:rsidP="006056A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6056A6">
              <w:rPr>
                <w:rFonts w:ascii="Arial" w:eastAsia="Times New Roman" w:hAnsi="Arial" w:cs="Arial"/>
                <w:kern w:val="24"/>
                <w:lang w:val="en-US"/>
              </w:rPr>
              <w:t>9.47</w:t>
            </w:r>
          </w:p>
          <w:p w14:paraId="43083B93" w14:textId="77777777" w:rsidR="006056A6" w:rsidRPr="006056A6" w:rsidRDefault="006056A6" w:rsidP="006056A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6056A6">
              <w:rPr>
                <w:rFonts w:ascii="Arial" w:eastAsia="Times New Roman" w:hAnsi="Arial" w:cs="Arial"/>
                <w:kern w:val="24"/>
                <w:lang w:val="en-US"/>
              </w:rPr>
              <w:t>2.5, 20.0</w:t>
            </w:r>
          </w:p>
        </w:tc>
        <w:tc>
          <w:tcPr>
            <w:tcW w:w="280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E24048" w14:textId="0B697142" w:rsidR="006056A6" w:rsidRPr="006056A6" w:rsidRDefault="006056A6" w:rsidP="006056A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456B97">
              <w:rPr>
                <w:rFonts w:ascii="Arial" w:eastAsia="Times New Roman" w:hAnsi="Arial" w:cs="Arial"/>
                <w:kern w:val="24"/>
                <w:lang w:val="en-US"/>
              </w:rPr>
              <w:br/>
            </w:r>
            <w:r w:rsidRPr="006056A6">
              <w:rPr>
                <w:rFonts w:ascii="Arial" w:eastAsia="Times New Roman" w:hAnsi="Arial" w:cs="Arial"/>
                <w:kern w:val="24"/>
                <w:lang w:val="en-US"/>
              </w:rPr>
              <w:t>29.33 (9.484)</w:t>
            </w:r>
          </w:p>
          <w:p w14:paraId="5BC8E7BE" w14:textId="77777777" w:rsidR="006056A6" w:rsidRPr="006056A6" w:rsidRDefault="006056A6" w:rsidP="006056A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6056A6">
              <w:rPr>
                <w:rFonts w:ascii="Arial" w:eastAsia="Times New Roman" w:hAnsi="Arial" w:cs="Arial"/>
                <w:kern w:val="24"/>
                <w:lang w:val="en-US"/>
              </w:rPr>
              <w:t>25.45</w:t>
            </w:r>
          </w:p>
          <w:p w14:paraId="456F38D8" w14:textId="77777777" w:rsidR="006056A6" w:rsidRPr="006056A6" w:rsidRDefault="006056A6" w:rsidP="006056A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6056A6">
              <w:rPr>
                <w:rFonts w:ascii="Arial" w:eastAsia="Times New Roman" w:hAnsi="Arial" w:cs="Arial"/>
                <w:kern w:val="24"/>
                <w:lang w:val="en-US"/>
              </w:rPr>
              <w:t>17.1, 50.0</w:t>
            </w:r>
          </w:p>
        </w:tc>
      </w:tr>
      <w:tr w:rsidR="006056A6" w:rsidRPr="006056A6" w14:paraId="737F7096" w14:textId="77777777" w:rsidTr="004B4681">
        <w:trPr>
          <w:trHeight w:val="515"/>
        </w:trPr>
        <w:tc>
          <w:tcPr>
            <w:tcW w:w="458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4D91B9" w14:textId="25F6AFE0" w:rsidR="006056A6" w:rsidRPr="00D05F52" w:rsidRDefault="006056A6" w:rsidP="006056A6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4B4681">
              <w:rPr>
                <w:rFonts w:ascii="Arial" w:eastAsia="Times New Roman" w:hAnsi="Arial" w:cs="Arial"/>
                <w:bCs/>
                <w:kern w:val="24"/>
                <w:lang w:val="en-US"/>
              </w:rPr>
              <w:t>Dose received as percentage of planned starting dose per patient,</w:t>
            </w:r>
            <w:r w:rsidR="00BD2604" w:rsidRPr="00D05F52">
              <w:rPr>
                <w:rFonts w:ascii="Arial" w:eastAsia="Times New Roman" w:hAnsi="Arial" w:cs="Arial"/>
                <w:kern w:val="24"/>
                <w:vertAlign w:val="superscript"/>
                <w:lang w:val="en-US"/>
              </w:rPr>
              <w:t xml:space="preserve"> b</w:t>
            </w:r>
            <w:r w:rsidRPr="004B4681">
              <w:rPr>
                <w:rFonts w:ascii="Arial" w:eastAsia="Times New Roman" w:hAnsi="Arial" w:cs="Arial"/>
                <w:bCs/>
                <w:kern w:val="24"/>
                <w:lang w:val="en-US"/>
              </w:rPr>
              <w:t xml:space="preserve"> %</w:t>
            </w:r>
          </w:p>
          <w:p w14:paraId="15DC1B56" w14:textId="77777777" w:rsidR="006056A6" w:rsidRPr="00D05F52" w:rsidRDefault="006056A6" w:rsidP="006056A6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D05F52">
              <w:rPr>
                <w:rFonts w:ascii="Arial" w:eastAsia="Times New Roman" w:hAnsi="Arial" w:cs="Arial"/>
                <w:kern w:val="24"/>
                <w:lang w:val="en-US"/>
              </w:rPr>
              <w:t xml:space="preserve">     Mean (SD)</w:t>
            </w:r>
          </w:p>
          <w:p w14:paraId="38115D67" w14:textId="77777777" w:rsidR="006056A6" w:rsidRPr="00EB5F0C" w:rsidRDefault="006056A6" w:rsidP="006056A6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EB5F0C">
              <w:rPr>
                <w:rFonts w:ascii="Arial" w:eastAsia="Times New Roman" w:hAnsi="Arial" w:cs="Arial"/>
                <w:kern w:val="24"/>
                <w:lang w:val="en-US"/>
              </w:rPr>
              <w:t xml:space="preserve">     Median</w:t>
            </w:r>
          </w:p>
          <w:p w14:paraId="0D3903E0" w14:textId="77777777" w:rsidR="006056A6" w:rsidRPr="00EB5F0C" w:rsidRDefault="006056A6" w:rsidP="006056A6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EB5F0C">
              <w:rPr>
                <w:rFonts w:ascii="Arial" w:eastAsia="Times New Roman" w:hAnsi="Arial" w:cs="Arial"/>
                <w:kern w:val="24"/>
                <w:lang w:val="en-US"/>
              </w:rPr>
              <w:t xml:space="preserve">     Range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FC4C7D" w14:textId="77777777" w:rsidR="000D4BC3" w:rsidRDefault="006056A6" w:rsidP="006056A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24"/>
                <w:lang w:val="en-US"/>
              </w:rPr>
            </w:pPr>
            <w:r w:rsidRPr="00456B97">
              <w:rPr>
                <w:rFonts w:ascii="Arial" w:eastAsia="Times New Roman" w:hAnsi="Arial" w:cs="Arial"/>
                <w:kern w:val="24"/>
                <w:lang w:val="en-US"/>
              </w:rPr>
              <w:br/>
            </w:r>
          </w:p>
          <w:p w14:paraId="5F56587A" w14:textId="4204173D" w:rsidR="006056A6" w:rsidRPr="006056A6" w:rsidRDefault="006056A6" w:rsidP="006056A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6056A6">
              <w:rPr>
                <w:rFonts w:ascii="Arial" w:eastAsia="Times New Roman" w:hAnsi="Arial" w:cs="Arial"/>
                <w:kern w:val="24"/>
                <w:lang w:val="en-US"/>
              </w:rPr>
              <w:t>51.19 (23.683)</w:t>
            </w:r>
          </w:p>
          <w:p w14:paraId="0E8D31B1" w14:textId="77777777" w:rsidR="006056A6" w:rsidRPr="006056A6" w:rsidRDefault="006056A6" w:rsidP="006056A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6056A6">
              <w:rPr>
                <w:rFonts w:ascii="Arial" w:eastAsia="Times New Roman" w:hAnsi="Arial" w:cs="Arial"/>
                <w:kern w:val="24"/>
                <w:lang w:val="en-US"/>
              </w:rPr>
              <w:t>47.36</w:t>
            </w:r>
          </w:p>
          <w:p w14:paraId="59B7FFF5" w14:textId="77777777" w:rsidR="006056A6" w:rsidRPr="006056A6" w:rsidRDefault="006056A6" w:rsidP="006056A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6056A6">
              <w:rPr>
                <w:rFonts w:ascii="Arial" w:eastAsia="Times New Roman" w:hAnsi="Arial" w:cs="Arial"/>
                <w:kern w:val="24"/>
                <w:lang w:val="en-US"/>
              </w:rPr>
              <w:t>12.6, 100.0</w:t>
            </w:r>
          </w:p>
        </w:tc>
        <w:tc>
          <w:tcPr>
            <w:tcW w:w="280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BC5A22" w14:textId="77777777" w:rsidR="000D4BC3" w:rsidRDefault="006056A6" w:rsidP="006056A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24"/>
                <w:lang w:val="en-US"/>
              </w:rPr>
            </w:pPr>
            <w:r w:rsidRPr="00456B97">
              <w:rPr>
                <w:rFonts w:ascii="Arial" w:eastAsia="Times New Roman" w:hAnsi="Arial" w:cs="Arial"/>
                <w:kern w:val="24"/>
                <w:lang w:val="en-US"/>
              </w:rPr>
              <w:br/>
            </w:r>
          </w:p>
          <w:p w14:paraId="02E33DBD" w14:textId="370F1C45" w:rsidR="006056A6" w:rsidRPr="006056A6" w:rsidRDefault="006056A6" w:rsidP="006056A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6056A6">
              <w:rPr>
                <w:rFonts w:ascii="Arial" w:eastAsia="Times New Roman" w:hAnsi="Arial" w:cs="Arial"/>
                <w:kern w:val="24"/>
                <w:lang w:val="en-US"/>
              </w:rPr>
              <w:t>58.65 (18.969)</w:t>
            </w:r>
          </w:p>
          <w:p w14:paraId="62C42611" w14:textId="77777777" w:rsidR="006056A6" w:rsidRPr="006056A6" w:rsidRDefault="006056A6" w:rsidP="006056A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6056A6">
              <w:rPr>
                <w:rFonts w:ascii="Arial" w:eastAsia="Times New Roman" w:hAnsi="Arial" w:cs="Arial"/>
                <w:kern w:val="24"/>
                <w:lang w:val="en-US"/>
              </w:rPr>
              <w:t>50.89</w:t>
            </w:r>
          </w:p>
          <w:p w14:paraId="19F5530A" w14:textId="77777777" w:rsidR="006056A6" w:rsidRPr="006056A6" w:rsidRDefault="006056A6" w:rsidP="006056A6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6056A6">
              <w:rPr>
                <w:rFonts w:ascii="Arial" w:eastAsia="Times New Roman" w:hAnsi="Arial" w:cs="Arial"/>
                <w:kern w:val="24"/>
                <w:lang w:val="en-US"/>
              </w:rPr>
              <w:t>34.3, 100.0</w:t>
            </w:r>
          </w:p>
        </w:tc>
      </w:tr>
    </w:tbl>
    <w:p w14:paraId="798B8ABE" w14:textId="6D8E8546" w:rsidR="005D0697" w:rsidRDefault="006056A6" w:rsidP="006056A6">
      <w:pPr>
        <w:spacing w:line="240" w:lineRule="auto"/>
        <w:rPr>
          <w:rFonts w:ascii="Arial" w:hAnsi="Arial" w:cs="Arial"/>
          <w:lang w:val="en-US"/>
        </w:rPr>
      </w:pPr>
      <w:proofErr w:type="spellStart"/>
      <w:r w:rsidRPr="006056A6">
        <w:rPr>
          <w:rFonts w:ascii="Arial" w:hAnsi="Arial" w:cs="Arial"/>
          <w:vertAlign w:val="superscript"/>
          <w:lang w:val="en-US"/>
        </w:rPr>
        <w:t>a</w:t>
      </w:r>
      <w:r w:rsidRPr="006056A6">
        <w:rPr>
          <w:rFonts w:ascii="Arial" w:hAnsi="Arial" w:cs="Arial"/>
          <w:lang w:val="en-US"/>
        </w:rPr>
        <w:t>In</w:t>
      </w:r>
      <w:proofErr w:type="spellEnd"/>
      <w:r w:rsidRPr="006056A6">
        <w:rPr>
          <w:rFonts w:ascii="Arial" w:hAnsi="Arial" w:cs="Arial"/>
          <w:lang w:val="en-US"/>
        </w:rPr>
        <w:t xml:space="preserve"> the overall populations of the </w:t>
      </w:r>
      <w:proofErr w:type="spellStart"/>
      <w:r>
        <w:rPr>
          <w:rFonts w:ascii="Arial" w:hAnsi="Arial" w:cs="Arial"/>
          <w:lang w:val="en-US"/>
        </w:rPr>
        <w:t>lenvatinib</w:t>
      </w:r>
      <w:proofErr w:type="spellEnd"/>
      <w:r>
        <w:rPr>
          <w:rFonts w:ascii="Arial" w:hAnsi="Arial" w:cs="Arial"/>
          <w:lang w:val="en-US"/>
        </w:rPr>
        <w:t xml:space="preserve"> plus pembrolizumab</w:t>
      </w:r>
      <w:r w:rsidRPr="006056A6">
        <w:rPr>
          <w:rFonts w:ascii="Arial" w:hAnsi="Arial" w:cs="Arial"/>
          <w:lang w:val="en-US"/>
        </w:rPr>
        <w:t xml:space="preserve"> and </w:t>
      </w:r>
      <w:r>
        <w:rPr>
          <w:rFonts w:ascii="Arial" w:hAnsi="Arial" w:cs="Arial"/>
          <w:lang w:val="en-US"/>
        </w:rPr>
        <w:t>sunitinib</w:t>
      </w:r>
      <w:r w:rsidRPr="006056A6">
        <w:rPr>
          <w:rFonts w:ascii="Arial" w:hAnsi="Arial" w:cs="Arial"/>
          <w:lang w:val="en-US"/>
        </w:rPr>
        <w:t xml:space="preserve"> arms, the respective median doses per patient were 6440.0 mg </w:t>
      </w:r>
      <w:r w:rsidR="0040740F">
        <w:rPr>
          <w:rFonts w:ascii="Arial" w:hAnsi="Arial" w:cs="Arial"/>
          <w:lang w:val="en-US"/>
        </w:rPr>
        <w:t xml:space="preserve">(for </w:t>
      </w:r>
      <w:proofErr w:type="spellStart"/>
      <w:r w:rsidR="0040740F">
        <w:rPr>
          <w:rFonts w:ascii="Arial" w:hAnsi="Arial" w:cs="Arial"/>
          <w:lang w:val="en-US"/>
        </w:rPr>
        <w:t>lenvatinib</w:t>
      </w:r>
      <w:proofErr w:type="spellEnd"/>
      <w:r w:rsidR="0040740F">
        <w:rPr>
          <w:rFonts w:ascii="Arial" w:hAnsi="Arial" w:cs="Arial"/>
          <w:lang w:val="en-US"/>
        </w:rPr>
        <w:t xml:space="preserve">) </w:t>
      </w:r>
      <w:r w:rsidRPr="006056A6">
        <w:rPr>
          <w:rFonts w:ascii="Arial" w:hAnsi="Arial" w:cs="Arial"/>
          <w:lang w:val="en-US"/>
        </w:rPr>
        <w:t>and 6637.5 mg</w:t>
      </w:r>
      <w:r w:rsidR="0040740F">
        <w:rPr>
          <w:rFonts w:ascii="Arial" w:hAnsi="Arial" w:cs="Arial"/>
          <w:lang w:val="en-US"/>
        </w:rPr>
        <w:t xml:space="preserve"> (for sunitinib)</w:t>
      </w:r>
      <w:r w:rsidR="00DF7B78">
        <w:rPr>
          <w:rFonts w:ascii="Arial" w:hAnsi="Arial" w:cs="Arial"/>
          <w:lang w:val="en-US"/>
        </w:rPr>
        <w:t>,</w:t>
      </w:r>
      <w:r w:rsidRPr="006056A6">
        <w:rPr>
          <w:rFonts w:ascii="Arial" w:hAnsi="Arial" w:cs="Arial"/>
          <w:lang w:val="en-US"/>
        </w:rPr>
        <w:t xml:space="preserve"> </w:t>
      </w:r>
      <w:r w:rsidR="002E37F5">
        <w:rPr>
          <w:rFonts w:ascii="Arial" w:hAnsi="Arial" w:cs="Arial"/>
          <w:lang w:val="en-US"/>
        </w:rPr>
        <w:t xml:space="preserve">and </w:t>
      </w:r>
      <w:r w:rsidRPr="006056A6">
        <w:rPr>
          <w:rFonts w:ascii="Arial" w:hAnsi="Arial" w:cs="Arial"/>
          <w:lang w:val="en-US"/>
        </w:rPr>
        <w:t xml:space="preserve">the median dose intensities per patient were 13.93 mg/day </w:t>
      </w:r>
      <w:r w:rsidR="0040740F">
        <w:rPr>
          <w:rFonts w:ascii="Arial" w:hAnsi="Arial" w:cs="Arial"/>
          <w:lang w:val="en-US"/>
        </w:rPr>
        <w:t xml:space="preserve">(for </w:t>
      </w:r>
      <w:proofErr w:type="spellStart"/>
      <w:r w:rsidR="0040740F">
        <w:rPr>
          <w:rFonts w:ascii="Arial" w:hAnsi="Arial" w:cs="Arial"/>
          <w:lang w:val="en-US"/>
        </w:rPr>
        <w:t>lenvatinib</w:t>
      </w:r>
      <w:proofErr w:type="spellEnd"/>
      <w:r w:rsidR="0040740F">
        <w:rPr>
          <w:rFonts w:ascii="Arial" w:hAnsi="Arial" w:cs="Arial"/>
          <w:lang w:val="en-US"/>
        </w:rPr>
        <w:t xml:space="preserve">) </w:t>
      </w:r>
      <w:r w:rsidRPr="006056A6">
        <w:rPr>
          <w:rFonts w:ascii="Arial" w:hAnsi="Arial" w:cs="Arial"/>
          <w:lang w:val="en-US"/>
        </w:rPr>
        <w:t>and 41.59 mg/day</w:t>
      </w:r>
      <w:r w:rsidR="0040740F">
        <w:rPr>
          <w:rFonts w:ascii="Arial" w:hAnsi="Arial" w:cs="Arial"/>
          <w:lang w:val="en-US"/>
        </w:rPr>
        <w:t xml:space="preserve"> (for sunitinib)</w:t>
      </w:r>
      <w:r w:rsidR="008933A1">
        <w:rPr>
          <w:rFonts w:ascii="Arial" w:hAnsi="Arial" w:cs="Arial"/>
          <w:lang w:val="en-US"/>
        </w:rPr>
        <w:t>.</w:t>
      </w:r>
      <w:r w:rsidR="00BD2604">
        <w:rPr>
          <w:rFonts w:ascii="Arial" w:hAnsi="Arial" w:cs="Arial"/>
          <w:lang w:val="en-US"/>
        </w:rPr>
        <w:br/>
      </w:r>
      <w:proofErr w:type="spellStart"/>
      <w:r w:rsidR="00BD2604" w:rsidRPr="005E39BD">
        <w:rPr>
          <w:rFonts w:ascii="Arial" w:hAnsi="Arial" w:cs="Arial"/>
          <w:vertAlign w:val="superscript"/>
          <w:lang w:val="en-US"/>
        </w:rPr>
        <w:t>b</w:t>
      </w:r>
      <w:r w:rsidR="00BD2604">
        <w:rPr>
          <w:rFonts w:ascii="Arial" w:hAnsi="Arial" w:cs="Arial"/>
          <w:lang w:val="en-US"/>
        </w:rPr>
        <w:t>For</w:t>
      </w:r>
      <w:proofErr w:type="spellEnd"/>
      <w:r w:rsidR="00BD2604">
        <w:rPr>
          <w:rFonts w:ascii="Arial" w:hAnsi="Arial" w:cs="Arial"/>
          <w:lang w:val="en-US"/>
        </w:rPr>
        <w:t xml:space="preserve"> </w:t>
      </w:r>
      <w:proofErr w:type="spellStart"/>
      <w:r w:rsidR="00BD2604">
        <w:rPr>
          <w:rFonts w:ascii="Arial" w:hAnsi="Arial" w:cs="Arial"/>
          <w:lang w:val="en-US"/>
        </w:rPr>
        <w:t>lenvatinib</w:t>
      </w:r>
      <w:proofErr w:type="spellEnd"/>
      <w:r w:rsidR="00BD2604">
        <w:rPr>
          <w:rFonts w:ascii="Arial" w:hAnsi="Arial" w:cs="Arial"/>
          <w:lang w:val="en-US"/>
        </w:rPr>
        <w:t xml:space="preserve"> or sunitinib only (dose reductions were not permitted for pembrolizumab</w:t>
      </w:r>
      <w:r w:rsidR="004264E6">
        <w:rPr>
          <w:rFonts w:ascii="Arial" w:hAnsi="Arial" w:cs="Arial"/>
          <w:lang w:val="en-US"/>
        </w:rPr>
        <w:t>)</w:t>
      </w:r>
      <w:r w:rsidR="00BD2604">
        <w:rPr>
          <w:rFonts w:ascii="Arial" w:hAnsi="Arial" w:cs="Arial"/>
          <w:lang w:val="en-US"/>
        </w:rPr>
        <w:t>.</w:t>
      </w:r>
      <w:r>
        <w:rPr>
          <w:rFonts w:ascii="Arial" w:hAnsi="Arial" w:cs="Arial"/>
          <w:lang w:val="en-US"/>
        </w:rPr>
        <w:br/>
      </w:r>
      <w:r w:rsidR="00D26B50">
        <w:rPr>
          <w:rFonts w:ascii="Arial" w:hAnsi="Arial" w:cs="Arial"/>
          <w:lang w:val="en-US"/>
        </w:rPr>
        <w:t xml:space="preserve">Abbreviation: </w:t>
      </w:r>
      <w:r w:rsidRPr="006056A6">
        <w:rPr>
          <w:rFonts w:ascii="Arial" w:hAnsi="Arial" w:cs="Arial"/>
          <w:lang w:val="en-US"/>
        </w:rPr>
        <w:t>SD, standard deviation</w:t>
      </w:r>
      <w:r>
        <w:rPr>
          <w:rFonts w:ascii="Arial" w:hAnsi="Arial" w:cs="Arial"/>
          <w:lang w:val="en-US"/>
        </w:rPr>
        <w:t>.</w:t>
      </w:r>
    </w:p>
    <w:p w14:paraId="7B3D3349" w14:textId="77777777" w:rsidR="005D0697" w:rsidRDefault="005D0697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14:paraId="67DD7BEC" w14:textId="401D8EB4" w:rsidR="006056A6" w:rsidRPr="005D0697" w:rsidRDefault="00681FEB" w:rsidP="00C4693C">
      <w:pPr>
        <w:spacing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lang w:val="en-US"/>
        </w:rPr>
        <w:lastRenderedPageBreak/>
        <w:t>SUPPLEMENTAL TABLE 2</w:t>
      </w:r>
      <w:r>
        <w:rPr>
          <w:rFonts w:ascii="Arial" w:hAnsi="Arial" w:cs="Arial"/>
          <w:lang w:val="en-US"/>
        </w:rPr>
        <w:t xml:space="preserve"> </w:t>
      </w:r>
      <w:r w:rsidR="005D0697">
        <w:rPr>
          <w:rFonts w:ascii="Arial" w:hAnsi="Arial" w:cs="Arial"/>
          <w:lang w:val="en-US"/>
        </w:rPr>
        <w:t xml:space="preserve">TEAEs leading to treatment discontinuation of any study drug in Japanese patients (TEAEs experienced by ≥1 patient in either treatment arm are </w:t>
      </w:r>
      <w:proofErr w:type="gramStart"/>
      <w:r w:rsidR="005D0697">
        <w:rPr>
          <w:rFonts w:ascii="Arial" w:hAnsi="Arial" w:cs="Arial"/>
          <w:lang w:val="en-US"/>
        </w:rPr>
        <w:t>shown)</w:t>
      </w:r>
      <w:r w:rsidR="00823983" w:rsidRPr="00823983">
        <w:rPr>
          <w:rFonts w:ascii="Arial" w:hAnsi="Arial" w:cs="Arial"/>
          <w:vertAlign w:val="superscript"/>
          <w:lang w:val="en-US"/>
        </w:rPr>
        <w:t>a</w:t>
      </w:r>
      <w:proofErr w:type="gramEnd"/>
    </w:p>
    <w:tbl>
      <w:tblPr>
        <w:tblStyle w:val="TableGrid"/>
        <w:tblW w:w="102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06"/>
        <w:gridCol w:w="1783"/>
        <w:gridCol w:w="1874"/>
        <w:gridCol w:w="1605"/>
        <w:gridCol w:w="1738"/>
      </w:tblGrid>
      <w:tr w:rsidR="005D0697" w14:paraId="04FF3DAB" w14:textId="77777777" w:rsidTr="00F6674E">
        <w:trPr>
          <w:trHeight w:val="835"/>
        </w:trPr>
        <w:tc>
          <w:tcPr>
            <w:tcW w:w="320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E6EC539" w14:textId="1D9A6500" w:rsidR="005D0697" w:rsidRPr="00D05F52" w:rsidRDefault="005D0697" w:rsidP="005D069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B4681">
              <w:rPr>
                <w:rFonts w:ascii="Arial" w:hAnsi="Arial" w:cs="Arial"/>
                <w:b/>
                <w:sz w:val="20"/>
                <w:szCs w:val="20"/>
              </w:rPr>
              <w:t>Preferred Term</w:t>
            </w:r>
            <w:r w:rsidR="004B1A33" w:rsidRPr="00D05F52">
              <w:rPr>
                <w:rFonts w:ascii="Arial" w:hAnsi="Arial" w:cs="Arial"/>
                <w:sz w:val="20"/>
                <w:szCs w:val="20"/>
              </w:rPr>
              <w:t>, n (%)</w:t>
            </w:r>
          </w:p>
        </w:tc>
        <w:tc>
          <w:tcPr>
            <w:tcW w:w="365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308418C" w14:textId="4071D38A" w:rsidR="005D0697" w:rsidRPr="00D05F52" w:rsidRDefault="005D0697" w:rsidP="005D069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4681">
              <w:rPr>
                <w:rFonts w:ascii="Arial" w:hAnsi="Arial" w:cs="Arial"/>
                <w:b/>
                <w:kern w:val="24"/>
                <w:sz w:val="20"/>
                <w:szCs w:val="20"/>
                <w:lang w:val="pt-BR"/>
              </w:rPr>
              <w:t>Lenvatinib + pembrolizumab</w:t>
            </w:r>
            <w:r w:rsidRPr="004B4681">
              <w:rPr>
                <w:rFonts w:ascii="Arial" w:hAnsi="Arial" w:cs="Arial"/>
                <w:bCs/>
                <w:kern w:val="24"/>
                <w:sz w:val="20"/>
                <w:szCs w:val="20"/>
                <w:lang w:val="pt-BR"/>
              </w:rPr>
              <w:t xml:space="preserve"> </w:t>
            </w:r>
            <w:r w:rsidRPr="004B4681">
              <w:rPr>
                <w:rFonts w:ascii="Arial" w:hAnsi="Arial" w:cs="Arial"/>
                <w:bCs/>
                <w:kern w:val="24"/>
                <w:sz w:val="20"/>
                <w:szCs w:val="20"/>
                <w:lang w:val="pt-BR"/>
              </w:rPr>
              <w:br/>
              <w:t>(n = 42)</w:t>
            </w:r>
          </w:p>
        </w:tc>
        <w:tc>
          <w:tcPr>
            <w:tcW w:w="33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6B626E7" w14:textId="5C6A67FD" w:rsidR="005D0697" w:rsidRPr="00D05F52" w:rsidRDefault="005D0697" w:rsidP="005D069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4681">
              <w:rPr>
                <w:rFonts w:ascii="Arial" w:eastAsia="Times New Roman" w:hAnsi="Arial" w:cs="Arial"/>
                <w:b/>
                <w:kern w:val="24"/>
                <w:sz w:val="20"/>
                <w:szCs w:val="20"/>
                <w:lang w:val="en-US"/>
              </w:rPr>
              <w:t>Sunitinib</w:t>
            </w:r>
            <w:r w:rsidRPr="004B4681">
              <w:rPr>
                <w:rFonts w:ascii="Arial" w:eastAsia="Times New Roman" w:hAnsi="Arial" w:cs="Arial"/>
                <w:bCs/>
                <w:kern w:val="24"/>
                <w:sz w:val="20"/>
                <w:szCs w:val="20"/>
                <w:lang w:val="en-US"/>
              </w:rPr>
              <w:br/>
              <w:t>(n = 31)</w:t>
            </w:r>
          </w:p>
        </w:tc>
      </w:tr>
      <w:tr w:rsidR="004B1A33" w14:paraId="7A776782" w14:textId="77777777" w:rsidTr="00F6674E">
        <w:trPr>
          <w:trHeight w:val="423"/>
        </w:trPr>
        <w:tc>
          <w:tcPr>
            <w:tcW w:w="3206" w:type="dxa"/>
            <w:tcBorders>
              <w:top w:val="single" w:sz="4" w:space="0" w:color="auto"/>
              <w:bottom w:val="single" w:sz="4" w:space="0" w:color="auto"/>
            </w:tcBorders>
          </w:tcPr>
          <w:p w14:paraId="4EED831D" w14:textId="4C4075F0" w:rsidR="005D0697" w:rsidRPr="00C4693C" w:rsidRDefault="005D0697" w:rsidP="004B1A3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83" w:type="dxa"/>
            <w:tcBorders>
              <w:top w:val="single" w:sz="4" w:space="0" w:color="auto"/>
              <w:bottom w:val="single" w:sz="4" w:space="0" w:color="auto"/>
            </w:tcBorders>
          </w:tcPr>
          <w:p w14:paraId="08CBE002" w14:textId="1CB96422" w:rsidR="005D0697" w:rsidRPr="00C4693C" w:rsidRDefault="005D0697" w:rsidP="005D0697">
            <w:pPr>
              <w:tabs>
                <w:tab w:val="left" w:pos="1275"/>
              </w:tabs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693C">
              <w:rPr>
                <w:rFonts w:ascii="Arial" w:hAnsi="Arial" w:cs="Arial"/>
                <w:sz w:val="20"/>
                <w:szCs w:val="20"/>
              </w:rPr>
              <w:t>Overall</w:t>
            </w:r>
          </w:p>
        </w:tc>
        <w:tc>
          <w:tcPr>
            <w:tcW w:w="1874" w:type="dxa"/>
            <w:tcBorders>
              <w:top w:val="single" w:sz="4" w:space="0" w:color="auto"/>
              <w:bottom w:val="single" w:sz="4" w:space="0" w:color="auto"/>
            </w:tcBorders>
          </w:tcPr>
          <w:p w14:paraId="105D527E" w14:textId="258B048E" w:rsidR="005D0697" w:rsidRPr="00C4693C" w:rsidRDefault="005D0697" w:rsidP="005D069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693C">
              <w:rPr>
                <w:rFonts w:ascii="Arial" w:hAnsi="Arial" w:cs="Arial"/>
                <w:sz w:val="20"/>
                <w:szCs w:val="20"/>
              </w:rPr>
              <w:t>Grade ≥3</w:t>
            </w: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</w:tcPr>
          <w:p w14:paraId="6732743A" w14:textId="366E9387" w:rsidR="005D0697" w:rsidRPr="00C4693C" w:rsidRDefault="005D0697" w:rsidP="005D069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693C">
              <w:rPr>
                <w:rFonts w:ascii="Arial" w:hAnsi="Arial" w:cs="Arial"/>
                <w:sz w:val="20"/>
                <w:szCs w:val="20"/>
              </w:rPr>
              <w:t>Overall</w:t>
            </w:r>
          </w:p>
        </w:tc>
        <w:tc>
          <w:tcPr>
            <w:tcW w:w="1738" w:type="dxa"/>
            <w:tcBorders>
              <w:top w:val="single" w:sz="4" w:space="0" w:color="auto"/>
              <w:bottom w:val="single" w:sz="4" w:space="0" w:color="auto"/>
            </w:tcBorders>
          </w:tcPr>
          <w:p w14:paraId="15A1C7B7" w14:textId="4B1E5FB5" w:rsidR="005D0697" w:rsidRPr="00C4693C" w:rsidRDefault="005D0697" w:rsidP="005D069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693C">
              <w:rPr>
                <w:rFonts w:ascii="Arial" w:hAnsi="Arial" w:cs="Arial"/>
                <w:sz w:val="20"/>
                <w:szCs w:val="20"/>
              </w:rPr>
              <w:t>Grade ≥3</w:t>
            </w:r>
          </w:p>
        </w:tc>
      </w:tr>
      <w:tr w:rsidR="00C4693C" w14:paraId="603A6544" w14:textId="77777777" w:rsidTr="00F6674E">
        <w:trPr>
          <w:trHeight w:val="411"/>
        </w:trPr>
        <w:tc>
          <w:tcPr>
            <w:tcW w:w="3206" w:type="dxa"/>
            <w:tcBorders>
              <w:top w:val="single" w:sz="4" w:space="0" w:color="auto"/>
              <w:bottom w:val="single" w:sz="4" w:space="0" w:color="auto"/>
            </w:tcBorders>
          </w:tcPr>
          <w:p w14:paraId="2C68DC33" w14:textId="75687DBB" w:rsidR="00C4693C" w:rsidRPr="00D05F52" w:rsidRDefault="00C4693C" w:rsidP="004B1A33">
            <w:pPr>
              <w:rPr>
                <w:rFonts w:ascii="Arial" w:hAnsi="Arial" w:cs="Arial"/>
                <w:sz w:val="20"/>
                <w:szCs w:val="20"/>
              </w:rPr>
            </w:pPr>
            <w:r w:rsidRPr="00D05F52">
              <w:rPr>
                <w:rFonts w:ascii="Arial" w:hAnsi="Arial" w:cs="Arial"/>
                <w:sz w:val="20"/>
                <w:szCs w:val="20"/>
              </w:rPr>
              <w:t>Patients with any TEAEs leading to treatment discontinuation</w:t>
            </w:r>
          </w:p>
        </w:tc>
        <w:tc>
          <w:tcPr>
            <w:tcW w:w="1783" w:type="dxa"/>
            <w:tcBorders>
              <w:top w:val="single" w:sz="4" w:space="0" w:color="auto"/>
              <w:bottom w:val="single" w:sz="4" w:space="0" w:color="auto"/>
            </w:tcBorders>
          </w:tcPr>
          <w:p w14:paraId="4DD44EDF" w14:textId="66EE6322" w:rsidR="00C4693C" w:rsidRPr="00C4693C" w:rsidRDefault="00C4693C" w:rsidP="004B1A3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 (38.1)</w:t>
            </w:r>
          </w:p>
        </w:tc>
        <w:tc>
          <w:tcPr>
            <w:tcW w:w="1874" w:type="dxa"/>
            <w:tcBorders>
              <w:top w:val="single" w:sz="4" w:space="0" w:color="auto"/>
              <w:bottom w:val="single" w:sz="4" w:space="0" w:color="auto"/>
            </w:tcBorders>
          </w:tcPr>
          <w:p w14:paraId="64E29049" w14:textId="740E78F9" w:rsidR="00C4693C" w:rsidRPr="00C4693C" w:rsidRDefault="00C4693C" w:rsidP="004B1A3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 (21.4)</w:t>
            </w: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</w:tcPr>
          <w:p w14:paraId="62C6211A" w14:textId="4B32664A" w:rsidR="00C4693C" w:rsidRPr="00C4693C" w:rsidRDefault="00C4693C" w:rsidP="004B1A3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 (19.4)</w:t>
            </w:r>
          </w:p>
        </w:tc>
        <w:tc>
          <w:tcPr>
            <w:tcW w:w="1738" w:type="dxa"/>
            <w:tcBorders>
              <w:top w:val="single" w:sz="4" w:space="0" w:color="auto"/>
              <w:bottom w:val="single" w:sz="4" w:space="0" w:color="auto"/>
            </w:tcBorders>
          </w:tcPr>
          <w:p w14:paraId="65F0C174" w14:textId="5A6E64A2" w:rsidR="00C4693C" w:rsidRPr="00C4693C" w:rsidRDefault="00C4693C" w:rsidP="004B1A3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 (19.4)</w:t>
            </w:r>
          </w:p>
        </w:tc>
      </w:tr>
      <w:tr w:rsidR="006419ED" w14:paraId="1183C217" w14:textId="77777777" w:rsidTr="00F6674E">
        <w:trPr>
          <w:trHeight w:val="278"/>
        </w:trPr>
        <w:tc>
          <w:tcPr>
            <w:tcW w:w="3206" w:type="dxa"/>
            <w:tcBorders>
              <w:top w:val="single" w:sz="4" w:space="0" w:color="auto"/>
              <w:bottom w:val="single" w:sz="4" w:space="0" w:color="auto"/>
            </w:tcBorders>
          </w:tcPr>
          <w:p w14:paraId="3B4BD1A6" w14:textId="56339DA9" w:rsidR="006419ED" w:rsidRPr="00D05F52" w:rsidRDefault="006419ED" w:rsidP="006419ED">
            <w:pPr>
              <w:rPr>
                <w:rFonts w:ascii="Arial" w:hAnsi="Arial" w:cs="Arial"/>
                <w:sz w:val="20"/>
                <w:szCs w:val="20"/>
              </w:rPr>
            </w:pPr>
            <w:r w:rsidRPr="00D05F52">
              <w:rPr>
                <w:rFonts w:ascii="Arial" w:hAnsi="Arial" w:cs="Arial"/>
                <w:sz w:val="20"/>
                <w:szCs w:val="20"/>
              </w:rPr>
              <w:t>Myocardial infarction</w:t>
            </w:r>
          </w:p>
        </w:tc>
        <w:tc>
          <w:tcPr>
            <w:tcW w:w="1783" w:type="dxa"/>
            <w:tcBorders>
              <w:top w:val="single" w:sz="4" w:space="0" w:color="auto"/>
              <w:bottom w:val="single" w:sz="4" w:space="0" w:color="auto"/>
            </w:tcBorders>
          </w:tcPr>
          <w:p w14:paraId="66B68F04" w14:textId="3B9862C9" w:rsidR="006419ED" w:rsidRPr="00C4693C" w:rsidRDefault="006419ED" w:rsidP="006419E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693C">
              <w:rPr>
                <w:rFonts w:ascii="Arial" w:hAnsi="Arial" w:cs="Arial"/>
                <w:sz w:val="20"/>
                <w:szCs w:val="20"/>
              </w:rPr>
              <w:t>1 (2.4)</w:t>
            </w:r>
          </w:p>
        </w:tc>
        <w:tc>
          <w:tcPr>
            <w:tcW w:w="1874" w:type="dxa"/>
            <w:tcBorders>
              <w:top w:val="single" w:sz="4" w:space="0" w:color="auto"/>
              <w:bottom w:val="single" w:sz="4" w:space="0" w:color="auto"/>
            </w:tcBorders>
          </w:tcPr>
          <w:p w14:paraId="049971C3" w14:textId="60129794" w:rsidR="006419ED" w:rsidRPr="00C4693C" w:rsidRDefault="006419ED" w:rsidP="006419E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693C">
              <w:rPr>
                <w:rFonts w:ascii="Arial" w:hAnsi="Arial" w:cs="Arial"/>
                <w:sz w:val="20"/>
                <w:szCs w:val="20"/>
              </w:rPr>
              <w:t>1 (2.4)</w:t>
            </w: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</w:tcPr>
          <w:p w14:paraId="0DADE922" w14:textId="6008DCF7" w:rsidR="006419ED" w:rsidRPr="00C4693C" w:rsidRDefault="006419ED" w:rsidP="006419E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693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38" w:type="dxa"/>
            <w:tcBorders>
              <w:top w:val="single" w:sz="4" w:space="0" w:color="auto"/>
              <w:bottom w:val="single" w:sz="4" w:space="0" w:color="auto"/>
            </w:tcBorders>
          </w:tcPr>
          <w:p w14:paraId="63D58608" w14:textId="4F11D735" w:rsidR="006419ED" w:rsidRPr="00C4693C" w:rsidRDefault="006419ED" w:rsidP="006419E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693C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6419ED" w14:paraId="40980409" w14:textId="77777777" w:rsidTr="00F6674E">
        <w:trPr>
          <w:trHeight w:val="411"/>
        </w:trPr>
        <w:tc>
          <w:tcPr>
            <w:tcW w:w="3206" w:type="dxa"/>
            <w:tcBorders>
              <w:top w:val="single" w:sz="4" w:space="0" w:color="auto"/>
              <w:bottom w:val="single" w:sz="4" w:space="0" w:color="auto"/>
            </w:tcBorders>
          </w:tcPr>
          <w:p w14:paraId="06B9B663" w14:textId="58BE5942" w:rsidR="006419ED" w:rsidRPr="00D05F52" w:rsidRDefault="006419ED" w:rsidP="006419ED">
            <w:pPr>
              <w:rPr>
                <w:rFonts w:ascii="Arial" w:hAnsi="Arial" w:cs="Arial"/>
                <w:sz w:val="20"/>
                <w:szCs w:val="20"/>
              </w:rPr>
            </w:pPr>
            <w:r w:rsidRPr="00D05F52">
              <w:rPr>
                <w:rFonts w:ascii="Arial" w:hAnsi="Arial" w:cs="Arial"/>
                <w:sz w:val="20"/>
                <w:szCs w:val="20"/>
              </w:rPr>
              <w:t>Cardiac failure acute</w:t>
            </w:r>
          </w:p>
        </w:tc>
        <w:tc>
          <w:tcPr>
            <w:tcW w:w="1783" w:type="dxa"/>
            <w:tcBorders>
              <w:top w:val="single" w:sz="4" w:space="0" w:color="auto"/>
              <w:bottom w:val="single" w:sz="4" w:space="0" w:color="auto"/>
            </w:tcBorders>
          </w:tcPr>
          <w:p w14:paraId="1D96B920" w14:textId="30F5F5BD" w:rsidR="006419ED" w:rsidRPr="00C4693C" w:rsidRDefault="006419ED" w:rsidP="006419E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693C">
              <w:rPr>
                <w:rFonts w:ascii="Arial" w:hAnsi="Arial" w:cs="Arial"/>
                <w:sz w:val="20"/>
                <w:szCs w:val="20"/>
              </w:rPr>
              <w:t>1 (2.4)</w:t>
            </w:r>
          </w:p>
        </w:tc>
        <w:tc>
          <w:tcPr>
            <w:tcW w:w="1874" w:type="dxa"/>
            <w:tcBorders>
              <w:top w:val="single" w:sz="4" w:space="0" w:color="auto"/>
              <w:bottom w:val="single" w:sz="4" w:space="0" w:color="auto"/>
            </w:tcBorders>
          </w:tcPr>
          <w:p w14:paraId="3A48CD34" w14:textId="66E11AEA" w:rsidR="006419ED" w:rsidRPr="00C4693C" w:rsidRDefault="006419ED" w:rsidP="006419E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693C">
              <w:rPr>
                <w:rFonts w:ascii="Arial" w:hAnsi="Arial" w:cs="Arial"/>
                <w:sz w:val="20"/>
                <w:szCs w:val="20"/>
              </w:rPr>
              <w:t>1 (2.4)</w:t>
            </w: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</w:tcPr>
          <w:p w14:paraId="15F50FCC" w14:textId="450CD5EB" w:rsidR="006419ED" w:rsidRPr="00C4693C" w:rsidRDefault="006419ED" w:rsidP="006419E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693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38" w:type="dxa"/>
            <w:tcBorders>
              <w:top w:val="single" w:sz="4" w:space="0" w:color="auto"/>
              <w:bottom w:val="single" w:sz="4" w:space="0" w:color="auto"/>
            </w:tcBorders>
          </w:tcPr>
          <w:p w14:paraId="756BB8A8" w14:textId="18777642" w:rsidR="006419ED" w:rsidRPr="00C4693C" w:rsidRDefault="006419ED" w:rsidP="006419E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693C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6419ED" w14:paraId="4DD5CECC" w14:textId="77777777" w:rsidTr="00F6674E">
        <w:trPr>
          <w:trHeight w:val="411"/>
        </w:trPr>
        <w:tc>
          <w:tcPr>
            <w:tcW w:w="3206" w:type="dxa"/>
            <w:tcBorders>
              <w:top w:val="single" w:sz="4" w:space="0" w:color="auto"/>
              <w:bottom w:val="single" w:sz="4" w:space="0" w:color="auto"/>
            </w:tcBorders>
          </w:tcPr>
          <w:p w14:paraId="7BEBFA37" w14:textId="1BA9D199" w:rsidR="006419ED" w:rsidRPr="00D05F52" w:rsidRDefault="006419ED" w:rsidP="006419ED">
            <w:pPr>
              <w:rPr>
                <w:rFonts w:ascii="Arial" w:hAnsi="Arial" w:cs="Arial"/>
                <w:sz w:val="20"/>
                <w:szCs w:val="20"/>
              </w:rPr>
            </w:pPr>
            <w:r w:rsidRPr="00D05F52">
              <w:rPr>
                <w:rFonts w:ascii="Arial" w:hAnsi="Arial" w:cs="Arial"/>
                <w:sz w:val="20"/>
                <w:szCs w:val="20"/>
              </w:rPr>
              <w:t>Car</w:t>
            </w:r>
            <w:r w:rsidR="002B7C94">
              <w:rPr>
                <w:rFonts w:ascii="Arial" w:hAnsi="Arial" w:cs="Arial"/>
                <w:sz w:val="20"/>
                <w:szCs w:val="20"/>
              </w:rPr>
              <w:t>d</w:t>
            </w:r>
            <w:r w:rsidRPr="00D05F52">
              <w:rPr>
                <w:rFonts w:ascii="Arial" w:hAnsi="Arial" w:cs="Arial"/>
                <w:sz w:val="20"/>
                <w:szCs w:val="20"/>
              </w:rPr>
              <w:t>io-respiratory arrest</w:t>
            </w:r>
          </w:p>
        </w:tc>
        <w:tc>
          <w:tcPr>
            <w:tcW w:w="1783" w:type="dxa"/>
            <w:tcBorders>
              <w:top w:val="single" w:sz="4" w:space="0" w:color="auto"/>
              <w:bottom w:val="single" w:sz="4" w:space="0" w:color="auto"/>
            </w:tcBorders>
          </w:tcPr>
          <w:p w14:paraId="26EB13EE" w14:textId="672C684B" w:rsidR="006419ED" w:rsidRPr="00C4693C" w:rsidRDefault="006419ED" w:rsidP="006419E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693C">
              <w:rPr>
                <w:rFonts w:ascii="Arial" w:hAnsi="Arial" w:cs="Arial"/>
                <w:sz w:val="20"/>
                <w:szCs w:val="20"/>
              </w:rPr>
              <w:t>1 (2.4)</w:t>
            </w:r>
          </w:p>
        </w:tc>
        <w:tc>
          <w:tcPr>
            <w:tcW w:w="1874" w:type="dxa"/>
            <w:tcBorders>
              <w:top w:val="single" w:sz="4" w:space="0" w:color="auto"/>
              <w:bottom w:val="single" w:sz="4" w:space="0" w:color="auto"/>
            </w:tcBorders>
          </w:tcPr>
          <w:p w14:paraId="2368665B" w14:textId="2DA9E47B" w:rsidR="006419ED" w:rsidRPr="00C4693C" w:rsidRDefault="006419ED" w:rsidP="006419E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693C">
              <w:rPr>
                <w:rFonts w:ascii="Arial" w:hAnsi="Arial" w:cs="Arial"/>
                <w:sz w:val="20"/>
                <w:szCs w:val="20"/>
              </w:rPr>
              <w:t>1 (2.4)</w:t>
            </w: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</w:tcPr>
          <w:p w14:paraId="772B832D" w14:textId="69AF175A" w:rsidR="006419ED" w:rsidRPr="00C4693C" w:rsidRDefault="006419ED" w:rsidP="006419E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693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38" w:type="dxa"/>
            <w:tcBorders>
              <w:top w:val="single" w:sz="4" w:space="0" w:color="auto"/>
              <w:bottom w:val="single" w:sz="4" w:space="0" w:color="auto"/>
            </w:tcBorders>
          </w:tcPr>
          <w:p w14:paraId="5B54588C" w14:textId="7D1FBB46" w:rsidR="006419ED" w:rsidRPr="00C4693C" w:rsidRDefault="006419ED" w:rsidP="006419E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693C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6419ED" w14:paraId="2B585405" w14:textId="77777777" w:rsidTr="00F6674E">
        <w:trPr>
          <w:trHeight w:val="411"/>
        </w:trPr>
        <w:tc>
          <w:tcPr>
            <w:tcW w:w="3206" w:type="dxa"/>
            <w:tcBorders>
              <w:top w:val="single" w:sz="4" w:space="0" w:color="auto"/>
              <w:bottom w:val="single" w:sz="4" w:space="0" w:color="auto"/>
            </w:tcBorders>
          </w:tcPr>
          <w:p w14:paraId="06FAAA9D" w14:textId="1BA45D07" w:rsidR="006419ED" w:rsidRPr="00D05F52" w:rsidRDefault="006419ED" w:rsidP="006419E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05F52">
              <w:rPr>
                <w:rFonts w:ascii="Arial" w:hAnsi="Arial" w:cs="Arial"/>
                <w:sz w:val="20"/>
                <w:szCs w:val="20"/>
              </w:rPr>
              <w:t>Diarrhea</w:t>
            </w:r>
            <w:proofErr w:type="spellEnd"/>
          </w:p>
        </w:tc>
        <w:tc>
          <w:tcPr>
            <w:tcW w:w="1783" w:type="dxa"/>
            <w:tcBorders>
              <w:top w:val="single" w:sz="4" w:space="0" w:color="auto"/>
              <w:bottom w:val="single" w:sz="4" w:space="0" w:color="auto"/>
            </w:tcBorders>
          </w:tcPr>
          <w:p w14:paraId="59700A99" w14:textId="640D8871" w:rsidR="006419ED" w:rsidRPr="00C4693C" w:rsidRDefault="006419ED" w:rsidP="006419E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2.4)</w:t>
            </w:r>
          </w:p>
        </w:tc>
        <w:tc>
          <w:tcPr>
            <w:tcW w:w="1874" w:type="dxa"/>
            <w:tcBorders>
              <w:top w:val="single" w:sz="4" w:space="0" w:color="auto"/>
              <w:bottom w:val="single" w:sz="4" w:space="0" w:color="auto"/>
            </w:tcBorders>
          </w:tcPr>
          <w:p w14:paraId="3A5366F3" w14:textId="79F9DCB1" w:rsidR="006419ED" w:rsidRPr="00C4693C" w:rsidRDefault="006419ED" w:rsidP="006419E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693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</w:tcPr>
          <w:p w14:paraId="2CA14A2D" w14:textId="01946206" w:rsidR="006419ED" w:rsidRPr="00C4693C" w:rsidRDefault="006419ED" w:rsidP="006419E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693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38" w:type="dxa"/>
            <w:tcBorders>
              <w:top w:val="single" w:sz="4" w:space="0" w:color="auto"/>
              <w:bottom w:val="single" w:sz="4" w:space="0" w:color="auto"/>
            </w:tcBorders>
          </w:tcPr>
          <w:p w14:paraId="42A76847" w14:textId="34812D10" w:rsidR="006419ED" w:rsidRPr="00C4693C" w:rsidRDefault="006419ED" w:rsidP="006419E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693C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6419ED" w14:paraId="380BE2ED" w14:textId="77777777" w:rsidTr="00F6674E">
        <w:trPr>
          <w:trHeight w:val="411"/>
        </w:trPr>
        <w:tc>
          <w:tcPr>
            <w:tcW w:w="3206" w:type="dxa"/>
            <w:tcBorders>
              <w:top w:val="single" w:sz="4" w:space="0" w:color="auto"/>
              <w:bottom w:val="single" w:sz="4" w:space="0" w:color="auto"/>
            </w:tcBorders>
          </w:tcPr>
          <w:p w14:paraId="769C10B1" w14:textId="5E2F5605" w:rsidR="006419ED" w:rsidRPr="00D05F52" w:rsidRDefault="006419ED" w:rsidP="006419ED">
            <w:pPr>
              <w:rPr>
                <w:rFonts w:ascii="Arial" w:hAnsi="Arial" w:cs="Arial"/>
                <w:sz w:val="20"/>
                <w:szCs w:val="20"/>
              </w:rPr>
            </w:pPr>
            <w:r w:rsidRPr="00D05F52">
              <w:rPr>
                <w:rFonts w:ascii="Arial" w:hAnsi="Arial" w:cs="Arial"/>
                <w:sz w:val="20"/>
                <w:szCs w:val="20"/>
              </w:rPr>
              <w:t>Immune-mediated pancreatitis</w:t>
            </w:r>
          </w:p>
        </w:tc>
        <w:tc>
          <w:tcPr>
            <w:tcW w:w="1783" w:type="dxa"/>
            <w:tcBorders>
              <w:top w:val="single" w:sz="4" w:space="0" w:color="auto"/>
              <w:bottom w:val="single" w:sz="4" w:space="0" w:color="auto"/>
            </w:tcBorders>
          </w:tcPr>
          <w:p w14:paraId="5C393E13" w14:textId="7CC99969" w:rsidR="006419ED" w:rsidRPr="00C4693C" w:rsidRDefault="006419ED" w:rsidP="006419E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2.4)</w:t>
            </w:r>
          </w:p>
        </w:tc>
        <w:tc>
          <w:tcPr>
            <w:tcW w:w="1874" w:type="dxa"/>
            <w:tcBorders>
              <w:top w:val="single" w:sz="4" w:space="0" w:color="auto"/>
              <w:bottom w:val="single" w:sz="4" w:space="0" w:color="auto"/>
            </w:tcBorders>
          </w:tcPr>
          <w:p w14:paraId="1B0F4EC6" w14:textId="51196E19" w:rsidR="006419ED" w:rsidRPr="00C4693C" w:rsidRDefault="006419ED" w:rsidP="006419E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693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</w:tcPr>
          <w:p w14:paraId="354DBCAD" w14:textId="57A18900" w:rsidR="006419ED" w:rsidRPr="00C4693C" w:rsidRDefault="006419ED" w:rsidP="006419E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693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38" w:type="dxa"/>
            <w:tcBorders>
              <w:top w:val="single" w:sz="4" w:space="0" w:color="auto"/>
              <w:bottom w:val="single" w:sz="4" w:space="0" w:color="auto"/>
            </w:tcBorders>
          </w:tcPr>
          <w:p w14:paraId="024BFBEA" w14:textId="6B11AF9F" w:rsidR="006419ED" w:rsidRPr="00C4693C" w:rsidRDefault="006419ED" w:rsidP="006419E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693C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6419ED" w14:paraId="5C39D35F" w14:textId="77777777" w:rsidTr="00F6674E">
        <w:trPr>
          <w:trHeight w:val="411"/>
        </w:trPr>
        <w:tc>
          <w:tcPr>
            <w:tcW w:w="3206" w:type="dxa"/>
            <w:tcBorders>
              <w:top w:val="single" w:sz="4" w:space="0" w:color="auto"/>
              <w:bottom w:val="single" w:sz="4" w:space="0" w:color="auto"/>
            </w:tcBorders>
          </w:tcPr>
          <w:p w14:paraId="3B0D6A4D" w14:textId="1D4CAD8D" w:rsidR="006419ED" w:rsidRPr="00D05F52" w:rsidRDefault="006419ED" w:rsidP="006419ED">
            <w:pPr>
              <w:rPr>
                <w:rFonts w:ascii="Arial" w:hAnsi="Arial" w:cs="Arial"/>
                <w:sz w:val="20"/>
                <w:szCs w:val="20"/>
              </w:rPr>
            </w:pPr>
            <w:r w:rsidRPr="00D05F52">
              <w:rPr>
                <w:rFonts w:ascii="Arial" w:hAnsi="Arial" w:cs="Arial"/>
                <w:sz w:val="20"/>
                <w:szCs w:val="20"/>
              </w:rPr>
              <w:t xml:space="preserve">Small intestinal </w:t>
            </w:r>
            <w:proofErr w:type="spellStart"/>
            <w:r w:rsidRPr="00D05F52">
              <w:rPr>
                <w:rFonts w:ascii="Arial" w:hAnsi="Arial" w:cs="Arial"/>
                <w:sz w:val="20"/>
                <w:szCs w:val="20"/>
              </w:rPr>
              <w:t>hemorrhage</w:t>
            </w:r>
            <w:proofErr w:type="spellEnd"/>
          </w:p>
        </w:tc>
        <w:tc>
          <w:tcPr>
            <w:tcW w:w="1783" w:type="dxa"/>
            <w:tcBorders>
              <w:top w:val="single" w:sz="4" w:space="0" w:color="auto"/>
              <w:bottom w:val="single" w:sz="4" w:space="0" w:color="auto"/>
            </w:tcBorders>
          </w:tcPr>
          <w:p w14:paraId="0CB3F267" w14:textId="7EDD4187" w:rsidR="006419ED" w:rsidRPr="00C4693C" w:rsidRDefault="006419ED" w:rsidP="006419E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693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74" w:type="dxa"/>
            <w:tcBorders>
              <w:top w:val="single" w:sz="4" w:space="0" w:color="auto"/>
              <w:bottom w:val="single" w:sz="4" w:space="0" w:color="auto"/>
            </w:tcBorders>
          </w:tcPr>
          <w:p w14:paraId="6E671881" w14:textId="0927D15B" w:rsidR="006419ED" w:rsidRPr="00C4693C" w:rsidRDefault="006419ED" w:rsidP="006419E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693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</w:tcPr>
          <w:p w14:paraId="04240AD2" w14:textId="57974688" w:rsidR="006419ED" w:rsidRPr="00C4693C" w:rsidRDefault="006419ED" w:rsidP="006419E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693C">
              <w:rPr>
                <w:rFonts w:ascii="Arial" w:hAnsi="Arial" w:cs="Arial"/>
                <w:sz w:val="20"/>
                <w:szCs w:val="20"/>
              </w:rPr>
              <w:t>1 (3.2)</w:t>
            </w:r>
          </w:p>
        </w:tc>
        <w:tc>
          <w:tcPr>
            <w:tcW w:w="1738" w:type="dxa"/>
            <w:tcBorders>
              <w:top w:val="single" w:sz="4" w:space="0" w:color="auto"/>
              <w:bottom w:val="single" w:sz="4" w:space="0" w:color="auto"/>
            </w:tcBorders>
          </w:tcPr>
          <w:p w14:paraId="75BFDACD" w14:textId="6179AB44" w:rsidR="006419ED" w:rsidRPr="00C4693C" w:rsidRDefault="006419ED" w:rsidP="006419E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693C">
              <w:rPr>
                <w:rFonts w:ascii="Arial" w:hAnsi="Arial" w:cs="Arial"/>
                <w:sz w:val="20"/>
                <w:szCs w:val="20"/>
              </w:rPr>
              <w:t>1 (3.2)</w:t>
            </w:r>
          </w:p>
        </w:tc>
      </w:tr>
      <w:tr w:rsidR="006419ED" w14:paraId="4D78E888" w14:textId="77777777" w:rsidTr="00F6674E">
        <w:trPr>
          <w:trHeight w:val="411"/>
        </w:trPr>
        <w:tc>
          <w:tcPr>
            <w:tcW w:w="3206" w:type="dxa"/>
            <w:tcBorders>
              <w:top w:val="single" w:sz="4" w:space="0" w:color="auto"/>
              <w:bottom w:val="single" w:sz="4" w:space="0" w:color="auto"/>
            </w:tcBorders>
          </w:tcPr>
          <w:p w14:paraId="3DB0FC53" w14:textId="568677C3" w:rsidR="006419ED" w:rsidRPr="00D05F52" w:rsidRDefault="006419ED" w:rsidP="006419ED">
            <w:pPr>
              <w:rPr>
                <w:rFonts w:ascii="Arial" w:hAnsi="Arial" w:cs="Arial"/>
                <w:sz w:val="20"/>
                <w:szCs w:val="20"/>
              </w:rPr>
            </w:pPr>
            <w:r w:rsidRPr="00D05F52">
              <w:rPr>
                <w:rFonts w:ascii="Arial" w:hAnsi="Arial" w:cs="Arial"/>
                <w:sz w:val="20"/>
                <w:szCs w:val="20"/>
              </w:rPr>
              <w:t>Pyrexia</w:t>
            </w:r>
          </w:p>
        </w:tc>
        <w:tc>
          <w:tcPr>
            <w:tcW w:w="1783" w:type="dxa"/>
            <w:tcBorders>
              <w:top w:val="single" w:sz="4" w:space="0" w:color="auto"/>
              <w:bottom w:val="single" w:sz="4" w:space="0" w:color="auto"/>
            </w:tcBorders>
          </w:tcPr>
          <w:p w14:paraId="49CCE2E1" w14:textId="237C077C" w:rsidR="006419ED" w:rsidRPr="00C4693C" w:rsidRDefault="006419ED" w:rsidP="006419E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693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74" w:type="dxa"/>
            <w:tcBorders>
              <w:top w:val="single" w:sz="4" w:space="0" w:color="auto"/>
              <w:bottom w:val="single" w:sz="4" w:space="0" w:color="auto"/>
            </w:tcBorders>
          </w:tcPr>
          <w:p w14:paraId="5428ACB3" w14:textId="6837E2A8" w:rsidR="006419ED" w:rsidRPr="00C4693C" w:rsidRDefault="006419ED" w:rsidP="006419E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693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</w:tcPr>
          <w:p w14:paraId="37763C80" w14:textId="42FF333A" w:rsidR="006419ED" w:rsidRPr="00C4693C" w:rsidRDefault="006419ED" w:rsidP="006419E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693C">
              <w:rPr>
                <w:rFonts w:ascii="Arial" w:hAnsi="Arial" w:cs="Arial"/>
                <w:sz w:val="20"/>
                <w:szCs w:val="20"/>
              </w:rPr>
              <w:t>1 (3.2)</w:t>
            </w:r>
          </w:p>
        </w:tc>
        <w:tc>
          <w:tcPr>
            <w:tcW w:w="1738" w:type="dxa"/>
            <w:tcBorders>
              <w:top w:val="single" w:sz="4" w:space="0" w:color="auto"/>
              <w:bottom w:val="single" w:sz="4" w:space="0" w:color="auto"/>
            </w:tcBorders>
          </w:tcPr>
          <w:p w14:paraId="4DFBBC70" w14:textId="535D1CFF" w:rsidR="006419ED" w:rsidRPr="00C4693C" w:rsidRDefault="006419ED" w:rsidP="006419E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693C">
              <w:rPr>
                <w:rFonts w:ascii="Arial" w:hAnsi="Arial" w:cs="Arial"/>
                <w:sz w:val="20"/>
                <w:szCs w:val="20"/>
              </w:rPr>
              <w:t>1 (3.2)</w:t>
            </w:r>
          </w:p>
        </w:tc>
      </w:tr>
      <w:tr w:rsidR="006419ED" w14:paraId="0816F714" w14:textId="77777777" w:rsidTr="00F6674E">
        <w:trPr>
          <w:trHeight w:val="411"/>
        </w:trPr>
        <w:tc>
          <w:tcPr>
            <w:tcW w:w="3206" w:type="dxa"/>
            <w:tcBorders>
              <w:top w:val="single" w:sz="4" w:space="0" w:color="auto"/>
              <w:bottom w:val="single" w:sz="4" w:space="0" w:color="auto"/>
            </w:tcBorders>
          </w:tcPr>
          <w:p w14:paraId="327D8D10" w14:textId="3AC93BDC" w:rsidR="006419ED" w:rsidRPr="00D05F52" w:rsidRDefault="006419ED" w:rsidP="006419ED">
            <w:pPr>
              <w:rPr>
                <w:rFonts w:ascii="Arial" w:hAnsi="Arial" w:cs="Arial"/>
                <w:sz w:val="20"/>
                <w:szCs w:val="20"/>
              </w:rPr>
            </w:pPr>
            <w:r w:rsidRPr="00D05F52">
              <w:rPr>
                <w:rFonts w:ascii="Arial" w:hAnsi="Arial" w:cs="Arial"/>
                <w:sz w:val="20"/>
                <w:szCs w:val="20"/>
              </w:rPr>
              <w:t>Immune-mediated hepatitis</w:t>
            </w:r>
          </w:p>
        </w:tc>
        <w:tc>
          <w:tcPr>
            <w:tcW w:w="1783" w:type="dxa"/>
            <w:tcBorders>
              <w:top w:val="single" w:sz="4" w:space="0" w:color="auto"/>
              <w:bottom w:val="single" w:sz="4" w:space="0" w:color="auto"/>
            </w:tcBorders>
          </w:tcPr>
          <w:p w14:paraId="1599689F" w14:textId="0E81A928" w:rsidR="006419ED" w:rsidRPr="00C4693C" w:rsidRDefault="006419ED" w:rsidP="006419E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693C">
              <w:rPr>
                <w:rFonts w:ascii="Arial" w:hAnsi="Arial" w:cs="Arial"/>
                <w:sz w:val="20"/>
                <w:szCs w:val="20"/>
              </w:rPr>
              <w:t>1 (2.4)</w:t>
            </w:r>
          </w:p>
        </w:tc>
        <w:tc>
          <w:tcPr>
            <w:tcW w:w="1874" w:type="dxa"/>
            <w:tcBorders>
              <w:top w:val="single" w:sz="4" w:space="0" w:color="auto"/>
              <w:bottom w:val="single" w:sz="4" w:space="0" w:color="auto"/>
            </w:tcBorders>
          </w:tcPr>
          <w:p w14:paraId="394F4C04" w14:textId="1F432373" w:rsidR="006419ED" w:rsidRPr="00C4693C" w:rsidRDefault="006419ED" w:rsidP="006419E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693C">
              <w:rPr>
                <w:rFonts w:ascii="Arial" w:hAnsi="Arial" w:cs="Arial"/>
                <w:sz w:val="20"/>
                <w:szCs w:val="20"/>
              </w:rPr>
              <w:t>1 (2.4)</w:t>
            </w: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</w:tcPr>
          <w:p w14:paraId="32240E65" w14:textId="6DB3A3EE" w:rsidR="006419ED" w:rsidRPr="00C4693C" w:rsidRDefault="006419ED" w:rsidP="006419E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693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38" w:type="dxa"/>
            <w:tcBorders>
              <w:top w:val="single" w:sz="4" w:space="0" w:color="auto"/>
              <w:bottom w:val="single" w:sz="4" w:space="0" w:color="auto"/>
            </w:tcBorders>
          </w:tcPr>
          <w:p w14:paraId="2C490379" w14:textId="1FA4C14C" w:rsidR="006419ED" w:rsidRPr="00C4693C" w:rsidRDefault="006419ED" w:rsidP="006419E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693C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6419ED" w14:paraId="28A43539" w14:textId="77777777" w:rsidTr="00F6674E">
        <w:trPr>
          <w:trHeight w:val="411"/>
        </w:trPr>
        <w:tc>
          <w:tcPr>
            <w:tcW w:w="3206" w:type="dxa"/>
            <w:tcBorders>
              <w:top w:val="single" w:sz="4" w:space="0" w:color="auto"/>
              <w:bottom w:val="single" w:sz="4" w:space="0" w:color="auto"/>
            </w:tcBorders>
          </w:tcPr>
          <w:p w14:paraId="74115DA1" w14:textId="0A6F3B65" w:rsidR="006419ED" w:rsidRPr="00D05F52" w:rsidRDefault="006419ED" w:rsidP="006419ED">
            <w:pPr>
              <w:rPr>
                <w:rFonts w:ascii="Arial" w:hAnsi="Arial" w:cs="Arial"/>
                <w:sz w:val="20"/>
                <w:szCs w:val="20"/>
              </w:rPr>
            </w:pPr>
            <w:r w:rsidRPr="00D05F52">
              <w:rPr>
                <w:rFonts w:ascii="Arial" w:hAnsi="Arial" w:cs="Arial"/>
                <w:sz w:val="20"/>
                <w:szCs w:val="20"/>
              </w:rPr>
              <w:t>Hepatic function abnormal</w:t>
            </w:r>
          </w:p>
        </w:tc>
        <w:tc>
          <w:tcPr>
            <w:tcW w:w="1783" w:type="dxa"/>
            <w:tcBorders>
              <w:top w:val="single" w:sz="4" w:space="0" w:color="auto"/>
              <w:bottom w:val="single" w:sz="4" w:space="0" w:color="auto"/>
            </w:tcBorders>
          </w:tcPr>
          <w:p w14:paraId="5941DF80" w14:textId="1C4F7233" w:rsidR="006419ED" w:rsidRPr="00C4693C" w:rsidRDefault="006419ED" w:rsidP="006419E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693C">
              <w:rPr>
                <w:rFonts w:ascii="Arial" w:hAnsi="Arial" w:cs="Arial"/>
                <w:sz w:val="20"/>
                <w:szCs w:val="20"/>
              </w:rPr>
              <w:t>1 (2.4)</w:t>
            </w:r>
          </w:p>
        </w:tc>
        <w:tc>
          <w:tcPr>
            <w:tcW w:w="1874" w:type="dxa"/>
            <w:tcBorders>
              <w:top w:val="single" w:sz="4" w:space="0" w:color="auto"/>
              <w:bottom w:val="single" w:sz="4" w:space="0" w:color="auto"/>
            </w:tcBorders>
          </w:tcPr>
          <w:p w14:paraId="4F280EA3" w14:textId="2EDCDB2E" w:rsidR="006419ED" w:rsidRPr="00C4693C" w:rsidRDefault="006419ED" w:rsidP="006419E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693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</w:tcPr>
          <w:p w14:paraId="4EC65496" w14:textId="69D14694" w:rsidR="006419ED" w:rsidRPr="00C4693C" w:rsidRDefault="006419ED" w:rsidP="006419E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693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38" w:type="dxa"/>
            <w:tcBorders>
              <w:top w:val="single" w:sz="4" w:space="0" w:color="auto"/>
              <w:bottom w:val="single" w:sz="4" w:space="0" w:color="auto"/>
            </w:tcBorders>
          </w:tcPr>
          <w:p w14:paraId="29A7E260" w14:textId="1C8D97ED" w:rsidR="006419ED" w:rsidRPr="00C4693C" w:rsidRDefault="006419ED" w:rsidP="006419E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693C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6419ED" w14:paraId="0C5BF605" w14:textId="77777777" w:rsidTr="00F6674E">
        <w:trPr>
          <w:trHeight w:val="411"/>
        </w:trPr>
        <w:tc>
          <w:tcPr>
            <w:tcW w:w="3206" w:type="dxa"/>
            <w:tcBorders>
              <w:top w:val="single" w:sz="4" w:space="0" w:color="auto"/>
              <w:bottom w:val="single" w:sz="4" w:space="0" w:color="auto"/>
            </w:tcBorders>
          </w:tcPr>
          <w:p w14:paraId="2048560C" w14:textId="18B4862A" w:rsidR="006419ED" w:rsidRPr="00D05F52" w:rsidRDefault="006419ED" w:rsidP="006419ED">
            <w:pPr>
              <w:rPr>
                <w:rFonts w:ascii="Arial" w:hAnsi="Arial" w:cs="Arial"/>
                <w:sz w:val="20"/>
                <w:szCs w:val="20"/>
              </w:rPr>
            </w:pPr>
            <w:r w:rsidRPr="00D05F52">
              <w:rPr>
                <w:rFonts w:ascii="Arial" w:hAnsi="Arial" w:cs="Arial"/>
                <w:sz w:val="20"/>
                <w:szCs w:val="20"/>
              </w:rPr>
              <w:t xml:space="preserve">Pneumocystis </w:t>
            </w:r>
            <w:proofErr w:type="spellStart"/>
            <w:r w:rsidRPr="00D05F52">
              <w:rPr>
                <w:rFonts w:ascii="Arial" w:hAnsi="Arial" w:cs="Arial"/>
                <w:sz w:val="20"/>
                <w:szCs w:val="20"/>
              </w:rPr>
              <w:t>jirovecii</w:t>
            </w:r>
            <w:proofErr w:type="spellEnd"/>
            <w:r w:rsidRPr="00D05F52">
              <w:rPr>
                <w:rFonts w:ascii="Arial" w:hAnsi="Arial" w:cs="Arial"/>
                <w:sz w:val="20"/>
                <w:szCs w:val="20"/>
              </w:rPr>
              <w:t xml:space="preserve"> pneumonia</w:t>
            </w:r>
          </w:p>
        </w:tc>
        <w:tc>
          <w:tcPr>
            <w:tcW w:w="1783" w:type="dxa"/>
            <w:tcBorders>
              <w:top w:val="single" w:sz="4" w:space="0" w:color="auto"/>
              <w:bottom w:val="single" w:sz="4" w:space="0" w:color="auto"/>
            </w:tcBorders>
          </w:tcPr>
          <w:p w14:paraId="1219BE10" w14:textId="10540AAF" w:rsidR="006419ED" w:rsidRPr="00C4693C" w:rsidRDefault="006419ED" w:rsidP="006419E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693C">
              <w:rPr>
                <w:rFonts w:ascii="Arial" w:hAnsi="Arial" w:cs="Arial"/>
                <w:sz w:val="20"/>
                <w:szCs w:val="20"/>
              </w:rPr>
              <w:t>1 (2.4)</w:t>
            </w:r>
          </w:p>
        </w:tc>
        <w:tc>
          <w:tcPr>
            <w:tcW w:w="1874" w:type="dxa"/>
            <w:tcBorders>
              <w:top w:val="single" w:sz="4" w:space="0" w:color="auto"/>
              <w:bottom w:val="single" w:sz="4" w:space="0" w:color="auto"/>
            </w:tcBorders>
          </w:tcPr>
          <w:p w14:paraId="009D2C08" w14:textId="032A9ABE" w:rsidR="006419ED" w:rsidRPr="00C4693C" w:rsidRDefault="006419ED" w:rsidP="006419E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693C">
              <w:rPr>
                <w:rFonts w:ascii="Arial" w:hAnsi="Arial" w:cs="Arial"/>
                <w:sz w:val="20"/>
                <w:szCs w:val="20"/>
              </w:rPr>
              <w:t>1 (2.4)</w:t>
            </w: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</w:tcPr>
          <w:p w14:paraId="28AED592" w14:textId="147F2339" w:rsidR="006419ED" w:rsidRPr="00C4693C" w:rsidRDefault="006419ED" w:rsidP="006419E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693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38" w:type="dxa"/>
            <w:tcBorders>
              <w:top w:val="single" w:sz="4" w:space="0" w:color="auto"/>
              <w:bottom w:val="single" w:sz="4" w:space="0" w:color="auto"/>
            </w:tcBorders>
          </w:tcPr>
          <w:p w14:paraId="56441163" w14:textId="6C76FE06" w:rsidR="006419ED" w:rsidRPr="00C4693C" w:rsidRDefault="006419ED" w:rsidP="006419E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693C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6419ED" w14:paraId="07CC6AE3" w14:textId="77777777" w:rsidTr="00F6674E">
        <w:trPr>
          <w:trHeight w:val="411"/>
        </w:trPr>
        <w:tc>
          <w:tcPr>
            <w:tcW w:w="3206" w:type="dxa"/>
            <w:tcBorders>
              <w:top w:val="single" w:sz="4" w:space="0" w:color="auto"/>
              <w:bottom w:val="single" w:sz="4" w:space="0" w:color="auto"/>
            </w:tcBorders>
          </w:tcPr>
          <w:p w14:paraId="3EF9E0F4" w14:textId="4204B274" w:rsidR="006419ED" w:rsidRPr="00D05F52" w:rsidRDefault="002B7C94" w:rsidP="006419E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psis</w:t>
            </w:r>
          </w:p>
        </w:tc>
        <w:tc>
          <w:tcPr>
            <w:tcW w:w="1783" w:type="dxa"/>
            <w:tcBorders>
              <w:top w:val="single" w:sz="4" w:space="0" w:color="auto"/>
              <w:bottom w:val="single" w:sz="4" w:space="0" w:color="auto"/>
            </w:tcBorders>
          </w:tcPr>
          <w:p w14:paraId="1337C0E4" w14:textId="41E0224D" w:rsidR="006419ED" w:rsidRPr="00C4693C" w:rsidRDefault="006419ED" w:rsidP="006419E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693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74" w:type="dxa"/>
            <w:tcBorders>
              <w:top w:val="single" w:sz="4" w:space="0" w:color="auto"/>
              <w:bottom w:val="single" w:sz="4" w:space="0" w:color="auto"/>
            </w:tcBorders>
          </w:tcPr>
          <w:p w14:paraId="5CEFB2E8" w14:textId="4E90B68B" w:rsidR="006419ED" w:rsidRPr="00C4693C" w:rsidRDefault="006419ED" w:rsidP="006419E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693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</w:tcPr>
          <w:p w14:paraId="72AF6471" w14:textId="20B7D2C8" w:rsidR="006419ED" w:rsidRPr="00C4693C" w:rsidRDefault="006419ED" w:rsidP="006419E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693C">
              <w:rPr>
                <w:rFonts w:ascii="Arial" w:hAnsi="Arial" w:cs="Arial"/>
                <w:sz w:val="20"/>
                <w:szCs w:val="20"/>
              </w:rPr>
              <w:t>1 (3.2)</w:t>
            </w:r>
          </w:p>
        </w:tc>
        <w:tc>
          <w:tcPr>
            <w:tcW w:w="1738" w:type="dxa"/>
            <w:tcBorders>
              <w:top w:val="single" w:sz="4" w:space="0" w:color="auto"/>
              <w:bottom w:val="single" w:sz="4" w:space="0" w:color="auto"/>
            </w:tcBorders>
          </w:tcPr>
          <w:p w14:paraId="4DAD2E0C" w14:textId="471E05CB" w:rsidR="006419ED" w:rsidRPr="00C4693C" w:rsidRDefault="006419ED" w:rsidP="006419E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693C">
              <w:rPr>
                <w:rFonts w:ascii="Arial" w:hAnsi="Arial" w:cs="Arial"/>
                <w:sz w:val="20"/>
                <w:szCs w:val="20"/>
              </w:rPr>
              <w:t>1 (3.2)</w:t>
            </w:r>
          </w:p>
        </w:tc>
      </w:tr>
      <w:tr w:rsidR="006419ED" w14:paraId="40139780" w14:textId="77777777" w:rsidTr="00F6674E">
        <w:trPr>
          <w:trHeight w:val="411"/>
        </w:trPr>
        <w:tc>
          <w:tcPr>
            <w:tcW w:w="3206" w:type="dxa"/>
            <w:tcBorders>
              <w:top w:val="single" w:sz="4" w:space="0" w:color="auto"/>
              <w:bottom w:val="single" w:sz="4" w:space="0" w:color="auto"/>
            </w:tcBorders>
          </w:tcPr>
          <w:p w14:paraId="482D48DA" w14:textId="4A57790F" w:rsidR="006419ED" w:rsidRPr="00D05F52" w:rsidRDefault="006419ED" w:rsidP="006419ED">
            <w:pPr>
              <w:rPr>
                <w:rFonts w:ascii="Arial" w:hAnsi="Arial" w:cs="Arial"/>
                <w:sz w:val="20"/>
                <w:szCs w:val="20"/>
              </w:rPr>
            </w:pPr>
            <w:r w:rsidRPr="00D05F52">
              <w:rPr>
                <w:rFonts w:ascii="Arial" w:hAnsi="Arial" w:cs="Arial"/>
                <w:sz w:val="20"/>
                <w:szCs w:val="20"/>
              </w:rPr>
              <w:t>Lipase increased</w:t>
            </w:r>
          </w:p>
        </w:tc>
        <w:tc>
          <w:tcPr>
            <w:tcW w:w="1783" w:type="dxa"/>
            <w:tcBorders>
              <w:top w:val="single" w:sz="4" w:space="0" w:color="auto"/>
              <w:bottom w:val="single" w:sz="4" w:space="0" w:color="auto"/>
            </w:tcBorders>
          </w:tcPr>
          <w:p w14:paraId="0C50AA7E" w14:textId="1918CD66" w:rsidR="006419ED" w:rsidRPr="00C4693C" w:rsidRDefault="006419ED" w:rsidP="006419E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693C">
              <w:rPr>
                <w:rFonts w:ascii="Arial" w:hAnsi="Arial" w:cs="Arial"/>
                <w:sz w:val="20"/>
                <w:szCs w:val="20"/>
              </w:rPr>
              <w:t>1 (2.4)</w:t>
            </w:r>
          </w:p>
        </w:tc>
        <w:tc>
          <w:tcPr>
            <w:tcW w:w="1874" w:type="dxa"/>
            <w:tcBorders>
              <w:top w:val="single" w:sz="4" w:space="0" w:color="auto"/>
              <w:bottom w:val="single" w:sz="4" w:space="0" w:color="auto"/>
            </w:tcBorders>
          </w:tcPr>
          <w:p w14:paraId="0DA94858" w14:textId="678C8FC1" w:rsidR="006419ED" w:rsidRPr="00C4693C" w:rsidRDefault="006419ED" w:rsidP="006419E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693C">
              <w:rPr>
                <w:rFonts w:ascii="Arial" w:hAnsi="Arial" w:cs="Arial"/>
                <w:sz w:val="20"/>
                <w:szCs w:val="20"/>
              </w:rPr>
              <w:t>1 (2.4)</w:t>
            </w: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</w:tcPr>
          <w:p w14:paraId="3248FDA9" w14:textId="1673C6D1" w:rsidR="006419ED" w:rsidRPr="00C4693C" w:rsidRDefault="006419ED" w:rsidP="006419E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693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38" w:type="dxa"/>
            <w:tcBorders>
              <w:top w:val="single" w:sz="4" w:space="0" w:color="auto"/>
              <w:bottom w:val="single" w:sz="4" w:space="0" w:color="auto"/>
            </w:tcBorders>
          </w:tcPr>
          <w:p w14:paraId="3537FDE2" w14:textId="729F0262" w:rsidR="006419ED" w:rsidRPr="00C4693C" w:rsidRDefault="006419ED" w:rsidP="006419E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693C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823983" w14:paraId="70058E36" w14:textId="77777777" w:rsidTr="00F6674E">
        <w:trPr>
          <w:trHeight w:val="411"/>
        </w:trPr>
        <w:tc>
          <w:tcPr>
            <w:tcW w:w="3206" w:type="dxa"/>
            <w:tcBorders>
              <w:top w:val="single" w:sz="4" w:space="0" w:color="auto"/>
              <w:bottom w:val="single" w:sz="4" w:space="0" w:color="auto"/>
            </w:tcBorders>
          </w:tcPr>
          <w:p w14:paraId="74A6239D" w14:textId="725A51E9" w:rsidR="00823983" w:rsidRPr="00D05F52" w:rsidRDefault="00823983" w:rsidP="00823983">
            <w:pPr>
              <w:rPr>
                <w:rFonts w:ascii="Arial" w:hAnsi="Arial" w:cs="Arial"/>
                <w:sz w:val="20"/>
                <w:szCs w:val="20"/>
              </w:rPr>
            </w:pPr>
            <w:r w:rsidRPr="00D05F52">
              <w:rPr>
                <w:rFonts w:ascii="Arial" w:hAnsi="Arial" w:cs="Arial"/>
                <w:sz w:val="20"/>
                <w:szCs w:val="20"/>
              </w:rPr>
              <w:t>Electrocardiogram QT prolonged</w:t>
            </w:r>
          </w:p>
        </w:tc>
        <w:tc>
          <w:tcPr>
            <w:tcW w:w="1783" w:type="dxa"/>
            <w:tcBorders>
              <w:top w:val="single" w:sz="4" w:space="0" w:color="auto"/>
              <w:bottom w:val="single" w:sz="4" w:space="0" w:color="auto"/>
            </w:tcBorders>
          </w:tcPr>
          <w:p w14:paraId="24B12F7B" w14:textId="3B5857FB" w:rsidR="00823983" w:rsidRPr="00C4693C" w:rsidRDefault="00823983" w:rsidP="0082398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693C">
              <w:rPr>
                <w:rFonts w:ascii="Arial" w:hAnsi="Arial" w:cs="Arial"/>
                <w:sz w:val="20"/>
                <w:szCs w:val="20"/>
              </w:rPr>
              <w:t>1 (2.4)</w:t>
            </w:r>
          </w:p>
        </w:tc>
        <w:tc>
          <w:tcPr>
            <w:tcW w:w="1874" w:type="dxa"/>
            <w:tcBorders>
              <w:top w:val="single" w:sz="4" w:space="0" w:color="auto"/>
              <w:bottom w:val="single" w:sz="4" w:space="0" w:color="auto"/>
            </w:tcBorders>
          </w:tcPr>
          <w:p w14:paraId="3C773576" w14:textId="473408E2" w:rsidR="00823983" w:rsidRPr="00C4693C" w:rsidRDefault="00823983" w:rsidP="0082398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693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</w:tcPr>
          <w:p w14:paraId="444AB70D" w14:textId="324591A1" w:rsidR="00823983" w:rsidRPr="00C4693C" w:rsidRDefault="00823983" w:rsidP="0082398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693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38" w:type="dxa"/>
            <w:tcBorders>
              <w:top w:val="single" w:sz="4" w:space="0" w:color="auto"/>
              <w:bottom w:val="single" w:sz="4" w:space="0" w:color="auto"/>
            </w:tcBorders>
          </w:tcPr>
          <w:p w14:paraId="015D36A2" w14:textId="31F0AAED" w:rsidR="00823983" w:rsidRPr="00C4693C" w:rsidRDefault="00823983" w:rsidP="0082398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693C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823983" w14:paraId="573839CA" w14:textId="77777777" w:rsidTr="00F6674E">
        <w:trPr>
          <w:trHeight w:val="411"/>
        </w:trPr>
        <w:tc>
          <w:tcPr>
            <w:tcW w:w="3206" w:type="dxa"/>
            <w:tcBorders>
              <w:top w:val="single" w:sz="4" w:space="0" w:color="auto"/>
              <w:bottom w:val="single" w:sz="4" w:space="0" w:color="auto"/>
            </w:tcBorders>
          </w:tcPr>
          <w:p w14:paraId="202D91A6" w14:textId="30A751B3" w:rsidR="00823983" w:rsidRPr="00D05F52" w:rsidRDefault="00823983" w:rsidP="00823983">
            <w:pPr>
              <w:rPr>
                <w:rFonts w:ascii="Arial" w:hAnsi="Arial" w:cs="Arial"/>
                <w:sz w:val="20"/>
                <w:szCs w:val="20"/>
              </w:rPr>
            </w:pPr>
            <w:r w:rsidRPr="00D05F52">
              <w:rPr>
                <w:rFonts w:ascii="Arial" w:hAnsi="Arial" w:cs="Arial"/>
                <w:sz w:val="20"/>
                <w:szCs w:val="20"/>
              </w:rPr>
              <w:t>Platelet count decreased</w:t>
            </w:r>
          </w:p>
        </w:tc>
        <w:tc>
          <w:tcPr>
            <w:tcW w:w="1783" w:type="dxa"/>
            <w:tcBorders>
              <w:top w:val="single" w:sz="4" w:space="0" w:color="auto"/>
              <w:bottom w:val="single" w:sz="4" w:space="0" w:color="auto"/>
            </w:tcBorders>
          </w:tcPr>
          <w:p w14:paraId="0F395F34" w14:textId="014594B5" w:rsidR="00823983" w:rsidRPr="00C4693C" w:rsidRDefault="00823983" w:rsidP="0082398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693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74" w:type="dxa"/>
            <w:tcBorders>
              <w:top w:val="single" w:sz="4" w:space="0" w:color="auto"/>
              <w:bottom w:val="single" w:sz="4" w:space="0" w:color="auto"/>
            </w:tcBorders>
          </w:tcPr>
          <w:p w14:paraId="270615D3" w14:textId="65669115" w:rsidR="00823983" w:rsidRPr="00C4693C" w:rsidRDefault="00823983" w:rsidP="0082398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693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</w:tcPr>
          <w:p w14:paraId="2F800184" w14:textId="2AD8CEB7" w:rsidR="00823983" w:rsidRPr="00C4693C" w:rsidRDefault="00823983" w:rsidP="0082398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693C">
              <w:rPr>
                <w:rFonts w:ascii="Arial" w:hAnsi="Arial" w:cs="Arial"/>
                <w:sz w:val="20"/>
                <w:szCs w:val="20"/>
              </w:rPr>
              <w:t>1 (3.2)</w:t>
            </w:r>
          </w:p>
        </w:tc>
        <w:tc>
          <w:tcPr>
            <w:tcW w:w="1738" w:type="dxa"/>
            <w:tcBorders>
              <w:top w:val="single" w:sz="4" w:space="0" w:color="auto"/>
              <w:bottom w:val="single" w:sz="4" w:space="0" w:color="auto"/>
            </w:tcBorders>
          </w:tcPr>
          <w:p w14:paraId="5CC6F1D4" w14:textId="5A7EF9A0" w:rsidR="00823983" w:rsidRPr="00C4693C" w:rsidRDefault="00823983" w:rsidP="0082398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693C">
              <w:rPr>
                <w:rFonts w:ascii="Arial" w:hAnsi="Arial" w:cs="Arial"/>
                <w:sz w:val="20"/>
                <w:szCs w:val="20"/>
              </w:rPr>
              <w:t>1 (3.2)</w:t>
            </w:r>
          </w:p>
        </w:tc>
      </w:tr>
      <w:tr w:rsidR="00823983" w14:paraId="222BAB14" w14:textId="77777777" w:rsidTr="00F6674E">
        <w:trPr>
          <w:trHeight w:val="411"/>
        </w:trPr>
        <w:tc>
          <w:tcPr>
            <w:tcW w:w="3206" w:type="dxa"/>
            <w:tcBorders>
              <w:top w:val="single" w:sz="4" w:space="0" w:color="auto"/>
              <w:bottom w:val="single" w:sz="4" w:space="0" w:color="auto"/>
            </w:tcBorders>
          </w:tcPr>
          <w:p w14:paraId="3E9A95F6" w14:textId="09159A44" w:rsidR="00823983" w:rsidRPr="00D05F52" w:rsidRDefault="00823983" w:rsidP="00823983">
            <w:pPr>
              <w:rPr>
                <w:rFonts w:ascii="Arial" w:hAnsi="Arial" w:cs="Arial"/>
                <w:sz w:val="20"/>
                <w:szCs w:val="20"/>
              </w:rPr>
            </w:pPr>
            <w:r w:rsidRPr="00D05F52">
              <w:rPr>
                <w:rFonts w:ascii="Arial" w:hAnsi="Arial" w:cs="Arial"/>
                <w:sz w:val="20"/>
                <w:szCs w:val="20"/>
              </w:rPr>
              <w:t>Cystitis</w:t>
            </w:r>
          </w:p>
        </w:tc>
        <w:tc>
          <w:tcPr>
            <w:tcW w:w="1783" w:type="dxa"/>
            <w:tcBorders>
              <w:top w:val="single" w:sz="4" w:space="0" w:color="auto"/>
              <w:bottom w:val="single" w:sz="4" w:space="0" w:color="auto"/>
            </w:tcBorders>
          </w:tcPr>
          <w:p w14:paraId="4B77D86E" w14:textId="7CA56A4E" w:rsidR="00823983" w:rsidRPr="00C4693C" w:rsidRDefault="00823983" w:rsidP="0082398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693C">
              <w:rPr>
                <w:rFonts w:ascii="Arial" w:hAnsi="Arial" w:cs="Arial"/>
                <w:sz w:val="20"/>
                <w:szCs w:val="20"/>
              </w:rPr>
              <w:t>1 (2.4)</w:t>
            </w:r>
          </w:p>
        </w:tc>
        <w:tc>
          <w:tcPr>
            <w:tcW w:w="1874" w:type="dxa"/>
            <w:tcBorders>
              <w:top w:val="single" w:sz="4" w:space="0" w:color="auto"/>
              <w:bottom w:val="single" w:sz="4" w:space="0" w:color="auto"/>
            </w:tcBorders>
          </w:tcPr>
          <w:p w14:paraId="4FB6DA8A" w14:textId="70EC4066" w:rsidR="00823983" w:rsidRPr="00C4693C" w:rsidRDefault="00823983" w:rsidP="0082398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693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</w:tcPr>
          <w:p w14:paraId="34EAAD29" w14:textId="326F71E1" w:rsidR="00823983" w:rsidRPr="00C4693C" w:rsidRDefault="00823983" w:rsidP="0082398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693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38" w:type="dxa"/>
            <w:tcBorders>
              <w:top w:val="single" w:sz="4" w:space="0" w:color="auto"/>
              <w:bottom w:val="single" w:sz="4" w:space="0" w:color="auto"/>
            </w:tcBorders>
          </w:tcPr>
          <w:p w14:paraId="2A01CD3F" w14:textId="7870A312" w:rsidR="00823983" w:rsidRPr="00C4693C" w:rsidRDefault="00823983" w:rsidP="0082398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693C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823983" w14:paraId="347ED6D9" w14:textId="77777777" w:rsidTr="00F6674E">
        <w:trPr>
          <w:trHeight w:val="411"/>
        </w:trPr>
        <w:tc>
          <w:tcPr>
            <w:tcW w:w="3206" w:type="dxa"/>
            <w:tcBorders>
              <w:top w:val="single" w:sz="4" w:space="0" w:color="auto"/>
              <w:bottom w:val="single" w:sz="4" w:space="0" w:color="auto"/>
            </w:tcBorders>
          </w:tcPr>
          <w:p w14:paraId="51CAD0A0" w14:textId="58346131" w:rsidR="00823983" w:rsidRPr="00D05F52" w:rsidRDefault="00823983" w:rsidP="00823983">
            <w:pPr>
              <w:rPr>
                <w:rFonts w:ascii="Arial" w:hAnsi="Arial" w:cs="Arial"/>
                <w:sz w:val="20"/>
                <w:szCs w:val="20"/>
              </w:rPr>
            </w:pPr>
            <w:r w:rsidRPr="00D05F52">
              <w:rPr>
                <w:rFonts w:ascii="Arial" w:hAnsi="Arial" w:cs="Arial"/>
                <w:sz w:val="20"/>
                <w:szCs w:val="20"/>
              </w:rPr>
              <w:t>Cancer pain</w:t>
            </w:r>
          </w:p>
        </w:tc>
        <w:tc>
          <w:tcPr>
            <w:tcW w:w="1783" w:type="dxa"/>
            <w:tcBorders>
              <w:top w:val="single" w:sz="4" w:space="0" w:color="auto"/>
              <w:bottom w:val="single" w:sz="4" w:space="0" w:color="auto"/>
            </w:tcBorders>
          </w:tcPr>
          <w:p w14:paraId="6CB26144" w14:textId="3717921B" w:rsidR="00823983" w:rsidRPr="00C4693C" w:rsidRDefault="00823983" w:rsidP="0082398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693C">
              <w:rPr>
                <w:rFonts w:ascii="Arial" w:hAnsi="Arial" w:cs="Arial"/>
                <w:sz w:val="20"/>
                <w:szCs w:val="20"/>
              </w:rPr>
              <w:t>1 (2.4)</w:t>
            </w:r>
          </w:p>
        </w:tc>
        <w:tc>
          <w:tcPr>
            <w:tcW w:w="1874" w:type="dxa"/>
            <w:tcBorders>
              <w:top w:val="single" w:sz="4" w:space="0" w:color="auto"/>
              <w:bottom w:val="single" w:sz="4" w:space="0" w:color="auto"/>
            </w:tcBorders>
          </w:tcPr>
          <w:p w14:paraId="124A5110" w14:textId="503D5E93" w:rsidR="00823983" w:rsidRPr="00C4693C" w:rsidRDefault="00823983" w:rsidP="0082398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693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</w:tcPr>
          <w:p w14:paraId="481480E5" w14:textId="660EBAC8" w:rsidR="00823983" w:rsidRPr="00C4693C" w:rsidRDefault="00823983" w:rsidP="0082398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693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38" w:type="dxa"/>
            <w:tcBorders>
              <w:top w:val="single" w:sz="4" w:space="0" w:color="auto"/>
              <w:bottom w:val="single" w:sz="4" w:space="0" w:color="auto"/>
            </w:tcBorders>
          </w:tcPr>
          <w:p w14:paraId="55A19FDD" w14:textId="5E52E05E" w:rsidR="00823983" w:rsidRPr="00C4693C" w:rsidRDefault="00823983" w:rsidP="0082398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693C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823983" w14:paraId="47F050CB" w14:textId="77777777" w:rsidTr="00F6674E">
        <w:trPr>
          <w:trHeight w:val="411"/>
        </w:trPr>
        <w:tc>
          <w:tcPr>
            <w:tcW w:w="3206" w:type="dxa"/>
            <w:tcBorders>
              <w:top w:val="single" w:sz="4" w:space="0" w:color="auto"/>
              <w:bottom w:val="single" w:sz="4" w:space="0" w:color="auto"/>
            </w:tcBorders>
          </w:tcPr>
          <w:p w14:paraId="01051C73" w14:textId="1C72610E" w:rsidR="00823983" w:rsidRPr="00D05F52" w:rsidRDefault="00823983" w:rsidP="00823983">
            <w:pPr>
              <w:rPr>
                <w:rFonts w:ascii="Arial" w:hAnsi="Arial" w:cs="Arial"/>
                <w:sz w:val="20"/>
                <w:szCs w:val="20"/>
              </w:rPr>
            </w:pPr>
            <w:r w:rsidRPr="00D05F52">
              <w:rPr>
                <w:rFonts w:ascii="Arial" w:hAnsi="Arial" w:cs="Arial"/>
                <w:sz w:val="20"/>
                <w:szCs w:val="20"/>
              </w:rPr>
              <w:t>Chronic myeloid leukaemia</w:t>
            </w:r>
          </w:p>
        </w:tc>
        <w:tc>
          <w:tcPr>
            <w:tcW w:w="1783" w:type="dxa"/>
            <w:tcBorders>
              <w:top w:val="single" w:sz="4" w:space="0" w:color="auto"/>
              <w:bottom w:val="single" w:sz="4" w:space="0" w:color="auto"/>
            </w:tcBorders>
          </w:tcPr>
          <w:p w14:paraId="3C21248B" w14:textId="66D70D10" w:rsidR="00823983" w:rsidRPr="00C4693C" w:rsidRDefault="00823983" w:rsidP="0082398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693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74" w:type="dxa"/>
            <w:tcBorders>
              <w:top w:val="single" w:sz="4" w:space="0" w:color="auto"/>
              <w:bottom w:val="single" w:sz="4" w:space="0" w:color="auto"/>
            </w:tcBorders>
          </w:tcPr>
          <w:p w14:paraId="5E83CE40" w14:textId="28CF1CCC" w:rsidR="00823983" w:rsidRPr="00C4693C" w:rsidRDefault="00823983" w:rsidP="0082398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693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</w:tcPr>
          <w:p w14:paraId="018C45D2" w14:textId="674E399D" w:rsidR="00823983" w:rsidRPr="00C4693C" w:rsidRDefault="00823983" w:rsidP="0082398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693C">
              <w:rPr>
                <w:rFonts w:ascii="Arial" w:hAnsi="Arial" w:cs="Arial"/>
                <w:sz w:val="20"/>
                <w:szCs w:val="20"/>
              </w:rPr>
              <w:t>1 (3.2)</w:t>
            </w:r>
          </w:p>
        </w:tc>
        <w:tc>
          <w:tcPr>
            <w:tcW w:w="1738" w:type="dxa"/>
            <w:tcBorders>
              <w:top w:val="single" w:sz="4" w:space="0" w:color="auto"/>
              <w:bottom w:val="single" w:sz="4" w:space="0" w:color="auto"/>
            </w:tcBorders>
          </w:tcPr>
          <w:p w14:paraId="7D5F3139" w14:textId="7DE6B9BB" w:rsidR="00823983" w:rsidRPr="00C4693C" w:rsidRDefault="00823983" w:rsidP="0082398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693C">
              <w:rPr>
                <w:rFonts w:ascii="Arial" w:hAnsi="Arial" w:cs="Arial"/>
                <w:sz w:val="20"/>
                <w:szCs w:val="20"/>
              </w:rPr>
              <w:t>1 (3.2)</w:t>
            </w:r>
          </w:p>
        </w:tc>
      </w:tr>
      <w:tr w:rsidR="00823983" w14:paraId="20DD5446" w14:textId="77777777" w:rsidTr="00F6674E">
        <w:trPr>
          <w:trHeight w:val="423"/>
        </w:trPr>
        <w:tc>
          <w:tcPr>
            <w:tcW w:w="3206" w:type="dxa"/>
            <w:tcBorders>
              <w:top w:val="single" w:sz="4" w:space="0" w:color="auto"/>
              <w:bottom w:val="single" w:sz="4" w:space="0" w:color="auto"/>
            </w:tcBorders>
          </w:tcPr>
          <w:p w14:paraId="69584F24" w14:textId="646D69BA" w:rsidR="00823983" w:rsidRPr="00D05F52" w:rsidRDefault="00823983" w:rsidP="00823983">
            <w:pPr>
              <w:rPr>
                <w:rFonts w:ascii="Arial" w:hAnsi="Arial" w:cs="Arial"/>
                <w:sz w:val="20"/>
                <w:szCs w:val="20"/>
              </w:rPr>
            </w:pPr>
            <w:r w:rsidRPr="00D05F52">
              <w:rPr>
                <w:rFonts w:ascii="Arial" w:hAnsi="Arial" w:cs="Arial"/>
                <w:sz w:val="20"/>
                <w:szCs w:val="20"/>
              </w:rPr>
              <w:t>Paralysis recurrent laryngeal nerve</w:t>
            </w:r>
          </w:p>
        </w:tc>
        <w:tc>
          <w:tcPr>
            <w:tcW w:w="1783" w:type="dxa"/>
            <w:tcBorders>
              <w:top w:val="single" w:sz="4" w:space="0" w:color="auto"/>
              <w:bottom w:val="single" w:sz="4" w:space="0" w:color="auto"/>
            </w:tcBorders>
          </w:tcPr>
          <w:p w14:paraId="7BE0F848" w14:textId="7708013E" w:rsidR="00823983" w:rsidRPr="00C4693C" w:rsidRDefault="00823983" w:rsidP="0082398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693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74" w:type="dxa"/>
            <w:tcBorders>
              <w:top w:val="single" w:sz="4" w:space="0" w:color="auto"/>
              <w:bottom w:val="single" w:sz="4" w:space="0" w:color="auto"/>
            </w:tcBorders>
          </w:tcPr>
          <w:p w14:paraId="00A1EB0E" w14:textId="6583BFA2" w:rsidR="00823983" w:rsidRPr="00C4693C" w:rsidRDefault="00823983" w:rsidP="0082398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693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</w:tcPr>
          <w:p w14:paraId="5EC3262A" w14:textId="31C4176C" w:rsidR="00823983" w:rsidRPr="00C4693C" w:rsidRDefault="00823983" w:rsidP="0082398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693C">
              <w:rPr>
                <w:rFonts w:ascii="Arial" w:hAnsi="Arial" w:cs="Arial"/>
                <w:sz w:val="20"/>
                <w:szCs w:val="20"/>
              </w:rPr>
              <w:t>1 (3.2)</w:t>
            </w:r>
          </w:p>
        </w:tc>
        <w:tc>
          <w:tcPr>
            <w:tcW w:w="1738" w:type="dxa"/>
            <w:tcBorders>
              <w:top w:val="single" w:sz="4" w:space="0" w:color="auto"/>
              <w:bottom w:val="single" w:sz="4" w:space="0" w:color="auto"/>
            </w:tcBorders>
          </w:tcPr>
          <w:p w14:paraId="7F9C0E4B" w14:textId="4AC34BF2" w:rsidR="00823983" w:rsidRPr="00C4693C" w:rsidRDefault="00823983" w:rsidP="0082398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693C">
              <w:rPr>
                <w:rFonts w:ascii="Arial" w:hAnsi="Arial" w:cs="Arial"/>
                <w:sz w:val="20"/>
                <w:szCs w:val="20"/>
              </w:rPr>
              <w:t>1 (3.2)</w:t>
            </w:r>
          </w:p>
        </w:tc>
      </w:tr>
      <w:tr w:rsidR="00823983" w14:paraId="0EAD65FE" w14:textId="77777777" w:rsidTr="00F6674E">
        <w:trPr>
          <w:trHeight w:val="411"/>
        </w:trPr>
        <w:tc>
          <w:tcPr>
            <w:tcW w:w="3206" w:type="dxa"/>
            <w:tcBorders>
              <w:top w:val="single" w:sz="4" w:space="0" w:color="auto"/>
              <w:bottom w:val="single" w:sz="4" w:space="0" w:color="auto"/>
            </w:tcBorders>
          </w:tcPr>
          <w:p w14:paraId="65F6D32D" w14:textId="1DE6839C" w:rsidR="00823983" w:rsidRPr="00D05F52" w:rsidRDefault="00823983" w:rsidP="00823983">
            <w:pPr>
              <w:rPr>
                <w:rFonts w:ascii="Arial" w:hAnsi="Arial" w:cs="Arial"/>
                <w:sz w:val="20"/>
                <w:szCs w:val="20"/>
              </w:rPr>
            </w:pPr>
            <w:r w:rsidRPr="00D05F52">
              <w:rPr>
                <w:rFonts w:ascii="Arial" w:hAnsi="Arial" w:cs="Arial"/>
                <w:sz w:val="20"/>
                <w:szCs w:val="20"/>
              </w:rPr>
              <w:t xml:space="preserve">Renal failure </w:t>
            </w:r>
          </w:p>
        </w:tc>
        <w:tc>
          <w:tcPr>
            <w:tcW w:w="1783" w:type="dxa"/>
            <w:tcBorders>
              <w:top w:val="single" w:sz="4" w:space="0" w:color="auto"/>
              <w:bottom w:val="single" w:sz="4" w:space="0" w:color="auto"/>
            </w:tcBorders>
          </w:tcPr>
          <w:p w14:paraId="491045B5" w14:textId="1E580B85" w:rsidR="00823983" w:rsidRPr="00C4693C" w:rsidRDefault="00823983" w:rsidP="0082398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693C">
              <w:rPr>
                <w:rFonts w:ascii="Arial" w:hAnsi="Arial" w:cs="Arial"/>
                <w:sz w:val="20"/>
                <w:szCs w:val="20"/>
              </w:rPr>
              <w:t>1 (2.4)</w:t>
            </w:r>
          </w:p>
        </w:tc>
        <w:tc>
          <w:tcPr>
            <w:tcW w:w="1874" w:type="dxa"/>
            <w:tcBorders>
              <w:top w:val="single" w:sz="4" w:space="0" w:color="auto"/>
              <w:bottom w:val="single" w:sz="4" w:space="0" w:color="auto"/>
            </w:tcBorders>
          </w:tcPr>
          <w:p w14:paraId="104EFADC" w14:textId="26DC2AE6" w:rsidR="00823983" w:rsidRPr="00C4693C" w:rsidRDefault="00823983" w:rsidP="0082398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693C">
              <w:rPr>
                <w:rFonts w:ascii="Arial" w:hAnsi="Arial" w:cs="Arial"/>
                <w:sz w:val="20"/>
                <w:szCs w:val="20"/>
              </w:rPr>
              <w:t>1 (2.4)</w:t>
            </w: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</w:tcPr>
          <w:p w14:paraId="40FA960D" w14:textId="5FB14467" w:rsidR="00823983" w:rsidRPr="00C4693C" w:rsidRDefault="00823983" w:rsidP="0082398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693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38" w:type="dxa"/>
            <w:tcBorders>
              <w:top w:val="single" w:sz="4" w:space="0" w:color="auto"/>
              <w:bottom w:val="single" w:sz="4" w:space="0" w:color="auto"/>
            </w:tcBorders>
          </w:tcPr>
          <w:p w14:paraId="685B392D" w14:textId="2E9A1CCE" w:rsidR="00823983" w:rsidRPr="00C4693C" w:rsidRDefault="00823983" w:rsidP="0082398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693C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823983" w14:paraId="673B050E" w14:textId="77777777" w:rsidTr="00F6674E">
        <w:trPr>
          <w:trHeight w:val="423"/>
        </w:trPr>
        <w:tc>
          <w:tcPr>
            <w:tcW w:w="3206" w:type="dxa"/>
            <w:tcBorders>
              <w:top w:val="single" w:sz="4" w:space="0" w:color="auto"/>
              <w:bottom w:val="single" w:sz="4" w:space="0" w:color="auto"/>
            </w:tcBorders>
          </w:tcPr>
          <w:p w14:paraId="2D2E714E" w14:textId="7546C3F3" w:rsidR="00823983" w:rsidRPr="00D05F52" w:rsidRDefault="00823983" w:rsidP="00823983">
            <w:pPr>
              <w:rPr>
                <w:rFonts w:ascii="Arial" w:hAnsi="Arial" w:cs="Arial"/>
                <w:sz w:val="20"/>
                <w:szCs w:val="20"/>
              </w:rPr>
            </w:pPr>
            <w:r w:rsidRPr="00D05F52">
              <w:rPr>
                <w:rFonts w:ascii="Arial" w:hAnsi="Arial" w:cs="Arial"/>
                <w:sz w:val="20"/>
                <w:szCs w:val="20"/>
              </w:rPr>
              <w:t xml:space="preserve">Pneumonitis </w:t>
            </w:r>
          </w:p>
        </w:tc>
        <w:tc>
          <w:tcPr>
            <w:tcW w:w="1783" w:type="dxa"/>
            <w:tcBorders>
              <w:top w:val="single" w:sz="4" w:space="0" w:color="auto"/>
              <w:bottom w:val="single" w:sz="4" w:space="0" w:color="auto"/>
            </w:tcBorders>
          </w:tcPr>
          <w:p w14:paraId="69BD815E" w14:textId="16F98874" w:rsidR="00823983" w:rsidRPr="00C4693C" w:rsidRDefault="00823983" w:rsidP="0082398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693C">
              <w:rPr>
                <w:rFonts w:ascii="Arial" w:hAnsi="Arial" w:cs="Arial"/>
                <w:sz w:val="20"/>
                <w:szCs w:val="20"/>
              </w:rPr>
              <w:t>1 (2.4)</w:t>
            </w:r>
          </w:p>
        </w:tc>
        <w:tc>
          <w:tcPr>
            <w:tcW w:w="1874" w:type="dxa"/>
            <w:tcBorders>
              <w:top w:val="single" w:sz="4" w:space="0" w:color="auto"/>
              <w:bottom w:val="single" w:sz="4" w:space="0" w:color="auto"/>
            </w:tcBorders>
          </w:tcPr>
          <w:p w14:paraId="2618F0A8" w14:textId="72918ACC" w:rsidR="00823983" w:rsidRPr="00C4693C" w:rsidRDefault="00823983" w:rsidP="0082398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693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</w:tcPr>
          <w:p w14:paraId="25D51A06" w14:textId="50823717" w:rsidR="00823983" w:rsidRPr="00C4693C" w:rsidRDefault="00823983" w:rsidP="0082398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693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38" w:type="dxa"/>
            <w:tcBorders>
              <w:top w:val="single" w:sz="4" w:space="0" w:color="auto"/>
              <w:bottom w:val="single" w:sz="4" w:space="0" w:color="auto"/>
            </w:tcBorders>
          </w:tcPr>
          <w:p w14:paraId="7B542C79" w14:textId="0677F3EF" w:rsidR="00823983" w:rsidRPr="00C4693C" w:rsidRDefault="00823983" w:rsidP="0082398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693C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823983" w14:paraId="103FE1F9" w14:textId="77777777" w:rsidTr="00F6674E">
        <w:trPr>
          <w:trHeight w:val="411"/>
        </w:trPr>
        <w:tc>
          <w:tcPr>
            <w:tcW w:w="3206" w:type="dxa"/>
            <w:tcBorders>
              <w:top w:val="single" w:sz="4" w:space="0" w:color="auto"/>
              <w:bottom w:val="single" w:sz="4" w:space="0" w:color="auto"/>
            </w:tcBorders>
          </w:tcPr>
          <w:p w14:paraId="5E3DE7E4" w14:textId="72BE51E0" w:rsidR="00823983" w:rsidRPr="00D05F52" w:rsidRDefault="00823983" w:rsidP="00823983">
            <w:pPr>
              <w:rPr>
                <w:rFonts w:ascii="Arial" w:hAnsi="Arial" w:cs="Arial"/>
                <w:sz w:val="20"/>
                <w:szCs w:val="20"/>
              </w:rPr>
            </w:pPr>
            <w:r w:rsidRPr="00D05F52">
              <w:rPr>
                <w:rFonts w:ascii="Arial" w:hAnsi="Arial" w:cs="Arial"/>
                <w:sz w:val="20"/>
                <w:szCs w:val="20"/>
              </w:rPr>
              <w:t>Lung disorder</w:t>
            </w:r>
          </w:p>
        </w:tc>
        <w:tc>
          <w:tcPr>
            <w:tcW w:w="1783" w:type="dxa"/>
            <w:tcBorders>
              <w:top w:val="single" w:sz="4" w:space="0" w:color="auto"/>
              <w:bottom w:val="single" w:sz="4" w:space="0" w:color="auto"/>
            </w:tcBorders>
          </w:tcPr>
          <w:p w14:paraId="07F5EEB2" w14:textId="2AD623F1" w:rsidR="00823983" w:rsidRPr="00C4693C" w:rsidRDefault="00823983" w:rsidP="0082398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693C">
              <w:rPr>
                <w:rFonts w:ascii="Arial" w:hAnsi="Arial" w:cs="Arial"/>
                <w:sz w:val="20"/>
                <w:szCs w:val="20"/>
              </w:rPr>
              <w:t>1 (2.4)</w:t>
            </w:r>
          </w:p>
        </w:tc>
        <w:tc>
          <w:tcPr>
            <w:tcW w:w="1874" w:type="dxa"/>
            <w:tcBorders>
              <w:top w:val="single" w:sz="4" w:space="0" w:color="auto"/>
              <w:bottom w:val="single" w:sz="4" w:space="0" w:color="auto"/>
            </w:tcBorders>
          </w:tcPr>
          <w:p w14:paraId="00D2E67A" w14:textId="742DAA7E" w:rsidR="00823983" w:rsidRPr="00C4693C" w:rsidRDefault="00823983" w:rsidP="0082398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693C">
              <w:rPr>
                <w:rFonts w:ascii="Arial" w:hAnsi="Arial" w:cs="Arial"/>
                <w:sz w:val="20"/>
                <w:szCs w:val="20"/>
              </w:rPr>
              <w:t>1 (2.4)</w:t>
            </w: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</w:tcPr>
          <w:p w14:paraId="35E0988F" w14:textId="16D1DC8C" w:rsidR="00823983" w:rsidRPr="00C4693C" w:rsidRDefault="00823983" w:rsidP="0082398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693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38" w:type="dxa"/>
            <w:tcBorders>
              <w:top w:val="single" w:sz="4" w:space="0" w:color="auto"/>
              <w:bottom w:val="single" w:sz="4" w:space="0" w:color="auto"/>
            </w:tcBorders>
          </w:tcPr>
          <w:p w14:paraId="04496F4F" w14:textId="1231729B" w:rsidR="00823983" w:rsidRPr="00C4693C" w:rsidRDefault="00823983" w:rsidP="0082398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693C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823983" w14:paraId="6E829681" w14:textId="77777777" w:rsidTr="00F6674E">
        <w:trPr>
          <w:trHeight w:val="411"/>
        </w:trPr>
        <w:tc>
          <w:tcPr>
            <w:tcW w:w="3206" w:type="dxa"/>
            <w:tcBorders>
              <w:top w:val="single" w:sz="4" w:space="0" w:color="auto"/>
              <w:bottom w:val="single" w:sz="4" w:space="0" w:color="auto"/>
            </w:tcBorders>
          </w:tcPr>
          <w:p w14:paraId="75772919" w14:textId="7F1A5363" w:rsidR="00823983" w:rsidRPr="00D05F52" w:rsidRDefault="00823983" w:rsidP="00823983">
            <w:pPr>
              <w:rPr>
                <w:rFonts w:ascii="Arial" w:hAnsi="Arial" w:cs="Arial"/>
                <w:sz w:val="20"/>
                <w:szCs w:val="20"/>
              </w:rPr>
            </w:pPr>
            <w:r w:rsidRPr="00D05F52">
              <w:rPr>
                <w:rFonts w:ascii="Arial" w:hAnsi="Arial" w:cs="Arial"/>
                <w:sz w:val="20"/>
                <w:szCs w:val="20"/>
              </w:rPr>
              <w:t>Rash</w:t>
            </w:r>
          </w:p>
        </w:tc>
        <w:tc>
          <w:tcPr>
            <w:tcW w:w="1783" w:type="dxa"/>
            <w:tcBorders>
              <w:top w:val="single" w:sz="4" w:space="0" w:color="auto"/>
              <w:bottom w:val="single" w:sz="4" w:space="0" w:color="auto"/>
            </w:tcBorders>
          </w:tcPr>
          <w:p w14:paraId="77708BB4" w14:textId="7232838C" w:rsidR="00823983" w:rsidRPr="00C4693C" w:rsidRDefault="00823983" w:rsidP="0082398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693C">
              <w:rPr>
                <w:rFonts w:ascii="Arial" w:hAnsi="Arial" w:cs="Arial"/>
                <w:sz w:val="20"/>
                <w:szCs w:val="20"/>
              </w:rPr>
              <w:t>1 (2.4)</w:t>
            </w:r>
          </w:p>
        </w:tc>
        <w:tc>
          <w:tcPr>
            <w:tcW w:w="1874" w:type="dxa"/>
            <w:tcBorders>
              <w:top w:val="single" w:sz="4" w:space="0" w:color="auto"/>
              <w:bottom w:val="single" w:sz="4" w:space="0" w:color="auto"/>
            </w:tcBorders>
          </w:tcPr>
          <w:p w14:paraId="33AC80B0" w14:textId="16ED8A0C" w:rsidR="00823983" w:rsidRPr="00C4693C" w:rsidRDefault="00823983" w:rsidP="0082398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693C">
              <w:rPr>
                <w:rFonts w:ascii="Arial" w:hAnsi="Arial" w:cs="Arial"/>
                <w:sz w:val="20"/>
                <w:szCs w:val="20"/>
              </w:rPr>
              <w:t>1 (2.4)</w:t>
            </w: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</w:tcPr>
          <w:p w14:paraId="7BD1A2FF" w14:textId="10951078" w:rsidR="00823983" w:rsidRPr="00C4693C" w:rsidRDefault="00823983" w:rsidP="0082398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693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38" w:type="dxa"/>
            <w:tcBorders>
              <w:top w:val="single" w:sz="4" w:space="0" w:color="auto"/>
              <w:bottom w:val="single" w:sz="4" w:space="0" w:color="auto"/>
            </w:tcBorders>
          </w:tcPr>
          <w:p w14:paraId="34670048" w14:textId="41A57FF8" w:rsidR="00823983" w:rsidRPr="00C4693C" w:rsidRDefault="00823983" w:rsidP="0082398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693C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823983" w14:paraId="05F9CF16" w14:textId="77777777" w:rsidTr="00F6674E">
        <w:trPr>
          <w:trHeight w:val="411"/>
        </w:trPr>
        <w:tc>
          <w:tcPr>
            <w:tcW w:w="3206" w:type="dxa"/>
            <w:tcBorders>
              <w:top w:val="single" w:sz="4" w:space="0" w:color="auto"/>
              <w:bottom w:val="single" w:sz="4" w:space="0" w:color="auto"/>
            </w:tcBorders>
          </w:tcPr>
          <w:p w14:paraId="22D4D697" w14:textId="02543227" w:rsidR="00823983" w:rsidRPr="00D05F52" w:rsidRDefault="00823983" w:rsidP="00823983">
            <w:pPr>
              <w:rPr>
                <w:rFonts w:ascii="Arial" w:hAnsi="Arial" w:cs="Arial"/>
                <w:sz w:val="20"/>
                <w:szCs w:val="20"/>
              </w:rPr>
            </w:pPr>
            <w:r w:rsidRPr="00D05F52">
              <w:rPr>
                <w:rFonts w:ascii="Arial" w:hAnsi="Arial" w:cs="Arial"/>
                <w:sz w:val="20"/>
                <w:szCs w:val="20"/>
              </w:rPr>
              <w:t>Drug eruption</w:t>
            </w:r>
          </w:p>
        </w:tc>
        <w:tc>
          <w:tcPr>
            <w:tcW w:w="1783" w:type="dxa"/>
            <w:tcBorders>
              <w:top w:val="single" w:sz="4" w:space="0" w:color="auto"/>
              <w:bottom w:val="single" w:sz="4" w:space="0" w:color="auto"/>
            </w:tcBorders>
          </w:tcPr>
          <w:p w14:paraId="5A391EEB" w14:textId="46FBDA32" w:rsidR="00823983" w:rsidRPr="00C4693C" w:rsidRDefault="00823983" w:rsidP="0082398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693C">
              <w:rPr>
                <w:rFonts w:ascii="Arial" w:hAnsi="Arial" w:cs="Arial"/>
                <w:sz w:val="20"/>
                <w:szCs w:val="20"/>
              </w:rPr>
              <w:t>1 (2.4)</w:t>
            </w:r>
          </w:p>
        </w:tc>
        <w:tc>
          <w:tcPr>
            <w:tcW w:w="1874" w:type="dxa"/>
            <w:tcBorders>
              <w:top w:val="single" w:sz="4" w:space="0" w:color="auto"/>
              <w:bottom w:val="single" w:sz="4" w:space="0" w:color="auto"/>
            </w:tcBorders>
          </w:tcPr>
          <w:p w14:paraId="5C6402D3" w14:textId="462384E7" w:rsidR="00823983" w:rsidRPr="00C4693C" w:rsidRDefault="00823983" w:rsidP="0082398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693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</w:tcPr>
          <w:p w14:paraId="03CD303F" w14:textId="24AF5B0F" w:rsidR="00823983" w:rsidRPr="00C4693C" w:rsidRDefault="00823983" w:rsidP="0082398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693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38" w:type="dxa"/>
            <w:tcBorders>
              <w:top w:val="single" w:sz="4" w:space="0" w:color="auto"/>
              <w:bottom w:val="single" w:sz="4" w:space="0" w:color="auto"/>
            </w:tcBorders>
          </w:tcPr>
          <w:p w14:paraId="71C0A153" w14:textId="228DC2DE" w:rsidR="00823983" w:rsidRPr="00C4693C" w:rsidRDefault="00823983" w:rsidP="0082398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693C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823983" w14:paraId="32032AB7" w14:textId="77777777" w:rsidTr="00F6674E">
        <w:trPr>
          <w:trHeight w:val="411"/>
        </w:trPr>
        <w:tc>
          <w:tcPr>
            <w:tcW w:w="3206" w:type="dxa"/>
            <w:tcBorders>
              <w:top w:val="single" w:sz="4" w:space="0" w:color="auto"/>
              <w:bottom w:val="single" w:sz="4" w:space="0" w:color="auto"/>
            </w:tcBorders>
          </w:tcPr>
          <w:p w14:paraId="5B8A420D" w14:textId="1A72DBEC" w:rsidR="00823983" w:rsidRPr="00D05F52" w:rsidRDefault="00823983" w:rsidP="00823983">
            <w:pPr>
              <w:rPr>
                <w:rFonts w:ascii="Arial" w:hAnsi="Arial" w:cs="Arial"/>
                <w:sz w:val="20"/>
                <w:szCs w:val="20"/>
              </w:rPr>
            </w:pPr>
            <w:r w:rsidRPr="00D05F52">
              <w:rPr>
                <w:rFonts w:ascii="Arial" w:hAnsi="Arial" w:cs="Arial"/>
                <w:sz w:val="20"/>
                <w:szCs w:val="20"/>
              </w:rPr>
              <w:lastRenderedPageBreak/>
              <w:t>Erythema multiforme</w:t>
            </w:r>
          </w:p>
        </w:tc>
        <w:tc>
          <w:tcPr>
            <w:tcW w:w="1783" w:type="dxa"/>
            <w:tcBorders>
              <w:top w:val="single" w:sz="4" w:space="0" w:color="auto"/>
              <w:bottom w:val="single" w:sz="4" w:space="0" w:color="auto"/>
            </w:tcBorders>
          </w:tcPr>
          <w:p w14:paraId="6214DC5D" w14:textId="0F891597" w:rsidR="00823983" w:rsidRPr="00C4693C" w:rsidRDefault="00823983" w:rsidP="0082398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693C">
              <w:rPr>
                <w:rFonts w:ascii="Arial" w:hAnsi="Arial" w:cs="Arial"/>
                <w:sz w:val="20"/>
                <w:szCs w:val="20"/>
              </w:rPr>
              <w:t>1 (2.4)</w:t>
            </w:r>
          </w:p>
        </w:tc>
        <w:tc>
          <w:tcPr>
            <w:tcW w:w="1874" w:type="dxa"/>
            <w:tcBorders>
              <w:top w:val="single" w:sz="4" w:space="0" w:color="auto"/>
              <w:bottom w:val="single" w:sz="4" w:space="0" w:color="auto"/>
            </w:tcBorders>
          </w:tcPr>
          <w:p w14:paraId="5556CE59" w14:textId="190DF4E2" w:rsidR="00823983" w:rsidRPr="00C4693C" w:rsidRDefault="00823983" w:rsidP="0082398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693C">
              <w:rPr>
                <w:rFonts w:ascii="Arial" w:hAnsi="Arial" w:cs="Arial"/>
                <w:sz w:val="20"/>
                <w:szCs w:val="20"/>
              </w:rPr>
              <w:t>1 (2.4)</w:t>
            </w: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</w:tcPr>
          <w:p w14:paraId="7E37221E" w14:textId="08254636" w:rsidR="00823983" w:rsidRPr="00C4693C" w:rsidRDefault="00823983" w:rsidP="0082398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693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38" w:type="dxa"/>
            <w:tcBorders>
              <w:top w:val="single" w:sz="4" w:space="0" w:color="auto"/>
              <w:bottom w:val="single" w:sz="4" w:space="0" w:color="auto"/>
            </w:tcBorders>
          </w:tcPr>
          <w:p w14:paraId="2424C76B" w14:textId="190328F3" w:rsidR="00823983" w:rsidRPr="00C4693C" w:rsidRDefault="00823983" w:rsidP="0082398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693C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823983" w14:paraId="2F9938B6" w14:textId="77777777" w:rsidTr="00F6674E">
        <w:trPr>
          <w:trHeight w:val="411"/>
        </w:trPr>
        <w:tc>
          <w:tcPr>
            <w:tcW w:w="3206" w:type="dxa"/>
            <w:tcBorders>
              <w:top w:val="single" w:sz="4" w:space="0" w:color="auto"/>
              <w:bottom w:val="single" w:sz="4" w:space="0" w:color="auto"/>
            </w:tcBorders>
          </w:tcPr>
          <w:p w14:paraId="3E8A75F6" w14:textId="7ECA303B" w:rsidR="00823983" w:rsidRPr="00D05F52" w:rsidRDefault="00823983" w:rsidP="00823983">
            <w:pPr>
              <w:rPr>
                <w:rFonts w:ascii="Arial" w:hAnsi="Arial" w:cs="Arial"/>
                <w:sz w:val="20"/>
                <w:szCs w:val="20"/>
              </w:rPr>
            </w:pPr>
            <w:r w:rsidRPr="00D05F52">
              <w:rPr>
                <w:rFonts w:ascii="Arial" w:hAnsi="Arial" w:cs="Arial"/>
                <w:sz w:val="20"/>
                <w:szCs w:val="20"/>
              </w:rPr>
              <w:t xml:space="preserve">Palmar-plantar </w:t>
            </w:r>
            <w:proofErr w:type="spellStart"/>
            <w:r w:rsidRPr="00D05F52">
              <w:rPr>
                <w:rFonts w:ascii="Arial" w:hAnsi="Arial" w:cs="Arial"/>
                <w:sz w:val="20"/>
                <w:szCs w:val="20"/>
              </w:rPr>
              <w:t>erythrodysaesthesia</w:t>
            </w:r>
            <w:proofErr w:type="spellEnd"/>
            <w:r w:rsidRPr="00D05F52">
              <w:rPr>
                <w:rFonts w:ascii="Arial" w:hAnsi="Arial" w:cs="Arial"/>
                <w:sz w:val="20"/>
                <w:szCs w:val="20"/>
              </w:rPr>
              <w:t xml:space="preserve"> syndrome</w:t>
            </w:r>
          </w:p>
        </w:tc>
        <w:tc>
          <w:tcPr>
            <w:tcW w:w="1783" w:type="dxa"/>
            <w:tcBorders>
              <w:top w:val="single" w:sz="4" w:space="0" w:color="auto"/>
              <w:bottom w:val="single" w:sz="4" w:space="0" w:color="auto"/>
            </w:tcBorders>
          </w:tcPr>
          <w:p w14:paraId="60DC4325" w14:textId="088FF9D7" w:rsidR="00823983" w:rsidRPr="00C4693C" w:rsidRDefault="00823983" w:rsidP="0082398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693C">
              <w:rPr>
                <w:rFonts w:ascii="Arial" w:hAnsi="Arial" w:cs="Arial"/>
                <w:sz w:val="20"/>
                <w:szCs w:val="20"/>
              </w:rPr>
              <w:t>1 (2.4)</w:t>
            </w:r>
          </w:p>
        </w:tc>
        <w:tc>
          <w:tcPr>
            <w:tcW w:w="1874" w:type="dxa"/>
            <w:tcBorders>
              <w:top w:val="single" w:sz="4" w:space="0" w:color="auto"/>
              <w:bottom w:val="single" w:sz="4" w:space="0" w:color="auto"/>
            </w:tcBorders>
          </w:tcPr>
          <w:p w14:paraId="7D08C80A" w14:textId="16707018" w:rsidR="00823983" w:rsidRPr="00C4693C" w:rsidRDefault="00823983" w:rsidP="0082398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693C">
              <w:rPr>
                <w:rFonts w:ascii="Arial" w:hAnsi="Arial" w:cs="Arial"/>
                <w:sz w:val="20"/>
                <w:szCs w:val="20"/>
              </w:rPr>
              <w:t>1 (2.4)</w:t>
            </w: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</w:tcPr>
          <w:p w14:paraId="54EF3386" w14:textId="47A053E2" w:rsidR="00823983" w:rsidRPr="00C4693C" w:rsidRDefault="00823983" w:rsidP="0082398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693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38" w:type="dxa"/>
            <w:tcBorders>
              <w:top w:val="single" w:sz="4" w:space="0" w:color="auto"/>
              <w:bottom w:val="single" w:sz="4" w:space="0" w:color="auto"/>
            </w:tcBorders>
          </w:tcPr>
          <w:p w14:paraId="77987A50" w14:textId="6CBEDEDD" w:rsidR="00823983" w:rsidRPr="00C4693C" w:rsidRDefault="00823983" w:rsidP="0082398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693C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</w:tbl>
    <w:p w14:paraId="6692FD58" w14:textId="48F86111" w:rsidR="004E2086" w:rsidRDefault="004E2086" w:rsidP="004E2086">
      <w:pPr>
        <w:spacing w:line="240" w:lineRule="auto"/>
        <w:rPr>
          <w:rFonts w:ascii="Arial" w:hAnsi="Arial" w:cs="Arial"/>
        </w:rPr>
      </w:pPr>
      <w:proofErr w:type="spellStart"/>
      <w:r w:rsidRPr="004E2086">
        <w:rPr>
          <w:rFonts w:ascii="Arial" w:hAnsi="Arial" w:cs="Arial"/>
          <w:vertAlign w:val="superscript"/>
        </w:rPr>
        <w:t>a</w:t>
      </w:r>
      <w:r w:rsidR="00823983" w:rsidRPr="00823983">
        <w:rPr>
          <w:rFonts w:ascii="Arial" w:hAnsi="Arial" w:cs="Arial"/>
        </w:rPr>
        <w:t>Percentages</w:t>
      </w:r>
      <w:proofErr w:type="spellEnd"/>
      <w:r w:rsidR="00823983" w:rsidRPr="00823983">
        <w:rPr>
          <w:rFonts w:ascii="Arial" w:hAnsi="Arial" w:cs="Arial"/>
        </w:rPr>
        <w:t xml:space="preserve"> are based on the total number of </w:t>
      </w:r>
      <w:r w:rsidR="00866E67">
        <w:rPr>
          <w:rFonts w:ascii="Arial" w:hAnsi="Arial" w:cs="Arial"/>
        </w:rPr>
        <w:t>patients</w:t>
      </w:r>
      <w:r w:rsidR="00823983" w:rsidRPr="00823983">
        <w:rPr>
          <w:rFonts w:ascii="Arial" w:hAnsi="Arial" w:cs="Arial"/>
        </w:rPr>
        <w:t xml:space="preserve"> in the Safety Analysis Set </w:t>
      </w:r>
      <w:r>
        <w:rPr>
          <w:rFonts w:ascii="Arial" w:hAnsi="Arial" w:cs="Arial"/>
        </w:rPr>
        <w:t xml:space="preserve">(patients who received ≥1 dose of any study drug) </w:t>
      </w:r>
      <w:r w:rsidR="00823983" w:rsidRPr="00823983">
        <w:rPr>
          <w:rFonts w:ascii="Arial" w:hAnsi="Arial" w:cs="Arial"/>
        </w:rPr>
        <w:t>within the relevant treatment group.</w:t>
      </w:r>
      <w:r w:rsidR="00823983">
        <w:rPr>
          <w:rFonts w:ascii="Arial" w:hAnsi="Arial" w:cs="Arial"/>
        </w:rPr>
        <w:t xml:space="preserve"> </w:t>
      </w:r>
      <w:r w:rsidR="00823983" w:rsidRPr="00823983">
        <w:rPr>
          <w:rFonts w:ascii="Arial" w:hAnsi="Arial" w:cs="Arial"/>
        </w:rPr>
        <w:t>MedDRA preferred terms “Neoplasm Progression</w:t>
      </w:r>
      <w:r w:rsidR="00E07D07">
        <w:rPr>
          <w:rFonts w:ascii="Arial" w:hAnsi="Arial" w:cs="Arial"/>
        </w:rPr>
        <w:t>,</w:t>
      </w:r>
      <w:r w:rsidR="00823983" w:rsidRPr="00823983">
        <w:rPr>
          <w:rFonts w:ascii="Arial" w:hAnsi="Arial" w:cs="Arial"/>
        </w:rPr>
        <w:t>” “Malignant Neoplasm Progression</w:t>
      </w:r>
      <w:r w:rsidR="00E07D07">
        <w:rPr>
          <w:rFonts w:ascii="Arial" w:hAnsi="Arial" w:cs="Arial"/>
        </w:rPr>
        <w:t>,</w:t>
      </w:r>
      <w:r w:rsidR="00823983" w:rsidRPr="00823983">
        <w:rPr>
          <w:rFonts w:ascii="Arial" w:hAnsi="Arial" w:cs="Arial"/>
        </w:rPr>
        <w:t>” and “Disease Progression” not related to the study drug are excluded.</w:t>
      </w:r>
      <w:r w:rsidR="00823983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Patients</w:t>
      </w:r>
      <w:r w:rsidR="00823983" w:rsidRPr="00823983">
        <w:rPr>
          <w:rFonts w:ascii="Arial" w:hAnsi="Arial" w:cs="Arial"/>
        </w:rPr>
        <w:t xml:space="preserve"> with 2 or more TEAEs reported in the same </w:t>
      </w:r>
      <w:r>
        <w:rPr>
          <w:rFonts w:ascii="Arial" w:hAnsi="Arial" w:cs="Arial"/>
        </w:rPr>
        <w:t>preferred term</w:t>
      </w:r>
      <w:r w:rsidR="00823983" w:rsidRPr="00823983">
        <w:rPr>
          <w:rFonts w:ascii="Arial" w:hAnsi="Arial" w:cs="Arial"/>
        </w:rPr>
        <w:t xml:space="preserve"> are counted only once within that </w:t>
      </w:r>
      <w:r>
        <w:rPr>
          <w:rFonts w:ascii="Arial" w:hAnsi="Arial" w:cs="Arial"/>
        </w:rPr>
        <w:t>preferred term</w:t>
      </w:r>
      <w:r w:rsidR="00823983" w:rsidRPr="00823983">
        <w:rPr>
          <w:rFonts w:ascii="Arial" w:hAnsi="Arial" w:cs="Arial"/>
        </w:rPr>
        <w:t>.</w:t>
      </w:r>
      <w:r w:rsidR="00823983">
        <w:rPr>
          <w:rFonts w:ascii="Arial" w:hAnsi="Arial" w:cs="Arial"/>
        </w:rPr>
        <w:t xml:space="preserve"> </w:t>
      </w:r>
      <w:r w:rsidR="00823983" w:rsidRPr="00823983">
        <w:rPr>
          <w:rFonts w:ascii="Arial" w:hAnsi="Arial" w:cs="Arial"/>
        </w:rPr>
        <w:t>Adverse Events terms were coded using MedDRA version 23.0.</w:t>
      </w:r>
      <w:r w:rsidR="00823983">
        <w:rPr>
          <w:rFonts w:ascii="Arial" w:hAnsi="Arial" w:cs="Arial"/>
        </w:rPr>
        <w:t xml:space="preserve"> </w:t>
      </w:r>
      <w:r w:rsidR="00823983" w:rsidRPr="00823983">
        <w:rPr>
          <w:rFonts w:ascii="Arial" w:hAnsi="Arial" w:cs="Arial"/>
        </w:rPr>
        <w:t>Adverse events were graded using CTCAE version 4.03.</w:t>
      </w:r>
      <w:r>
        <w:rPr>
          <w:rFonts w:ascii="Arial" w:hAnsi="Arial" w:cs="Arial"/>
        </w:rPr>
        <w:br/>
      </w:r>
      <w:r w:rsidR="00D26B50">
        <w:rPr>
          <w:rFonts w:ascii="Arial" w:hAnsi="Arial" w:cs="Arial"/>
        </w:rPr>
        <w:t xml:space="preserve">Abbreviations: </w:t>
      </w:r>
      <w:r>
        <w:rPr>
          <w:rFonts w:ascii="Arial" w:hAnsi="Arial" w:cs="Arial"/>
        </w:rPr>
        <w:t xml:space="preserve">CTCAE, </w:t>
      </w:r>
      <w:r w:rsidRPr="004E2086">
        <w:rPr>
          <w:rFonts w:ascii="Arial" w:hAnsi="Arial" w:cs="Arial"/>
        </w:rPr>
        <w:t>Common Terminology Criteria for Adverse Events</w:t>
      </w:r>
      <w:r>
        <w:rPr>
          <w:rFonts w:ascii="Arial" w:hAnsi="Arial" w:cs="Arial"/>
        </w:rPr>
        <w:t xml:space="preserve">; MEDRA, </w:t>
      </w:r>
      <w:r w:rsidRPr="00823983">
        <w:rPr>
          <w:rFonts w:ascii="Arial" w:hAnsi="Arial" w:cs="Arial"/>
        </w:rPr>
        <w:t>Medical Dictionary for Regulatory Activities</w:t>
      </w:r>
      <w:r>
        <w:rPr>
          <w:rFonts w:ascii="Arial" w:hAnsi="Arial" w:cs="Arial"/>
        </w:rPr>
        <w:t>; TEAE, treatment-emergent adverse event.</w:t>
      </w:r>
    </w:p>
    <w:p w14:paraId="6016EEF5" w14:textId="6ADA20EA" w:rsidR="00E51DF2" w:rsidRDefault="00E51DF2" w:rsidP="00A85CF8">
      <w:pPr>
        <w:spacing w:line="480" w:lineRule="auto"/>
        <w:rPr>
          <w:rFonts w:ascii="Arial" w:hAnsi="Arial" w:cs="Arial"/>
        </w:rPr>
      </w:pPr>
    </w:p>
    <w:p w14:paraId="4D2DB122" w14:textId="6CF15691" w:rsidR="00E51DF2" w:rsidRDefault="00E51DF2" w:rsidP="00A85CF8">
      <w:pPr>
        <w:spacing w:line="480" w:lineRule="auto"/>
        <w:rPr>
          <w:rFonts w:ascii="Arial" w:hAnsi="Arial" w:cs="Arial"/>
        </w:rPr>
      </w:pPr>
    </w:p>
    <w:p w14:paraId="0192E421" w14:textId="7B466561" w:rsidR="00E51DF2" w:rsidRDefault="00E51DF2" w:rsidP="00A85CF8">
      <w:pPr>
        <w:spacing w:line="480" w:lineRule="auto"/>
        <w:rPr>
          <w:rFonts w:ascii="Arial" w:hAnsi="Arial" w:cs="Arial"/>
        </w:rPr>
      </w:pPr>
    </w:p>
    <w:p w14:paraId="56AC3E90" w14:textId="28E8F726" w:rsidR="00E51DF2" w:rsidRDefault="00E51DF2" w:rsidP="00A85CF8">
      <w:pPr>
        <w:spacing w:line="480" w:lineRule="auto"/>
        <w:rPr>
          <w:rFonts w:ascii="Arial" w:hAnsi="Arial" w:cs="Arial"/>
        </w:rPr>
      </w:pPr>
    </w:p>
    <w:p w14:paraId="0C5E48AC" w14:textId="18169620" w:rsidR="00E51DF2" w:rsidRDefault="00E51DF2" w:rsidP="00A85CF8">
      <w:pPr>
        <w:spacing w:line="480" w:lineRule="auto"/>
        <w:rPr>
          <w:rFonts w:ascii="Arial" w:hAnsi="Arial" w:cs="Arial"/>
        </w:rPr>
      </w:pPr>
    </w:p>
    <w:p w14:paraId="358A0079" w14:textId="0A40FA4D" w:rsidR="00E51DF2" w:rsidRDefault="00E51DF2" w:rsidP="00A85CF8">
      <w:pPr>
        <w:spacing w:line="480" w:lineRule="auto"/>
        <w:rPr>
          <w:rFonts w:ascii="Arial" w:hAnsi="Arial" w:cs="Arial"/>
        </w:rPr>
      </w:pPr>
    </w:p>
    <w:p w14:paraId="79CF155D" w14:textId="1873963C" w:rsidR="00E51DF2" w:rsidRDefault="00E51DF2" w:rsidP="00A85CF8">
      <w:pPr>
        <w:spacing w:line="480" w:lineRule="auto"/>
        <w:rPr>
          <w:rFonts w:ascii="Arial" w:hAnsi="Arial" w:cs="Arial"/>
        </w:rPr>
      </w:pPr>
    </w:p>
    <w:p w14:paraId="2557429B" w14:textId="1FA300BD" w:rsidR="00E51DF2" w:rsidRDefault="00E51DF2" w:rsidP="00A85CF8">
      <w:pPr>
        <w:spacing w:line="480" w:lineRule="auto"/>
        <w:rPr>
          <w:rFonts w:ascii="Arial" w:hAnsi="Arial" w:cs="Arial"/>
        </w:rPr>
      </w:pPr>
    </w:p>
    <w:p w14:paraId="4B6010A0" w14:textId="3F6AAC48" w:rsidR="00E51DF2" w:rsidRDefault="00E51DF2" w:rsidP="00A85CF8">
      <w:pPr>
        <w:spacing w:line="480" w:lineRule="auto"/>
        <w:rPr>
          <w:rFonts w:ascii="Arial" w:hAnsi="Arial" w:cs="Arial"/>
        </w:rPr>
      </w:pPr>
    </w:p>
    <w:p w14:paraId="7A601E0B" w14:textId="546D8EAC" w:rsidR="00E51DF2" w:rsidRDefault="00E51DF2" w:rsidP="00A85CF8">
      <w:pPr>
        <w:spacing w:line="480" w:lineRule="auto"/>
        <w:rPr>
          <w:rFonts w:ascii="Arial" w:hAnsi="Arial" w:cs="Arial"/>
        </w:rPr>
      </w:pPr>
    </w:p>
    <w:p w14:paraId="275F8A3F" w14:textId="77777777" w:rsidR="005D0697" w:rsidRDefault="005D0697" w:rsidP="00F37194">
      <w:pPr>
        <w:spacing w:line="240" w:lineRule="auto"/>
        <w:rPr>
          <w:rFonts w:ascii="Arial" w:hAnsi="Arial" w:cs="Arial"/>
          <w:b/>
          <w:bCs/>
        </w:rPr>
      </w:pPr>
    </w:p>
    <w:p w14:paraId="6BBA9BA8" w14:textId="77777777" w:rsidR="005D0697" w:rsidRDefault="005D0697" w:rsidP="00F37194">
      <w:pPr>
        <w:spacing w:line="240" w:lineRule="auto"/>
        <w:rPr>
          <w:rFonts w:ascii="Arial" w:hAnsi="Arial" w:cs="Arial"/>
          <w:b/>
          <w:bCs/>
        </w:rPr>
      </w:pPr>
    </w:p>
    <w:p w14:paraId="4E731FED" w14:textId="77777777" w:rsidR="005D0697" w:rsidRDefault="005D0697" w:rsidP="00F37194">
      <w:pPr>
        <w:spacing w:line="240" w:lineRule="auto"/>
        <w:rPr>
          <w:rFonts w:ascii="Arial" w:hAnsi="Arial" w:cs="Arial"/>
          <w:b/>
          <w:bCs/>
        </w:rPr>
      </w:pPr>
    </w:p>
    <w:p w14:paraId="2EFCB8AC" w14:textId="77777777" w:rsidR="00681FEB" w:rsidRDefault="00681FEB" w:rsidP="00F37194">
      <w:pPr>
        <w:spacing w:line="24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63516A8E" w14:textId="77777777" w:rsidR="00D10759" w:rsidRDefault="00681FEB" w:rsidP="004B4681">
      <w:pPr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lastRenderedPageBreak/>
        <w:t>SUPPLEMENTAL FIGURE 1</w:t>
      </w:r>
      <w:r w:rsidR="00E51DF2">
        <w:rPr>
          <w:rFonts w:ascii="Arial" w:hAnsi="Arial" w:cs="Arial"/>
        </w:rPr>
        <w:t xml:space="preserve"> </w:t>
      </w:r>
      <w:r w:rsidR="00185FE5">
        <w:rPr>
          <w:rFonts w:ascii="Arial" w:hAnsi="Arial" w:cs="Arial"/>
        </w:rPr>
        <w:t xml:space="preserve">Overall survival in Japanese </w:t>
      </w:r>
      <w:proofErr w:type="spellStart"/>
      <w:proofErr w:type="gramStart"/>
      <w:r w:rsidR="00185FE5">
        <w:rPr>
          <w:rFonts w:ascii="Arial" w:hAnsi="Arial" w:cs="Arial"/>
        </w:rPr>
        <w:t>patients</w:t>
      </w:r>
      <w:r>
        <w:rPr>
          <w:rFonts w:ascii="Arial" w:hAnsi="Arial" w:cs="Arial"/>
        </w:rPr>
        <w:t>.</w:t>
      </w:r>
      <w:r w:rsidR="000D4BC3" w:rsidRPr="000D4BC3">
        <w:rPr>
          <w:rFonts w:ascii="Arial" w:hAnsi="Arial" w:cs="Arial"/>
          <w:vertAlign w:val="superscript"/>
        </w:rPr>
        <w:t>a</w:t>
      </w:r>
      <w:proofErr w:type="spellEnd"/>
      <w:proofErr w:type="gramEnd"/>
      <w:r w:rsidR="00185FE5" w:rsidRPr="000D4BC3">
        <w:rPr>
          <w:rFonts w:ascii="Arial" w:hAnsi="Arial" w:cs="Arial"/>
          <w:vertAlign w:val="superscript"/>
        </w:rPr>
        <w:t xml:space="preserve"> </w:t>
      </w:r>
      <w:proofErr w:type="spellStart"/>
      <w:r w:rsidRPr="000D4BC3">
        <w:rPr>
          <w:rFonts w:ascii="Arial" w:hAnsi="Arial" w:cs="Arial"/>
          <w:vertAlign w:val="superscript"/>
        </w:rPr>
        <w:t>a</w:t>
      </w:r>
      <w:r w:rsidRPr="00F37194">
        <w:rPr>
          <w:rFonts w:ascii="Arial" w:hAnsi="Arial" w:cs="Arial"/>
        </w:rPr>
        <w:t>Median</w:t>
      </w:r>
      <w:r>
        <w:rPr>
          <w:rFonts w:ascii="Arial" w:hAnsi="Arial" w:cs="Arial"/>
        </w:rPr>
        <w:t>s</w:t>
      </w:r>
      <w:proofErr w:type="spellEnd"/>
      <w:r w:rsidRPr="00F37194">
        <w:rPr>
          <w:rFonts w:ascii="Arial" w:hAnsi="Arial" w:cs="Arial"/>
        </w:rPr>
        <w:t xml:space="preserve"> are estimated by </w:t>
      </w:r>
      <w:r>
        <w:rPr>
          <w:rFonts w:ascii="Arial" w:hAnsi="Arial" w:cs="Arial"/>
        </w:rPr>
        <w:t xml:space="preserve">the </w:t>
      </w:r>
      <w:r w:rsidRPr="00F37194">
        <w:rPr>
          <w:rFonts w:ascii="Arial" w:hAnsi="Arial" w:cs="Arial"/>
        </w:rPr>
        <w:t>Kaplan-Meier method, and the 95% CIs are estimated with a generalized Brookmeyer and Crowley method.</w:t>
      </w:r>
      <w:r>
        <w:rPr>
          <w:rFonts w:ascii="Arial" w:hAnsi="Arial" w:cs="Arial"/>
        </w:rPr>
        <w:t xml:space="preserve"> </w:t>
      </w:r>
      <w:r w:rsidRPr="00F37194">
        <w:rPr>
          <w:rFonts w:ascii="Arial" w:hAnsi="Arial" w:cs="Arial"/>
        </w:rPr>
        <w:t xml:space="preserve">Hazard ratio is based on a Cox Proportional Hazard Model including treatment group as a factor, </w:t>
      </w:r>
      <w:proofErr w:type="spellStart"/>
      <w:r w:rsidRPr="00F37194">
        <w:rPr>
          <w:rFonts w:ascii="Arial" w:hAnsi="Arial" w:cs="Arial"/>
        </w:rPr>
        <w:t>Efron</w:t>
      </w:r>
      <w:proofErr w:type="spellEnd"/>
      <w:r w:rsidRPr="00F37194">
        <w:rPr>
          <w:rFonts w:ascii="Arial" w:hAnsi="Arial" w:cs="Arial"/>
        </w:rPr>
        <w:t xml:space="preserve"> method is used for ties.</w:t>
      </w:r>
      <w:r>
        <w:rPr>
          <w:rFonts w:ascii="Arial" w:hAnsi="Arial" w:cs="Arial"/>
        </w:rPr>
        <w:t xml:space="preserve"> </w:t>
      </w:r>
      <w:r w:rsidR="00E07D07">
        <w:rPr>
          <w:rFonts w:ascii="Arial" w:hAnsi="Arial" w:cs="Arial"/>
        </w:rPr>
        <w:t xml:space="preserve">CIs, confidence intervals; </w:t>
      </w:r>
      <w:r w:rsidR="002B7C94">
        <w:rPr>
          <w:rFonts w:ascii="Arial" w:hAnsi="Arial" w:cs="Arial"/>
        </w:rPr>
        <w:t xml:space="preserve">HR, hazard ratio; </w:t>
      </w:r>
      <w:r w:rsidRPr="00F37194">
        <w:rPr>
          <w:rFonts w:ascii="Arial" w:hAnsi="Arial" w:cs="Arial"/>
        </w:rPr>
        <w:t>L+P</w:t>
      </w:r>
      <w:r>
        <w:rPr>
          <w:rFonts w:ascii="Arial" w:hAnsi="Arial" w:cs="Arial"/>
        </w:rPr>
        <w:t xml:space="preserve">, </w:t>
      </w:r>
      <w:proofErr w:type="spellStart"/>
      <w:r w:rsidR="00D26B50" w:rsidRPr="00F37194">
        <w:rPr>
          <w:rFonts w:ascii="Arial" w:hAnsi="Arial" w:cs="Arial"/>
        </w:rPr>
        <w:t>lenvatinib</w:t>
      </w:r>
      <w:proofErr w:type="spellEnd"/>
      <w:r w:rsidR="00D26B50" w:rsidRPr="00F37194">
        <w:rPr>
          <w:rFonts w:ascii="Arial" w:hAnsi="Arial" w:cs="Arial"/>
        </w:rPr>
        <w:t xml:space="preserve"> + pembrolizumab</w:t>
      </w:r>
      <w:r w:rsidRPr="00F37194">
        <w:rPr>
          <w:rFonts w:ascii="Arial" w:hAnsi="Arial" w:cs="Arial"/>
        </w:rPr>
        <w:t xml:space="preserve">; </w:t>
      </w:r>
      <w:r w:rsidR="002B7C94">
        <w:rPr>
          <w:rFonts w:ascii="Arial" w:hAnsi="Arial" w:cs="Arial"/>
        </w:rPr>
        <w:t xml:space="preserve">LEN, </w:t>
      </w:r>
      <w:proofErr w:type="spellStart"/>
      <w:r w:rsidR="002B7C94">
        <w:rPr>
          <w:rFonts w:ascii="Arial" w:hAnsi="Arial" w:cs="Arial"/>
        </w:rPr>
        <w:t>lenvatinib</w:t>
      </w:r>
      <w:proofErr w:type="spellEnd"/>
      <w:r w:rsidR="002B7C94">
        <w:rPr>
          <w:rFonts w:ascii="Arial" w:hAnsi="Arial" w:cs="Arial"/>
        </w:rPr>
        <w:t xml:space="preserve">; PEMBRO, pembrolizumab; </w:t>
      </w:r>
      <w:r w:rsidRPr="00F37194">
        <w:rPr>
          <w:rFonts w:ascii="Arial" w:hAnsi="Arial" w:cs="Arial"/>
        </w:rPr>
        <w:t>S</w:t>
      </w:r>
      <w:r w:rsidR="00D26B50">
        <w:rPr>
          <w:rFonts w:ascii="Arial" w:hAnsi="Arial" w:cs="Arial"/>
        </w:rPr>
        <w:t>,</w:t>
      </w:r>
      <w:r w:rsidRPr="00F37194">
        <w:rPr>
          <w:rFonts w:ascii="Arial" w:hAnsi="Arial" w:cs="Arial"/>
        </w:rPr>
        <w:t xml:space="preserve"> </w:t>
      </w:r>
      <w:r w:rsidR="00D26B50">
        <w:rPr>
          <w:rFonts w:ascii="Arial" w:hAnsi="Arial" w:cs="Arial"/>
        </w:rPr>
        <w:t>s</w:t>
      </w:r>
      <w:r w:rsidRPr="00F37194">
        <w:rPr>
          <w:rFonts w:ascii="Arial" w:hAnsi="Arial" w:cs="Arial"/>
        </w:rPr>
        <w:t xml:space="preserve">unitinib; </w:t>
      </w:r>
      <w:r w:rsidR="002B7C94">
        <w:rPr>
          <w:rFonts w:ascii="Arial" w:hAnsi="Arial" w:cs="Arial"/>
        </w:rPr>
        <w:t xml:space="preserve">SUN, sunitinib; </w:t>
      </w:r>
      <w:r w:rsidRPr="00F37194">
        <w:rPr>
          <w:rFonts w:ascii="Arial" w:hAnsi="Arial" w:cs="Arial"/>
        </w:rPr>
        <w:t>NE</w:t>
      </w:r>
      <w:r w:rsidR="00D26B50">
        <w:rPr>
          <w:rFonts w:ascii="Arial" w:hAnsi="Arial" w:cs="Arial"/>
        </w:rPr>
        <w:t>,</w:t>
      </w:r>
      <w:r w:rsidRPr="00F37194">
        <w:rPr>
          <w:rFonts w:ascii="Arial" w:hAnsi="Arial" w:cs="Arial"/>
        </w:rPr>
        <w:t xml:space="preserve"> </w:t>
      </w:r>
      <w:r w:rsidR="00D26B50" w:rsidRPr="00F37194">
        <w:rPr>
          <w:rFonts w:ascii="Arial" w:hAnsi="Arial" w:cs="Arial"/>
        </w:rPr>
        <w:t>not estimable</w:t>
      </w:r>
    </w:p>
    <w:p w14:paraId="153F1C76" w14:textId="3F7AB51A" w:rsidR="00E51DF2" w:rsidRDefault="00D10759" w:rsidP="004B4681">
      <w:pPr>
        <w:spacing w:after="0" w:line="480" w:lineRule="auto"/>
        <w:rPr>
          <w:rFonts w:ascii="Arial" w:hAnsi="Arial" w:cs="Arial"/>
        </w:rPr>
      </w:pPr>
      <w:r>
        <w:rPr>
          <w:noProof/>
        </w:rPr>
        <w:drawing>
          <wp:inline distT="0" distB="0" distL="0" distR="0" wp14:anchorId="3213D320" wp14:editId="095578FC">
            <wp:extent cx="3998595" cy="2920365"/>
            <wp:effectExtent l="0" t="0" r="190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98595" cy="29203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681FEB">
        <w:rPr>
          <w:rFonts w:ascii="Arial" w:hAnsi="Arial" w:cs="Arial"/>
        </w:rPr>
        <w:br/>
      </w:r>
      <w:r w:rsidR="00185FE5">
        <w:rPr>
          <w:rFonts w:ascii="Arial" w:hAnsi="Arial" w:cs="Arial"/>
        </w:rPr>
        <w:br/>
      </w:r>
      <w:r w:rsidR="00F37194">
        <w:rPr>
          <w:rFonts w:ascii="Arial" w:hAnsi="Arial" w:cs="Arial"/>
        </w:rPr>
        <w:br/>
      </w:r>
    </w:p>
    <w:p w14:paraId="654CB007" w14:textId="77777777" w:rsidR="007E72A1" w:rsidRDefault="007E72A1" w:rsidP="004B4681">
      <w:pPr>
        <w:spacing w:after="0" w:line="480" w:lineRule="auto"/>
        <w:rPr>
          <w:rFonts w:ascii="Arial" w:hAnsi="Arial" w:cs="Arial"/>
          <w:b/>
          <w:bCs/>
        </w:rPr>
      </w:pPr>
    </w:p>
    <w:p w14:paraId="79383F54" w14:textId="77777777" w:rsidR="007E72A1" w:rsidRDefault="007E72A1" w:rsidP="004B4681">
      <w:pPr>
        <w:spacing w:after="0" w:line="480" w:lineRule="auto"/>
        <w:rPr>
          <w:rFonts w:ascii="Arial" w:hAnsi="Arial" w:cs="Arial"/>
          <w:b/>
          <w:bCs/>
        </w:rPr>
      </w:pPr>
    </w:p>
    <w:p w14:paraId="71425D98" w14:textId="77777777" w:rsidR="007E72A1" w:rsidRDefault="007E72A1" w:rsidP="004B4681">
      <w:pPr>
        <w:spacing w:after="0" w:line="480" w:lineRule="auto"/>
        <w:rPr>
          <w:rFonts w:ascii="Arial" w:hAnsi="Arial" w:cs="Arial"/>
          <w:b/>
          <w:bCs/>
        </w:rPr>
      </w:pPr>
    </w:p>
    <w:p w14:paraId="1530D392" w14:textId="77777777" w:rsidR="007E72A1" w:rsidRDefault="007E72A1" w:rsidP="004B4681">
      <w:pPr>
        <w:spacing w:after="0" w:line="480" w:lineRule="auto"/>
        <w:rPr>
          <w:rFonts w:ascii="Arial" w:hAnsi="Arial" w:cs="Arial"/>
          <w:b/>
          <w:bCs/>
        </w:rPr>
      </w:pPr>
    </w:p>
    <w:p w14:paraId="3699938C" w14:textId="77777777" w:rsidR="007E72A1" w:rsidRDefault="007E72A1" w:rsidP="004B4681">
      <w:pPr>
        <w:spacing w:after="0" w:line="480" w:lineRule="auto"/>
        <w:rPr>
          <w:rFonts w:ascii="Arial" w:hAnsi="Arial" w:cs="Arial"/>
          <w:b/>
          <w:bCs/>
        </w:rPr>
      </w:pPr>
    </w:p>
    <w:p w14:paraId="6605963A" w14:textId="77777777" w:rsidR="007E72A1" w:rsidRDefault="007E72A1" w:rsidP="004B4681">
      <w:pPr>
        <w:spacing w:after="0" w:line="480" w:lineRule="auto"/>
        <w:rPr>
          <w:rFonts w:ascii="Arial" w:hAnsi="Arial" w:cs="Arial"/>
          <w:b/>
          <w:bCs/>
        </w:rPr>
      </w:pPr>
    </w:p>
    <w:p w14:paraId="4C7997F5" w14:textId="77777777" w:rsidR="007E72A1" w:rsidRDefault="007E72A1" w:rsidP="004B4681">
      <w:pPr>
        <w:spacing w:after="0" w:line="480" w:lineRule="auto"/>
        <w:rPr>
          <w:rFonts w:ascii="Arial" w:hAnsi="Arial" w:cs="Arial"/>
          <w:b/>
          <w:bCs/>
        </w:rPr>
      </w:pPr>
    </w:p>
    <w:p w14:paraId="5155C592" w14:textId="77777777" w:rsidR="007E72A1" w:rsidRDefault="007E72A1" w:rsidP="004B4681">
      <w:pPr>
        <w:spacing w:after="0" w:line="480" w:lineRule="auto"/>
        <w:rPr>
          <w:rFonts w:ascii="Arial" w:hAnsi="Arial" w:cs="Arial"/>
          <w:b/>
          <w:bCs/>
        </w:rPr>
      </w:pPr>
    </w:p>
    <w:p w14:paraId="486A45D3" w14:textId="77777777" w:rsidR="007E72A1" w:rsidRDefault="007E72A1" w:rsidP="004B4681">
      <w:pPr>
        <w:spacing w:after="0" w:line="480" w:lineRule="auto"/>
        <w:rPr>
          <w:rFonts w:ascii="Arial" w:hAnsi="Arial" w:cs="Arial"/>
          <w:b/>
          <w:bCs/>
        </w:rPr>
      </w:pPr>
    </w:p>
    <w:p w14:paraId="316B0B9F" w14:textId="0F53995A" w:rsidR="00681FEB" w:rsidRPr="005309E5" w:rsidRDefault="00681FEB" w:rsidP="004B4681">
      <w:pPr>
        <w:spacing w:after="0"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</w:rPr>
        <w:lastRenderedPageBreak/>
        <w:t>SUPPLEMENTAL FIGURE 2</w:t>
      </w:r>
      <w:r w:rsidR="005309E5">
        <w:rPr>
          <w:rFonts w:ascii="Arial" w:hAnsi="Arial" w:cs="Arial"/>
        </w:rPr>
        <w:t xml:space="preserve"> </w:t>
      </w:r>
      <w:r w:rsidR="005309E5" w:rsidRPr="005309E5">
        <w:rPr>
          <w:rFonts w:ascii="Arial" w:hAnsi="Arial" w:cs="Arial"/>
          <w:lang w:val="en-US"/>
        </w:rPr>
        <w:t>Percent changes in sums of diameters of target lesions from baseline to postbaseline nadi</w:t>
      </w:r>
      <w:r w:rsidR="005309E5">
        <w:rPr>
          <w:rFonts w:ascii="Arial" w:hAnsi="Arial" w:cs="Arial"/>
          <w:lang w:val="en-US"/>
        </w:rPr>
        <w:t>r</w:t>
      </w:r>
      <w:r w:rsidR="00D26B50">
        <w:rPr>
          <w:rFonts w:ascii="Arial" w:hAnsi="Arial" w:cs="Arial"/>
          <w:lang w:val="en-US"/>
        </w:rPr>
        <w:t xml:space="preserve"> </w:t>
      </w:r>
      <w:r w:rsidR="00D26B50" w:rsidRPr="004B4681">
        <w:rPr>
          <w:rFonts w:ascii="Arial" w:hAnsi="Arial" w:cs="Arial"/>
          <w:lang w:val="en-US"/>
        </w:rPr>
        <w:t>b</w:t>
      </w:r>
      <w:r w:rsidRPr="005309E5">
        <w:rPr>
          <w:rFonts w:ascii="Arial" w:hAnsi="Arial" w:cs="Arial"/>
          <w:lang w:val="en-US"/>
        </w:rPr>
        <w:t>y independent</w:t>
      </w:r>
      <w:r>
        <w:rPr>
          <w:rFonts w:ascii="Arial" w:hAnsi="Arial" w:cs="Arial"/>
          <w:lang w:val="en-US"/>
        </w:rPr>
        <w:t xml:space="preserve"> review committee</w:t>
      </w:r>
      <w:r w:rsidRPr="005309E5">
        <w:rPr>
          <w:rFonts w:ascii="Arial" w:hAnsi="Arial" w:cs="Arial"/>
          <w:lang w:val="en-US"/>
        </w:rPr>
        <w:t xml:space="preserve"> per </w:t>
      </w:r>
      <w:r>
        <w:rPr>
          <w:rFonts w:ascii="Arial" w:hAnsi="Arial" w:cs="Arial"/>
          <w:lang w:val="en-US"/>
        </w:rPr>
        <w:t>RECIST</w:t>
      </w:r>
      <w:r w:rsidRPr="005309E5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v</w:t>
      </w:r>
      <w:r w:rsidRPr="005309E5">
        <w:rPr>
          <w:rFonts w:ascii="Arial" w:hAnsi="Arial" w:cs="Arial"/>
          <w:lang w:val="en-US"/>
        </w:rPr>
        <w:t>1.1.</w:t>
      </w:r>
      <w:proofErr w:type="gramStart"/>
      <w:r w:rsidR="002B7C94" w:rsidRPr="007E72A1">
        <w:rPr>
          <w:rFonts w:ascii="Arial" w:hAnsi="Arial" w:cs="Arial"/>
          <w:vertAlign w:val="superscript"/>
          <w:lang w:val="en-US"/>
        </w:rPr>
        <w:t>a</w:t>
      </w:r>
      <w:proofErr w:type="gramEnd"/>
      <w:r w:rsidR="002B7C94">
        <w:rPr>
          <w:rFonts w:ascii="Arial" w:hAnsi="Arial" w:cs="Arial"/>
          <w:vertAlign w:val="superscript"/>
          <w:lang w:val="en-US"/>
        </w:rPr>
        <w:t xml:space="preserve"> </w:t>
      </w:r>
      <w:proofErr w:type="spellStart"/>
      <w:r w:rsidR="002B7C94">
        <w:rPr>
          <w:rFonts w:ascii="Arial" w:hAnsi="Arial" w:cs="Arial"/>
          <w:vertAlign w:val="superscript"/>
          <w:lang w:val="en-US"/>
        </w:rPr>
        <w:t>a</w:t>
      </w:r>
      <w:r w:rsidR="002B7C94">
        <w:rPr>
          <w:rFonts w:ascii="Arial" w:hAnsi="Arial" w:cs="Arial"/>
          <w:lang w:val="en-US"/>
        </w:rPr>
        <w:t>Includes</w:t>
      </w:r>
      <w:proofErr w:type="spellEnd"/>
      <w:r w:rsidR="002B7C94">
        <w:rPr>
          <w:rFonts w:ascii="Arial" w:hAnsi="Arial" w:cs="Arial"/>
          <w:lang w:val="en-US"/>
        </w:rPr>
        <w:t xml:space="preserve"> patients with both baseline and at least one postbaseline target lesion assessment.</w:t>
      </w:r>
      <w:r w:rsidR="001C495B">
        <w:rPr>
          <w:rFonts w:ascii="Arial" w:hAnsi="Arial" w:cs="Arial"/>
          <w:lang w:val="en-US"/>
        </w:rPr>
        <w:t xml:space="preserve"> </w:t>
      </w:r>
      <w:r w:rsidRPr="005309E5">
        <w:rPr>
          <w:rFonts w:ascii="Arial" w:hAnsi="Arial" w:cs="Arial"/>
          <w:lang w:val="en-US"/>
        </w:rPr>
        <w:t xml:space="preserve">LEN, </w:t>
      </w:r>
      <w:proofErr w:type="spellStart"/>
      <w:r w:rsidRPr="005309E5">
        <w:rPr>
          <w:rFonts w:ascii="Arial" w:hAnsi="Arial" w:cs="Arial"/>
          <w:lang w:val="en-US"/>
        </w:rPr>
        <w:t>lenvatinib</w:t>
      </w:r>
      <w:proofErr w:type="spellEnd"/>
      <w:r w:rsidRPr="005309E5">
        <w:rPr>
          <w:rFonts w:ascii="Arial" w:hAnsi="Arial" w:cs="Arial"/>
          <w:lang w:val="en-US"/>
        </w:rPr>
        <w:t xml:space="preserve">; PEMBRO, pembrolizumab; </w:t>
      </w:r>
      <w:r w:rsidRPr="001F13C5">
        <w:rPr>
          <w:rFonts w:ascii="Arial" w:hAnsi="Arial" w:cs="Arial"/>
        </w:rPr>
        <w:t xml:space="preserve">RECIST v1.1, Response Evaluation Criteria </w:t>
      </w:r>
      <w:proofErr w:type="gramStart"/>
      <w:r w:rsidRPr="001F13C5">
        <w:rPr>
          <w:rFonts w:ascii="Arial" w:hAnsi="Arial" w:cs="Arial"/>
        </w:rPr>
        <w:t>In</w:t>
      </w:r>
      <w:proofErr w:type="gramEnd"/>
      <w:r w:rsidRPr="001F13C5">
        <w:rPr>
          <w:rFonts w:ascii="Arial" w:hAnsi="Arial" w:cs="Arial"/>
        </w:rPr>
        <w:t xml:space="preserve"> Solid </w:t>
      </w:r>
      <w:proofErr w:type="spellStart"/>
      <w:r w:rsidRPr="001F13C5">
        <w:rPr>
          <w:rFonts w:ascii="Arial" w:hAnsi="Arial" w:cs="Arial"/>
        </w:rPr>
        <w:t>Tumors</w:t>
      </w:r>
      <w:proofErr w:type="spellEnd"/>
      <w:r w:rsidRPr="001F13C5">
        <w:rPr>
          <w:rFonts w:ascii="Arial" w:hAnsi="Arial" w:cs="Arial"/>
        </w:rPr>
        <w:t xml:space="preserve"> version 1.1</w:t>
      </w:r>
      <w:r>
        <w:rPr>
          <w:rFonts w:ascii="Arial" w:hAnsi="Arial" w:cs="Arial"/>
        </w:rPr>
        <w:t xml:space="preserve">; </w:t>
      </w:r>
      <w:r w:rsidRPr="005309E5">
        <w:rPr>
          <w:rFonts w:ascii="Arial" w:hAnsi="Arial" w:cs="Arial"/>
          <w:lang w:val="en-US"/>
        </w:rPr>
        <w:t>SUN, sunitinib</w:t>
      </w:r>
    </w:p>
    <w:p w14:paraId="7D7E97B9" w14:textId="5CE16CFF" w:rsidR="005309E5" w:rsidRDefault="00EE1FF9" w:rsidP="005309E5">
      <w:pPr>
        <w:spacing w:line="240" w:lineRule="auto"/>
        <w:rPr>
          <w:rFonts w:ascii="Arial" w:hAnsi="Arial" w:cs="Arial"/>
          <w:vertAlign w:val="superscript"/>
          <w:lang w:val="en-US"/>
        </w:rPr>
      </w:pPr>
      <w:r>
        <w:rPr>
          <w:noProof/>
        </w:rPr>
        <w:drawing>
          <wp:inline distT="0" distB="0" distL="0" distR="0" wp14:anchorId="0C6C72D6" wp14:editId="05565AAE">
            <wp:extent cx="3917950" cy="4330700"/>
            <wp:effectExtent l="0" t="0" r="635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17950" cy="4330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4DAD92" w14:textId="7C804FE6" w:rsidR="005309E5" w:rsidRPr="005309E5" w:rsidRDefault="005309E5" w:rsidP="005309E5">
      <w:pPr>
        <w:spacing w:line="240" w:lineRule="auto"/>
        <w:rPr>
          <w:rFonts w:ascii="Arial" w:hAnsi="Arial" w:cs="Arial"/>
          <w:lang w:val="en-US"/>
        </w:rPr>
      </w:pPr>
      <w:r w:rsidRPr="005309E5">
        <w:rPr>
          <w:noProof/>
        </w:rPr>
        <w:t xml:space="preserve"> </w:t>
      </w:r>
    </w:p>
    <w:p w14:paraId="27C167C0" w14:textId="77777777" w:rsidR="00B46CE4" w:rsidRDefault="00B46CE4" w:rsidP="00F37194">
      <w:pPr>
        <w:spacing w:line="240" w:lineRule="auto"/>
        <w:rPr>
          <w:rFonts w:ascii="Arial" w:hAnsi="Arial" w:cs="Arial"/>
        </w:rPr>
      </w:pPr>
    </w:p>
    <w:p w14:paraId="7A5792DC" w14:textId="77777777" w:rsidR="00B46CE4" w:rsidRDefault="00B46CE4" w:rsidP="00F37194">
      <w:pPr>
        <w:spacing w:line="240" w:lineRule="auto"/>
        <w:rPr>
          <w:rFonts w:ascii="Arial" w:hAnsi="Arial" w:cs="Arial"/>
        </w:rPr>
      </w:pPr>
    </w:p>
    <w:p w14:paraId="074B47A5" w14:textId="46EB63B6" w:rsidR="005309E5" w:rsidRPr="005309E5" w:rsidRDefault="005309E5" w:rsidP="00F37194">
      <w:pPr>
        <w:spacing w:line="240" w:lineRule="auto"/>
        <w:rPr>
          <w:rFonts w:ascii="Arial" w:hAnsi="Arial" w:cs="Arial"/>
        </w:rPr>
      </w:pPr>
    </w:p>
    <w:sectPr w:rsidR="005309E5" w:rsidRPr="005309E5" w:rsidSect="00E1779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15AC9E" w14:textId="77777777" w:rsidR="00481F8F" w:rsidRDefault="00481F8F" w:rsidP="003C187D">
      <w:pPr>
        <w:spacing w:after="0" w:line="240" w:lineRule="auto"/>
      </w:pPr>
      <w:r>
        <w:separator/>
      </w:r>
    </w:p>
  </w:endnote>
  <w:endnote w:type="continuationSeparator" w:id="0">
    <w:p w14:paraId="731DB298" w14:textId="77777777" w:rsidR="00481F8F" w:rsidRDefault="00481F8F" w:rsidP="003C187D">
      <w:pPr>
        <w:spacing w:after="0" w:line="240" w:lineRule="auto"/>
      </w:pPr>
      <w:r>
        <w:continuationSeparator/>
      </w:r>
    </w:p>
  </w:endnote>
  <w:endnote w:type="continuationNotice" w:id="1">
    <w:p w14:paraId="5FAC78A8" w14:textId="77777777" w:rsidR="00481F8F" w:rsidRDefault="00481F8F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Yu Mincho"/>
    <w:charset w:val="80"/>
    <w:family w:val="roman"/>
    <w:pitch w:val="variable"/>
    <w:sig w:usb0="800002E7" w:usb1="2AC7FCFF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BF60B7" w14:textId="77777777" w:rsidR="00481F8F" w:rsidRDefault="00481F8F" w:rsidP="003C187D">
      <w:pPr>
        <w:spacing w:after="0" w:line="240" w:lineRule="auto"/>
      </w:pPr>
      <w:r>
        <w:separator/>
      </w:r>
    </w:p>
  </w:footnote>
  <w:footnote w:type="continuationSeparator" w:id="0">
    <w:p w14:paraId="0BC52384" w14:textId="77777777" w:rsidR="00481F8F" w:rsidRDefault="00481F8F" w:rsidP="003C187D">
      <w:pPr>
        <w:spacing w:after="0" w:line="240" w:lineRule="auto"/>
      </w:pPr>
      <w:r>
        <w:continuationSeparator/>
      </w:r>
    </w:p>
  </w:footnote>
  <w:footnote w:type="continuationNotice" w:id="1">
    <w:p w14:paraId="2E107488" w14:textId="77777777" w:rsidR="00481F8F" w:rsidRDefault="00481F8F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6615E6"/>
    <w:multiLevelType w:val="hybridMultilevel"/>
    <w:tmpl w:val="8A6E1DC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9595225"/>
    <w:multiLevelType w:val="multilevel"/>
    <w:tmpl w:val="1EB0CE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BFA0919"/>
    <w:multiLevelType w:val="hybridMultilevel"/>
    <w:tmpl w:val="1940334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414D69EA"/>
    <w:multiLevelType w:val="multilevel"/>
    <w:tmpl w:val="2CFC25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0"/>
  </w:num>
  <w:num w:numId="4">
    <w:abstractNumId w:val="1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67585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ancer Science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sxv0fapdssxf5e0vpqv222h2xz52zd5rptw&quot;&gt;ESLT633 CLEAR JP MS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/record-ids&gt;&lt;/item&gt;&lt;/Libraries&gt;"/>
  </w:docVars>
  <w:rsids>
    <w:rsidRoot w:val="00CA50C7"/>
    <w:rsid w:val="00000E21"/>
    <w:rsid w:val="000015BF"/>
    <w:rsid w:val="000108D2"/>
    <w:rsid w:val="00010DF0"/>
    <w:rsid w:val="00011D97"/>
    <w:rsid w:val="00016241"/>
    <w:rsid w:val="00017B54"/>
    <w:rsid w:val="00023C2B"/>
    <w:rsid w:val="000249C1"/>
    <w:rsid w:val="00033467"/>
    <w:rsid w:val="00036832"/>
    <w:rsid w:val="0003739B"/>
    <w:rsid w:val="00042009"/>
    <w:rsid w:val="00042738"/>
    <w:rsid w:val="00042AFB"/>
    <w:rsid w:val="00053D3F"/>
    <w:rsid w:val="00054771"/>
    <w:rsid w:val="00054D06"/>
    <w:rsid w:val="00057B84"/>
    <w:rsid w:val="00065B4F"/>
    <w:rsid w:val="00066366"/>
    <w:rsid w:val="000674E0"/>
    <w:rsid w:val="00067FB9"/>
    <w:rsid w:val="00074B1E"/>
    <w:rsid w:val="0007630E"/>
    <w:rsid w:val="00076561"/>
    <w:rsid w:val="00080788"/>
    <w:rsid w:val="00080B11"/>
    <w:rsid w:val="00080B54"/>
    <w:rsid w:val="00084F92"/>
    <w:rsid w:val="0008625B"/>
    <w:rsid w:val="00086A91"/>
    <w:rsid w:val="0009140E"/>
    <w:rsid w:val="000A0FD6"/>
    <w:rsid w:val="000B3F37"/>
    <w:rsid w:val="000C2AFA"/>
    <w:rsid w:val="000C3024"/>
    <w:rsid w:val="000C36F8"/>
    <w:rsid w:val="000C4583"/>
    <w:rsid w:val="000C5BD9"/>
    <w:rsid w:val="000D0946"/>
    <w:rsid w:val="000D17DF"/>
    <w:rsid w:val="000D4BC3"/>
    <w:rsid w:val="000E2DEF"/>
    <w:rsid w:val="000E3DFC"/>
    <w:rsid w:val="000E53E9"/>
    <w:rsid w:val="000E5EFA"/>
    <w:rsid w:val="000F2EC7"/>
    <w:rsid w:val="000F486B"/>
    <w:rsid w:val="000F4886"/>
    <w:rsid w:val="000F4A8F"/>
    <w:rsid w:val="000F61C6"/>
    <w:rsid w:val="000F6456"/>
    <w:rsid w:val="00102CE1"/>
    <w:rsid w:val="00105DF2"/>
    <w:rsid w:val="001069B0"/>
    <w:rsid w:val="00106EBF"/>
    <w:rsid w:val="00110691"/>
    <w:rsid w:val="00111C70"/>
    <w:rsid w:val="00117416"/>
    <w:rsid w:val="00131397"/>
    <w:rsid w:val="0013518A"/>
    <w:rsid w:val="00143BE3"/>
    <w:rsid w:val="001472AE"/>
    <w:rsid w:val="00147DEE"/>
    <w:rsid w:val="00150CA3"/>
    <w:rsid w:val="001547C8"/>
    <w:rsid w:val="00156555"/>
    <w:rsid w:val="001579A9"/>
    <w:rsid w:val="00160285"/>
    <w:rsid w:val="00160A22"/>
    <w:rsid w:val="001666BB"/>
    <w:rsid w:val="00167444"/>
    <w:rsid w:val="0017602D"/>
    <w:rsid w:val="0017776F"/>
    <w:rsid w:val="001816EA"/>
    <w:rsid w:val="001832B2"/>
    <w:rsid w:val="0018368D"/>
    <w:rsid w:val="00184C54"/>
    <w:rsid w:val="00185FE5"/>
    <w:rsid w:val="00190350"/>
    <w:rsid w:val="00196201"/>
    <w:rsid w:val="001A40CF"/>
    <w:rsid w:val="001A4E1B"/>
    <w:rsid w:val="001A708E"/>
    <w:rsid w:val="001C1B9F"/>
    <w:rsid w:val="001C495B"/>
    <w:rsid w:val="001C4F6B"/>
    <w:rsid w:val="001C746A"/>
    <w:rsid w:val="001D0526"/>
    <w:rsid w:val="001D0ED3"/>
    <w:rsid w:val="001D1246"/>
    <w:rsid w:val="001D147A"/>
    <w:rsid w:val="001D1AFD"/>
    <w:rsid w:val="001D3177"/>
    <w:rsid w:val="001D6D5F"/>
    <w:rsid w:val="001E19DB"/>
    <w:rsid w:val="001E36BC"/>
    <w:rsid w:val="001E5CFC"/>
    <w:rsid w:val="001F13C5"/>
    <w:rsid w:val="001F1868"/>
    <w:rsid w:val="001F396B"/>
    <w:rsid w:val="001F4016"/>
    <w:rsid w:val="00203B39"/>
    <w:rsid w:val="0020628D"/>
    <w:rsid w:val="00212B0A"/>
    <w:rsid w:val="002132D4"/>
    <w:rsid w:val="00214961"/>
    <w:rsid w:val="0022061B"/>
    <w:rsid w:val="0022386C"/>
    <w:rsid w:val="00223E3F"/>
    <w:rsid w:val="00230576"/>
    <w:rsid w:val="0023435D"/>
    <w:rsid w:val="00236571"/>
    <w:rsid w:val="002378D5"/>
    <w:rsid w:val="00237EBC"/>
    <w:rsid w:val="00240C8C"/>
    <w:rsid w:val="0024107A"/>
    <w:rsid w:val="00245838"/>
    <w:rsid w:val="00250123"/>
    <w:rsid w:val="002561E1"/>
    <w:rsid w:val="00260244"/>
    <w:rsid w:val="002605DB"/>
    <w:rsid w:val="0026181C"/>
    <w:rsid w:val="00264197"/>
    <w:rsid w:val="00270CA9"/>
    <w:rsid w:val="00273366"/>
    <w:rsid w:val="002749BA"/>
    <w:rsid w:val="00277BCF"/>
    <w:rsid w:val="00284BB9"/>
    <w:rsid w:val="002914E4"/>
    <w:rsid w:val="0029246D"/>
    <w:rsid w:val="0029579C"/>
    <w:rsid w:val="002A2AA4"/>
    <w:rsid w:val="002A3BAE"/>
    <w:rsid w:val="002A3BEA"/>
    <w:rsid w:val="002A634D"/>
    <w:rsid w:val="002B1DAB"/>
    <w:rsid w:val="002B5B5C"/>
    <w:rsid w:val="002B5E77"/>
    <w:rsid w:val="002B7C94"/>
    <w:rsid w:val="002C1A58"/>
    <w:rsid w:val="002C33A4"/>
    <w:rsid w:val="002D35A4"/>
    <w:rsid w:val="002D6CF0"/>
    <w:rsid w:val="002E22C0"/>
    <w:rsid w:val="002E2D1C"/>
    <w:rsid w:val="002E37F5"/>
    <w:rsid w:val="002F0CBC"/>
    <w:rsid w:val="002F45B3"/>
    <w:rsid w:val="002F4673"/>
    <w:rsid w:val="0030408F"/>
    <w:rsid w:val="00316CEB"/>
    <w:rsid w:val="00316FFC"/>
    <w:rsid w:val="00317DB2"/>
    <w:rsid w:val="003215CE"/>
    <w:rsid w:val="00324A4E"/>
    <w:rsid w:val="00330E43"/>
    <w:rsid w:val="00331290"/>
    <w:rsid w:val="00331872"/>
    <w:rsid w:val="00340F9B"/>
    <w:rsid w:val="00343089"/>
    <w:rsid w:val="0034347F"/>
    <w:rsid w:val="00344430"/>
    <w:rsid w:val="00345573"/>
    <w:rsid w:val="0035223A"/>
    <w:rsid w:val="0035310F"/>
    <w:rsid w:val="00354C02"/>
    <w:rsid w:val="00356F5E"/>
    <w:rsid w:val="0036004C"/>
    <w:rsid w:val="00361F20"/>
    <w:rsid w:val="00363AE3"/>
    <w:rsid w:val="00363B5C"/>
    <w:rsid w:val="00365E93"/>
    <w:rsid w:val="00372BE5"/>
    <w:rsid w:val="00373015"/>
    <w:rsid w:val="003742E3"/>
    <w:rsid w:val="003753D1"/>
    <w:rsid w:val="0038374F"/>
    <w:rsid w:val="0039404D"/>
    <w:rsid w:val="00394B6E"/>
    <w:rsid w:val="00395728"/>
    <w:rsid w:val="0039590E"/>
    <w:rsid w:val="003A038E"/>
    <w:rsid w:val="003A165E"/>
    <w:rsid w:val="003B40CD"/>
    <w:rsid w:val="003B6DBE"/>
    <w:rsid w:val="003B6E07"/>
    <w:rsid w:val="003C0FEE"/>
    <w:rsid w:val="003C187D"/>
    <w:rsid w:val="003C2C5C"/>
    <w:rsid w:val="003C3FED"/>
    <w:rsid w:val="003C45DA"/>
    <w:rsid w:val="003C5B82"/>
    <w:rsid w:val="003D0925"/>
    <w:rsid w:val="003D1773"/>
    <w:rsid w:val="003D1B5E"/>
    <w:rsid w:val="003D35C8"/>
    <w:rsid w:val="003D3F1A"/>
    <w:rsid w:val="003D6485"/>
    <w:rsid w:val="003E1C92"/>
    <w:rsid w:val="003E28AF"/>
    <w:rsid w:val="003F2B94"/>
    <w:rsid w:val="003F40F2"/>
    <w:rsid w:val="003F4E9C"/>
    <w:rsid w:val="003F51AD"/>
    <w:rsid w:val="003F66BD"/>
    <w:rsid w:val="003F6AB7"/>
    <w:rsid w:val="004031EA"/>
    <w:rsid w:val="0040740F"/>
    <w:rsid w:val="00411F20"/>
    <w:rsid w:val="004121C3"/>
    <w:rsid w:val="00421A6C"/>
    <w:rsid w:val="0042215B"/>
    <w:rsid w:val="00426201"/>
    <w:rsid w:val="004264E6"/>
    <w:rsid w:val="0042681F"/>
    <w:rsid w:val="00431EA7"/>
    <w:rsid w:val="004321B4"/>
    <w:rsid w:val="00433474"/>
    <w:rsid w:val="0043354A"/>
    <w:rsid w:val="00443C0A"/>
    <w:rsid w:val="00444CE3"/>
    <w:rsid w:val="00445ABA"/>
    <w:rsid w:val="00447633"/>
    <w:rsid w:val="00451F7D"/>
    <w:rsid w:val="00456B97"/>
    <w:rsid w:val="00456BCF"/>
    <w:rsid w:val="00461892"/>
    <w:rsid w:val="00465116"/>
    <w:rsid w:val="0047179F"/>
    <w:rsid w:val="00481F8F"/>
    <w:rsid w:val="004833C6"/>
    <w:rsid w:val="00486993"/>
    <w:rsid w:val="00487450"/>
    <w:rsid w:val="004911F9"/>
    <w:rsid w:val="00491A99"/>
    <w:rsid w:val="00492B30"/>
    <w:rsid w:val="00493CE6"/>
    <w:rsid w:val="0049584A"/>
    <w:rsid w:val="00497C61"/>
    <w:rsid w:val="004A0260"/>
    <w:rsid w:val="004A0FE8"/>
    <w:rsid w:val="004A53F9"/>
    <w:rsid w:val="004B1A33"/>
    <w:rsid w:val="004B4681"/>
    <w:rsid w:val="004C17F5"/>
    <w:rsid w:val="004C6665"/>
    <w:rsid w:val="004E2086"/>
    <w:rsid w:val="004E59CB"/>
    <w:rsid w:val="004E7CED"/>
    <w:rsid w:val="004F0FF5"/>
    <w:rsid w:val="004F275E"/>
    <w:rsid w:val="004F6EB0"/>
    <w:rsid w:val="005015C4"/>
    <w:rsid w:val="00503A86"/>
    <w:rsid w:val="005073F7"/>
    <w:rsid w:val="005110B5"/>
    <w:rsid w:val="00513224"/>
    <w:rsid w:val="00525381"/>
    <w:rsid w:val="00525C0E"/>
    <w:rsid w:val="00525DC2"/>
    <w:rsid w:val="005263E9"/>
    <w:rsid w:val="005309E5"/>
    <w:rsid w:val="00532B89"/>
    <w:rsid w:val="00536589"/>
    <w:rsid w:val="00536D02"/>
    <w:rsid w:val="00537891"/>
    <w:rsid w:val="00540EAB"/>
    <w:rsid w:val="00540FAF"/>
    <w:rsid w:val="00543AF9"/>
    <w:rsid w:val="005460FF"/>
    <w:rsid w:val="00554130"/>
    <w:rsid w:val="005543E3"/>
    <w:rsid w:val="00556BC2"/>
    <w:rsid w:val="00556E01"/>
    <w:rsid w:val="005648D3"/>
    <w:rsid w:val="00565320"/>
    <w:rsid w:val="00571D7C"/>
    <w:rsid w:val="00571EBB"/>
    <w:rsid w:val="00572319"/>
    <w:rsid w:val="00572FB8"/>
    <w:rsid w:val="00573D38"/>
    <w:rsid w:val="00573E00"/>
    <w:rsid w:val="00580805"/>
    <w:rsid w:val="00591C4C"/>
    <w:rsid w:val="00595930"/>
    <w:rsid w:val="005965D8"/>
    <w:rsid w:val="00597558"/>
    <w:rsid w:val="005B1202"/>
    <w:rsid w:val="005C4362"/>
    <w:rsid w:val="005C514D"/>
    <w:rsid w:val="005D0186"/>
    <w:rsid w:val="005D0697"/>
    <w:rsid w:val="005D3614"/>
    <w:rsid w:val="005D3846"/>
    <w:rsid w:val="005E02AC"/>
    <w:rsid w:val="005E1BAA"/>
    <w:rsid w:val="005E1EF4"/>
    <w:rsid w:val="005E39BD"/>
    <w:rsid w:val="005E576E"/>
    <w:rsid w:val="005F470F"/>
    <w:rsid w:val="00601DC2"/>
    <w:rsid w:val="006056A6"/>
    <w:rsid w:val="006070D0"/>
    <w:rsid w:val="00613D47"/>
    <w:rsid w:val="006212CF"/>
    <w:rsid w:val="00623888"/>
    <w:rsid w:val="00631218"/>
    <w:rsid w:val="0063138F"/>
    <w:rsid w:val="00634627"/>
    <w:rsid w:val="00636BA9"/>
    <w:rsid w:val="006419ED"/>
    <w:rsid w:val="00641FDE"/>
    <w:rsid w:val="00646719"/>
    <w:rsid w:val="00646B74"/>
    <w:rsid w:val="00665801"/>
    <w:rsid w:val="006729DA"/>
    <w:rsid w:val="00674241"/>
    <w:rsid w:val="00674C57"/>
    <w:rsid w:val="00675042"/>
    <w:rsid w:val="00681C45"/>
    <w:rsid w:val="00681FEB"/>
    <w:rsid w:val="00684618"/>
    <w:rsid w:val="00690600"/>
    <w:rsid w:val="006909C3"/>
    <w:rsid w:val="00697C96"/>
    <w:rsid w:val="006A2832"/>
    <w:rsid w:val="006A3055"/>
    <w:rsid w:val="006A475A"/>
    <w:rsid w:val="006B130E"/>
    <w:rsid w:val="006B1FB0"/>
    <w:rsid w:val="006B27B5"/>
    <w:rsid w:val="006C1054"/>
    <w:rsid w:val="006C1410"/>
    <w:rsid w:val="006C2A08"/>
    <w:rsid w:val="006C511F"/>
    <w:rsid w:val="006D0FF3"/>
    <w:rsid w:val="006D2D05"/>
    <w:rsid w:val="006D7C3A"/>
    <w:rsid w:val="006E7119"/>
    <w:rsid w:val="006F7050"/>
    <w:rsid w:val="006F7C22"/>
    <w:rsid w:val="00700BC7"/>
    <w:rsid w:val="00700BD8"/>
    <w:rsid w:val="00706B88"/>
    <w:rsid w:val="00707CA1"/>
    <w:rsid w:val="007107B9"/>
    <w:rsid w:val="007124A4"/>
    <w:rsid w:val="00713A1A"/>
    <w:rsid w:val="007153E3"/>
    <w:rsid w:val="00717012"/>
    <w:rsid w:val="007204F7"/>
    <w:rsid w:val="00721F8E"/>
    <w:rsid w:val="007359BD"/>
    <w:rsid w:val="00737885"/>
    <w:rsid w:val="00740F6A"/>
    <w:rsid w:val="0074220F"/>
    <w:rsid w:val="00744CD7"/>
    <w:rsid w:val="00744F05"/>
    <w:rsid w:val="00746F81"/>
    <w:rsid w:val="00753309"/>
    <w:rsid w:val="00757D4F"/>
    <w:rsid w:val="00760326"/>
    <w:rsid w:val="00763829"/>
    <w:rsid w:val="00766599"/>
    <w:rsid w:val="00766939"/>
    <w:rsid w:val="00773A42"/>
    <w:rsid w:val="007766D9"/>
    <w:rsid w:val="00782C4A"/>
    <w:rsid w:val="00784257"/>
    <w:rsid w:val="0079105C"/>
    <w:rsid w:val="00791A94"/>
    <w:rsid w:val="0079382A"/>
    <w:rsid w:val="00794D2F"/>
    <w:rsid w:val="00797259"/>
    <w:rsid w:val="00797B52"/>
    <w:rsid w:val="007A0992"/>
    <w:rsid w:val="007A2F67"/>
    <w:rsid w:val="007B1253"/>
    <w:rsid w:val="007B410F"/>
    <w:rsid w:val="007C2ED4"/>
    <w:rsid w:val="007C5664"/>
    <w:rsid w:val="007C6240"/>
    <w:rsid w:val="007D0A47"/>
    <w:rsid w:val="007D4F18"/>
    <w:rsid w:val="007D5672"/>
    <w:rsid w:val="007D7317"/>
    <w:rsid w:val="007E0EFC"/>
    <w:rsid w:val="007E232D"/>
    <w:rsid w:val="007E25B9"/>
    <w:rsid w:val="007E4524"/>
    <w:rsid w:val="007E72A1"/>
    <w:rsid w:val="007E7A34"/>
    <w:rsid w:val="007F0233"/>
    <w:rsid w:val="007F0742"/>
    <w:rsid w:val="00800245"/>
    <w:rsid w:val="00800623"/>
    <w:rsid w:val="00804D35"/>
    <w:rsid w:val="00810BB7"/>
    <w:rsid w:val="00812FD7"/>
    <w:rsid w:val="00812FF5"/>
    <w:rsid w:val="00814DAE"/>
    <w:rsid w:val="00823983"/>
    <w:rsid w:val="00825EF6"/>
    <w:rsid w:val="00827B87"/>
    <w:rsid w:val="008314FE"/>
    <w:rsid w:val="00834644"/>
    <w:rsid w:val="00835886"/>
    <w:rsid w:val="00845270"/>
    <w:rsid w:val="00845516"/>
    <w:rsid w:val="008477E1"/>
    <w:rsid w:val="0085118B"/>
    <w:rsid w:val="00851595"/>
    <w:rsid w:val="00860463"/>
    <w:rsid w:val="00860827"/>
    <w:rsid w:val="00863684"/>
    <w:rsid w:val="00865FCF"/>
    <w:rsid w:val="00866E67"/>
    <w:rsid w:val="00872C9E"/>
    <w:rsid w:val="008739A8"/>
    <w:rsid w:val="00874272"/>
    <w:rsid w:val="0087773B"/>
    <w:rsid w:val="00882950"/>
    <w:rsid w:val="00885455"/>
    <w:rsid w:val="00885BBA"/>
    <w:rsid w:val="00887168"/>
    <w:rsid w:val="008932E6"/>
    <w:rsid w:val="008933A1"/>
    <w:rsid w:val="00897CFB"/>
    <w:rsid w:val="008A0A6B"/>
    <w:rsid w:val="008A4412"/>
    <w:rsid w:val="008A4C12"/>
    <w:rsid w:val="008A6CC5"/>
    <w:rsid w:val="008B0924"/>
    <w:rsid w:val="008B1F6D"/>
    <w:rsid w:val="008C589C"/>
    <w:rsid w:val="008D0AB8"/>
    <w:rsid w:val="008D5B5F"/>
    <w:rsid w:val="008D7F0D"/>
    <w:rsid w:val="008E2CC8"/>
    <w:rsid w:val="008E3D23"/>
    <w:rsid w:val="008F1F81"/>
    <w:rsid w:val="008F394C"/>
    <w:rsid w:val="008F3D37"/>
    <w:rsid w:val="00901107"/>
    <w:rsid w:val="00901AF3"/>
    <w:rsid w:val="009036FC"/>
    <w:rsid w:val="00904397"/>
    <w:rsid w:val="00907255"/>
    <w:rsid w:val="00907579"/>
    <w:rsid w:val="00907F04"/>
    <w:rsid w:val="0091011C"/>
    <w:rsid w:val="00911768"/>
    <w:rsid w:val="00911E4A"/>
    <w:rsid w:val="00915649"/>
    <w:rsid w:val="009167C6"/>
    <w:rsid w:val="00920B0F"/>
    <w:rsid w:val="00925318"/>
    <w:rsid w:val="009260F0"/>
    <w:rsid w:val="009273EE"/>
    <w:rsid w:val="00932AF2"/>
    <w:rsid w:val="00933135"/>
    <w:rsid w:val="0093355F"/>
    <w:rsid w:val="009342E2"/>
    <w:rsid w:val="0093546E"/>
    <w:rsid w:val="00935F28"/>
    <w:rsid w:val="00941BC6"/>
    <w:rsid w:val="009437F8"/>
    <w:rsid w:val="009450BF"/>
    <w:rsid w:val="00945D92"/>
    <w:rsid w:val="009524E2"/>
    <w:rsid w:val="00956958"/>
    <w:rsid w:val="009601D2"/>
    <w:rsid w:val="009614C6"/>
    <w:rsid w:val="0096681E"/>
    <w:rsid w:val="00967FFD"/>
    <w:rsid w:val="0097067D"/>
    <w:rsid w:val="009751C2"/>
    <w:rsid w:val="00976D81"/>
    <w:rsid w:val="00980CBF"/>
    <w:rsid w:val="0098217F"/>
    <w:rsid w:val="009827E5"/>
    <w:rsid w:val="0098609D"/>
    <w:rsid w:val="00987E0F"/>
    <w:rsid w:val="009912D5"/>
    <w:rsid w:val="00991623"/>
    <w:rsid w:val="00992956"/>
    <w:rsid w:val="00992FE9"/>
    <w:rsid w:val="00997C02"/>
    <w:rsid w:val="009A28DF"/>
    <w:rsid w:val="009B32F9"/>
    <w:rsid w:val="009B3349"/>
    <w:rsid w:val="009C1521"/>
    <w:rsid w:val="009C1AD8"/>
    <w:rsid w:val="009C5A46"/>
    <w:rsid w:val="009D5811"/>
    <w:rsid w:val="009D5FD5"/>
    <w:rsid w:val="009E40E3"/>
    <w:rsid w:val="009E4185"/>
    <w:rsid w:val="009E42C4"/>
    <w:rsid w:val="009E4435"/>
    <w:rsid w:val="009E7FC8"/>
    <w:rsid w:val="009F2061"/>
    <w:rsid w:val="00A01A12"/>
    <w:rsid w:val="00A020A2"/>
    <w:rsid w:val="00A02BA7"/>
    <w:rsid w:val="00A04B41"/>
    <w:rsid w:val="00A05D01"/>
    <w:rsid w:val="00A05F5B"/>
    <w:rsid w:val="00A100B7"/>
    <w:rsid w:val="00A1037C"/>
    <w:rsid w:val="00A14707"/>
    <w:rsid w:val="00A14A29"/>
    <w:rsid w:val="00A164B4"/>
    <w:rsid w:val="00A369C6"/>
    <w:rsid w:val="00A41AC0"/>
    <w:rsid w:val="00A448F1"/>
    <w:rsid w:val="00A52150"/>
    <w:rsid w:val="00A5528D"/>
    <w:rsid w:val="00A553B0"/>
    <w:rsid w:val="00A553CA"/>
    <w:rsid w:val="00A57722"/>
    <w:rsid w:val="00A57E8B"/>
    <w:rsid w:val="00A60EC0"/>
    <w:rsid w:val="00A76BC4"/>
    <w:rsid w:val="00A832D7"/>
    <w:rsid w:val="00A85CF8"/>
    <w:rsid w:val="00A90641"/>
    <w:rsid w:val="00A92312"/>
    <w:rsid w:val="00A9344E"/>
    <w:rsid w:val="00A97D48"/>
    <w:rsid w:val="00AA0C75"/>
    <w:rsid w:val="00AA4CD7"/>
    <w:rsid w:val="00AA685D"/>
    <w:rsid w:val="00AA6AC8"/>
    <w:rsid w:val="00AA7245"/>
    <w:rsid w:val="00AB549B"/>
    <w:rsid w:val="00AB680D"/>
    <w:rsid w:val="00AC170B"/>
    <w:rsid w:val="00AC2F52"/>
    <w:rsid w:val="00AC517E"/>
    <w:rsid w:val="00AD237F"/>
    <w:rsid w:val="00AD2C66"/>
    <w:rsid w:val="00AD2FB8"/>
    <w:rsid w:val="00AE4955"/>
    <w:rsid w:val="00AE7360"/>
    <w:rsid w:val="00AF2402"/>
    <w:rsid w:val="00AF2AE5"/>
    <w:rsid w:val="00AF3685"/>
    <w:rsid w:val="00AF3C89"/>
    <w:rsid w:val="00AF5311"/>
    <w:rsid w:val="00AF77BC"/>
    <w:rsid w:val="00AF7E1C"/>
    <w:rsid w:val="00AF7FAE"/>
    <w:rsid w:val="00B01751"/>
    <w:rsid w:val="00B027EA"/>
    <w:rsid w:val="00B0292D"/>
    <w:rsid w:val="00B038B0"/>
    <w:rsid w:val="00B0529B"/>
    <w:rsid w:val="00B05333"/>
    <w:rsid w:val="00B069D2"/>
    <w:rsid w:val="00B16785"/>
    <w:rsid w:val="00B23D90"/>
    <w:rsid w:val="00B254C3"/>
    <w:rsid w:val="00B26A1C"/>
    <w:rsid w:val="00B377D2"/>
    <w:rsid w:val="00B438EC"/>
    <w:rsid w:val="00B46CE4"/>
    <w:rsid w:val="00B54F98"/>
    <w:rsid w:val="00B55DF9"/>
    <w:rsid w:val="00B56006"/>
    <w:rsid w:val="00B56CFF"/>
    <w:rsid w:val="00B64B4A"/>
    <w:rsid w:val="00B67BA9"/>
    <w:rsid w:val="00B700B5"/>
    <w:rsid w:val="00B70E6C"/>
    <w:rsid w:val="00B727CB"/>
    <w:rsid w:val="00B7525D"/>
    <w:rsid w:val="00B75C66"/>
    <w:rsid w:val="00B77C6E"/>
    <w:rsid w:val="00B805FA"/>
    <w:rsid w:val="00B80B9B"/>
    <w:rsid w:val="00B82C2D"/>
    <w:rsid w:val="00B91273"/>
    <w:rsid w:val="00B93760"/>
    <w:rsid w:val="00B96E43"/>
    <w:rsid w:val="00BA0AC6"/>
    <w:rsid w:val="00BA48CF"/>
    <w:rsid w:val="00BA52FC"/>
    <w:rsid w:val="00BA6A22"/>
    <w:rsid w:val="00BB003C"/>
    <w:rsid w:val="00BB2A6F"/>
    <w:rsid w:val="00BB4877"/>
    <w:rsid w:val="00BC014C"/>
    <w:rsid w:val="00BC168B"/>
    <w:rsid w:val="00BC27C0"/>
    <w:rsid w:val="00BC3A9D"/>
    <w:rsid w:val="00BD1310"/>
    <w:rsid w:val="00BD2604"/>
    <w:rsid w:val="00BD3221"/>
    <w:rsid w:val="00BE1186"/>
    <w:rsid w:val="00BE19FC"/>
    <w:rsid w:val="00BE362B"/>
    <w:rsid w:val="00BE3835"/>
    <w:rsid w:val="00BE6089"/>
    <w:rsid w:val="00BE7064"/>
    <w:rsid w:val="00BE7743"/>
    <w:rsid w:val="00BE7E07"/>
    <w:rsid w:val="00BF0406"/>
    <w:rsid w:val="00BF318E"/>
    <w:rsid w:val="00BF4C99"/>
    <w:rsid w:val="00BF6D13"/>
    <w:rsid w:val="00C137A7"/>
    <w:rsid w:val="00C13C89"/>
    <w:rsid w:val="00C15DF6"/>
    <w:rsid w:val="00C238CC"/>
    <w:rsid w:val="00C26CC1"/>
    <w:rsid w:val="00C26F53"/>
    <w:rsid w:val="00C2791C"/>
    <w:rsid w:val="00C27E1E"/>
    <w:rsid w:val="00C32472"/>
    <w:rsid w:val="00C3280F"/>
    <w:rsid w:val="00C4639B"/>
    <w:rsid w:val="00C46914"/>
    <w:rsid w:val="00C4693C"/>
    <w:rsid w:val="00C524DE"/>
    <w:rsid w:val="00C540BA"/>
    <w:rsid w:val="00C548EF"/>
    <w:rsid w:val="00C54926"/>
    <w:rsid w:val="00C60C86"/>
    <w:rsid w:val="00C614DD"/>
    <w:rsid w:val="00C655AB"/>
    <w:rsid w:val="00C6678D"/>
    <w:rsid w:val="00C75DBC"/>
    <w:rsid w:val="00C775F8"/>
    <w:rsid w:val="00C8162C"/>
    <w:rsid w:val="00C875F3"/>
    <w:rsid w:val="00C92A2A"/>
    <w:rsid w:val="00C96A45"/>
    <w:rsid w:val="00CA440C"/>
    <w:rsid w:val="00CA50C7"/>
    <w:rsid w:val="00CB0341"/>
    <w:rsid w:val="00CB5F13"/>
    <w:rsid w:val="00CC0381"/>
    <w:rsid w:val="00CC04CA"/>
    <w:rsid w:val="00CC2D2A"/>
    <w:rsid w:val="00CC3D7F"/>
    <w:rsid w:val="00CC3DDC"/>
    <w:rsid w:val="00CC3EE4"/>
    <w:rsid w:val="00CD0596"/>
    <w:rsid w:val="00CD19BB"/>
    <w:rsid w:val="00CD1E06"/>
    <w:rsid w:val="00CD40CD"/>
    <w:rsid w:val="00CE1BBE"/>
    <w:rsid w:val="00CE1F0E"/>
    <w:rsid w:val="00CE4757"/>
    <w:rsid w:val="00CE5C52"/>
    <w:rsid w:val="00CE752C"/>
    <w:rsid w:val="00CF12C5"/>
    <w:rsid w:val="00CF1BAD"/>
    <w:rsid w:val="00D03754"/>
    <w:rsid w:val="00D03AF2"/>
    <w:rsid w:val="00D05F52"/>
    <w:rsid w:val="00D068A6"/>
    <w:rsid w:val="00D07F81"/>
    <w:rsid w:val="00D10759"/>
    <w:rsid w:val="00D15553"/>
    <w:rsid w:val="00D209B0"/>
    <w:rsid w:val="00D21FCB"/>
    <w:rsid w:val="00D26B50"/>
    <w:rsid w:val="00D32BC0"/>
    <w:rsid w:val="00D34AE2"/>
    <w:rsid w:val="00D34E14"/>
    <w:rsid w:val="00D36005"/>
    <w:rsid w:val="00D443B7"/>
    <w:rsid w:val="00D47981"/>
    <w:rsid w:val="00D53C64"/>
    <w:rsid w:val="00D556EB"/>
    <w:rsid w:val="00D60DB5"/>
    <w:rsid w:val="00D61362"/>
    <w:rsid w:val="00D620C2"/>
    <w:rsid w:val="00D640D6"/>
    <w:rsid w:val="00D666FB"/>
    <w:rsid w:val="00D80154"/>
    <w:rsid w:val="00D82EFB"/>
    <w:rsid w:val="00D8442B"/>
    <w:rsid w:val="00D847E6"/>
    <w:rsid w:val="00D92919"/>
    <w:rsid w:val="00D9348B"/>
    <w:rsid w:val="00D93F0F"/>
    <w:rsid w:val="00D94359"/>
    <w:rsid w:val="00D96647"/>
    <w:rsid w:val="00D97391"/>
    <w:rsid w:val="00DA32CE"/>
    <w:rsid w:val="00DA70FF"/>
    <w:rsid w:val="00DB14B3"/>
    <w:rsid w:val="00DB4700"/>
    <w:rsid w:val="00DC26CF"/>
    <w:rsid w:val="00DC5AF1"/>
    <w:rsid w:val="00DC67BE"/>
    <w:rsid w:val="00DC7637"/>
    <w:rsid w:val="00DD08A6"/>
    <w:rsid w:val="00DD0938"/>
    <w:rsid w:val="00DD1889"/>
    <w:rsid w:val="00DD507D"/>
    <w:rsid w:val="00DD5131"/>
    <w:rsid w:val="00DE0A24"/>
    <w:rsid w:val="00DE2196"/>
    <w:rsid w:val="00DE287C"/>
    <w:rsid w:val="00DE403B"/>
    <w:rsid w:val="00DF0D82"/>
    <w:rsid w:val="00DF276E"/>
    <w:rsid w:val="00DF7B78"/>
    <w:rsid w:val="00E005D6"/>
    <w:rsid w:val="00E03BEB"/>
    <w:rsid w:val="00E05A75"/>
    <w:rsid w:val="00E07D07"/>
    <w:rsid w:val="00E102E4"/>
    <w:rsid w:val="00E10721"/>
    <w:rsid w:val="00E12ECC"/>
    <w:rsid w:val="00E13934"/>
    <w:rsid w:val="00E13DC4"/>
    <w:rsid w:val="00E15B6B"/>
    <w:rsid w:val="00E15F86"/>
    <w:rsid w:val="00E16247"/>
    <w:rsid w:val="00E17794"/>
    <w:rsid w:val="00E22DB7"/>
    <w:rsid w:val="00E2685A"/>
    <w:rsid w:val="00E3007D"/>
    <w:rsid w:val="00E37A07"/>
    <w:rsid w:val="00E40E89"/>
    <w:rsid w:val="00E51DF2"/>
    <w:rsid w:val="00E563AC"/>
    <w:rsid w:val="00E56C07"/>
    <w:rsid w:val="00E66BD5"/>
    <w:rsid w:val="00E67D82"/>
    <w:rsid w:val="00E96388"/>
    <w:rsid w:val="00E97DED"/>
    <w:rsid w:val="00EA03D1"/>
    <w:rsid w:val="00EA30C0"/>
    <w:rsid w:val="00EA392B"/>
    <w:rsid w:val="00EA629F"/>
    <w:rsid w:val="00EB2D64"/>
    <w:rsid w:val="00EB41A2"/>
    <w:rsid w:val="00EB5861"/>
    <w:rsid w:val="00EB5F0C"/>
    <w:rsid w:val="00EB741F"/>
    <w:rsid w:val="00EC2160"/>
    <w:rsid w:val="00ED26D6"/>
    <w:rsid w:val="00ED35FF"/>
    <w:rsid w:val="00ED4AEB"/>
    <w:rsid w:val="00ED4D1F"/>
    <w:rsid w:val="00ED664B"/>
    <w:rsid w:val="00ED6DC9"/>
    <w:rsid w:val="00ED75DE"/>
    <w:rsid w:val="00EE09AB"/>
    <w:rsid w:val="00EE1FF9"/>
    <w:rsid w:val="00EF01AF"/>
    <w:rsid w:val="00EF1C81"/>
    <w:rsid w:val="00EF3BE0"/>
    <w:rsid w:val="00F0001E"/>
    <w:rsid w:val="00F009AD"/>
    <w:rsid w:val="00F035C4"/>
    <w:rsid w:val="00F05B9E"/>
    <w:rsid w:val="00F107D5"/>
    <w:rsid w:val="00F203D5"/>
    <w:rsid w:val="00F23691"/>
    <w:rsid w:val="00F26CB0"/>
    <w:rsid w:val="00F30449"/>
    <w:rsid w:val="00F31A70"/>
    <w:rsid w:val="00F320EE"/>
    <w:rsid w:val="00F3374C"/>
    <w:rsid w:val="00F3408E"/>
    <w:rsid w:val="00F37194"/>
    <w:rsid w:val="00F41D61"/>
    <w:rsid w:val="00F47B3A"/>
    <w:rsid w:val="00F511C2"/>
    <w:rsid w:val="00F52F24"/>
    <w:rsid w:val="00F54B5D"/>
    <w:rsid w:val="00F56584"/>
    <w:rsid w:val="00F60034"/>
    <w:rsid w:val="00F6162C"/>
    <w:rsid w:val="00F6287A"/>
    <w:rsid w:val="00F63D18"/>
    <w:rsid w:val="00F65A57"/>
    <w:rsid w:val="00F6674E"/>
    <w:rsid w:val="00F679C0"/>
    <w:rsid w:val="00F67E73"/>
    <w:rsid w:val="00F744D6"/>
    <w:rsid w:val="00F776E5"/>
    <w:rsid w:val="00F824DB"/>
    <w:rsid w:val="00F9131E"/>
    <w:rsid w:val="00F93FDE"/>
    <w:rsid w:val="00F94110"/>
    <w:rsid w:val="00F94C44"/>
    <w:rsid w:val="00F9574F"/>
    <w:rsid w:val="00F95E50"/>
    <w:rsid w:val="00FA5850"/>
    <w:rsid w:val="00FA6FCA"/>
    <w:rsid w:val="00FB16FD"/>
    <w:rsid w:val="00FB7AA3"/>
    <w:rsid w:val="00FC4918"/>
    <w:rsid w:val="00FC569C"/>
    <w:rsid w:val="00FC66F6"/>
    <w:rsid w:val="00FD00B0"/>
    <w:rsid w:val="00FE5F37"/>
    <w:rsid w:val="00FE7752"/>
    <w:rsid w:val="00FF072C"/>
    <w:rsid w:val="00FF189A"/>
    <w:rsid w:val="00FF4F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7585">
      <v:textbox inset="5.85pt,.7pt,5.85pt,.7pt"/>
    </o:shapedefaults>
    <o:shapelayout v:ext="edit">
      <o:idmap v:ext="edit" data="1"/>
    </o:shapelayout>
  </w:shapeDefaults>
  <w:decimalSymbol w:val="."/>
  <w:listSeparator w:val=","/>
  <w14:docId w14:val="48697B63"/>
  <w15:chartTrackingRefBased/>
  <w15:docId w15:val="{863F7D13-6FAA-46B1-AE43-705D623D84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A50C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A50C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A50C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50C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50C7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A164B4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1836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3C187D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C187D"/>
  </w:style>
  <w:style w:type="paragraph" w:styleId="Footer">
    <w:name w:val="footer"/>
    <w:basedOn w:val="Normal"/>
    <w:link w:val="FooterChar"/>
    <w:uiPriority w:val="99"/>
    <w:unhideWhenUsed/>
    <w:rsid w:val="003C187D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C187D"/>
  </w:style>
  <w:style w:type="paragraph" w:styleId="BalloonText">
    <w:name w:val="Balloon Text"/>
    <w:basedOn w:val="Normal"/>
    <w:link w:val="BalloonTextChar"/>
    <w:uiPriority w:val="99"/>
    <w:semiHidden/>
    <w:unhideWhenUsed/>
    <w:rsid w:val="008739A8"/>
    <w:pPr>
      <w:spacing w:after="0" w:line="240" w:lineRule="auto"/>
    </w:pPr>
    <w:rPr>
      <w:rFonts w:ascii="Segoe UI" w:eastAsiaTheme="minorHAns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004C"/>
    <w:rPr>
      <w:rFonts w:ascii="Segoe UI" w:eastAsiaTheme="minorHAns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DC26CF"/>
    <w:pPr>
      <w:spacing w:after="0" w:line="240" w:lineRule="auto"/>
    </w:pPr>
    <w:rPr>
      <w:rFonts w:eastAsiaTheme="minorHAnsi"/>
    </w:rPr>
  </w:style>
  <w:style w:type="paragraph" w:customStyle="1" w:styleId="lmtedittextpopupentry--active">
    <w:name w:val="lmt__edit_text_popup__entry--active"/>
    <w:basedOn w:val="Normal"/>
    <w:rsid w:val="00DE403B"/>
    <w:pPr>
      <w:spacing w:before="100" w:beforeAutospacing="1" w:after="100" w:afterAutospacing="1" w:line="240" w:lineRule="auto"/>
    </w:pPr>
    <w:rPr>
      <w:rFonts w:ascii="MS PGothic" w:eastAsia="MS PGothic" w:hAnsi="MS PGothic" w:cs="MS PGothic"/>
      <w:sz w:val="24"/>
      <w:szCs w:val="24"/>
      <w:lang w:val="en-US" w:eastAsia="ja-JP"/>
    </w:rPr>
  </w:style>
  <w:style w:type="character" w:styleId="Hyperlink">
    <w:name w:val="Hyperlink"/>
    <w:basedOn w:val="DefaultParagraphFont"/>
    <w:uiPriority w:val="99"/>
    <w:unhideWhenUsed/>
    <w:rsid w:val="00D8442B"/>
    <w:rPr>
      <w:color w:val="0563C1"/>
      <w:u w:val="single"/>
    </w:rPr>
  </w:style>
  <w:style w:type="table" w:styleId="TableGrid">
    <w:name w:val="Table Grid"/>
    <w:basedOn w:val="TableNormal"/>
    <w:uiPriority w:val="39"/>
    <w:rsid w:val="005D06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B46CE4"/>
    <w:pPr>
      <w:spacing w:after="0"/>
      <w:jc w:val="center"/>
    </w:pPr>
    <w:rPr>
      <w:rFonts w:ascii="Arial" w:hAnsi="Arial"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46CE4"/>
    <w:rPr>
      <w:rFonts w:ascii="Arial" w:hAnsi="Arial" w:cs="Arial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46CE4"/>
    <w:pPr>
      <w:spacing w:line="480" w:lineRule="auto"/>
    </w:pPr>
    <w:rPr>
      <w:rFonts w:ascii="Arial" w:hAnsi="Arial"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46CE4"/>
    <w:rPr>
      <w:rFonts w:ascii="Arial" w:hAnsi="Arial" w:cs="Arial"/>
      <w:noProof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B46CE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04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9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59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9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2090647">
          <w:marLeft w:val="40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62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169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70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6117738">
          <w:marLeft w:val="36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090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74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44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62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67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00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9383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3459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2551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493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00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08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30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30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48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81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54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29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75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62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44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93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27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32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23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74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39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64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28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91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736088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823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16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60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56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93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97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51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515B674-097A-4D39-8F2C-AB318966DD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602</Words>
  <Characters>3436</Characters>
  <Application>Microsoft Office Word</Application>
  <DocSecurity>0</DocSecurity>
  <Lines>28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PG</dc:creator>
  <cp:keywords/>
  <dc:description/>
  <cp:lastModifiedBy>Laura.Hendrickson</cp:lastModifiedBy>
  <cp:revision>3</cp:revision>
  <dcterms:created xsi:type="dcterms:W3CDTF">2022-06-29T20:48:00Z</dcterms:created>
  <dcterms:modified xsi:type="dcterms:W3CDTF">2022-06-29T20:51:00Z</dcterms:modified>
</cp:coreProperties>
</file>